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0D793C" w14:textId="7F64AB0B" w:rsidR="00C97863" w:rsidRPr="00C97863" w:rsidRDefault="00C97863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GridTable1Light"/>
        <w:tblpPr w:leftFromText="141" w:rightFromText="141" w:vertAnchor="text" w:horzAnchor="margin" w:tblpY="-224"/>
        <w:tblW w:w="0" w:type="auto"/>
        <w:tblLayout w:type="fixed"/>
        <w:tblLook w:val="04A0" w:firstRow="1" w:lastRow="0" w:firstColumn="1" w:lastColumn="0" w:noHBand="0" w:noVBand="1"/>
      </w:tblPr>
      <w:tblGrid>
        <w:gridCol w:w="1278"/>
        <w:gridCol w:w="3395"/>
        <w:gridCol w:w="1843"/>
        <w:gridCol w:w="1984"/>
        <w:gridCol w:w="1521"/>
        <w:gridCol w:w="1118"/>
        <w:gridCol w:w="1108"/>
        <w:gridCol w:w="1701"/>
      </w:tblGrid>
      <w:tr w:rsidR="005366B8" w:rsidRPr="0057390F" w14:paraId="737F3A87" w14:textId="77777777" w:rsidTr="001E74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45EE859D" w14:textId="77777777" w:rsidR="005366B8" w:rsidRPr="0057390F" w:rsidRDefault="005366B8" w:rsidP="001E74F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7390F">
              <w:rPr>
                <w:rFonts w:ascii="Times New Roman" w:hAnsi="Times New Roman" w:cs="Times New Roman"/>
                <w:sz w:val="24"/>
                <w:szCs w:val="24"/>
              </w:rPr>
              <w:t>Target</w:t>
            </w:r>
          </w:p>
        </w:tc>
        <w:tc>
          <w:tcPr>
            <w:tcW w:w="3395" w:type="dxa"/>
          </w:tcPr>
          <w:p w14:paraId="6A88C102" w14:textId="77777777" w:rsidR="005366B8" w:rsidRPr="0057390F" w:rsidRDefault="005366B8" w:rsidP="001E74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7390F">
              <w:rPr>
                <w:rFonts w:ascii="Times New Roman" w:hAnsi="Times New Roman" w:cs="Times New Roman"/>
                <w:sz w:val="24"/>
                <w:szCs w:val="24"/>
              </w:rPr>
              <w:t>Primary antibody</w:t>
            </w:r>
          </w:p>
        </w:tc>
        <w:tc>
          <w:tcPr>
            <w:tcW w:w="1843" w:type="dxa"/>
          </w:tcPr>
          <w:p w14:paraId="1B6155ED" w14:textId="77777777" w:rsidR="005366B8" w:rsidRPr="0057390F" w:rsidRDefault="005366B8" w:rsidP="001E74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390F">
              <w:rPr>
                <w:rFonts w:ascii="Times New Roman" w:hAnsi="Times New Roman" w:cs="Times New Roman"/>
                <w:sz w:val="24"/>
                <w:szCs w:val="24"/>
              </w:rPr>
              <w:t>Concentration</w:t>
            </w:r>
          </w:p>
        </w:tc>
        <w:tc>
          <w:tcPr>
            <w:tcW w:w="1984" w:type="dxa"/>
          </w:tcPr>
          <w:p w14:paraId="002A23AB" w14:textId="77777777" w:rsidR="005366B8" w:rsidRPr="0057390F" w:rsidRDefault="005366B8" w:rsidP="001E74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7390F">
              <w:rPr>
                <w:rFonts w:ascii="Times New Roman" w:hAnsi="Times New Roman" w:cs="Times New Roman"/>
                <w:sz w:val="24"/>
                <w:szCs w:val="24"/>
              </w:rPr>
              <w:t>Dilution</w:t>
            </w:r>
          </w:p>
        </w:tc>
        <w:tc>
          <w:tcPr>
            <w:tcW w:w="1521" w:type="dxa"/>
          </w:tcPr>
          <w:p w14:paraId="6BA6FDEE" w14:textId="77777777" w:rsidR="005366B8" w:rsidRPr="0057390F" w:rsidRDefault="005366B8" w:rsidP="001E74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390F">
              <w:rPr>
                <w:rFonts w:ascii="Times New Roman" w:hAnsi="Times New Roman" w:cs="Times New Roman"/>
                <w:sz w:val="24"/>
                <w:szCs w:val="24"/>
              </w:rPr>
              <w:t>Monoclonal/Polyclonal</w:t>
            </w:r>
          </w:p>
        </w:tc>
        <w:tc>
          <w:tcPr>
            <w:tcW w:w="1118" w:type="dxa"/>
          </w:tcPr>
          <w:p w14:paraId="0068971E" w14:textId="77777777" w:rsidR="005366B8" w:rsidRPr="0057390F" w:rsidRDefault="005366B8" w:rsidP="001E74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7390F">
              <w:rPr>
                <w:rFonts w:ascii="Times New Roman" w:hAnsi="Times New Roman" w:cs="Times New Roman"/>
                <w:sz w:val="24"/>
                <w:szCs w:val="24"/>
              </w:rPr>
              <w:t>Antigen retrieval</w:t>
            </w:r>
          </w:p>
        </w:tc>
        <w:tc>
          <w:tcPr>
            <w:tcW w:w="1108" w:type="dxa"/>
          </w:tcPr>
          <w:p w14:paraId="4779FAF1" w14:textId="77777777" w:rsidR="005366B8" w:rsidRPr="0057390F" w:rsidRDefault="005366B8" w:rsidP="001E74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7390F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701" w:type="dxa"/>
          </w:tcPr>
          <w:p w14:paraId="2D9CCD5D" w14:textId="77777777" w:rsidR="005366B8" w:rsidRPr="0057390F" w:rsidRDefault="005366B8" w:rsidP="001E74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7390F">
              <w:rPr>
                <w:rFonts w:ascii="Times New Roman" w:hAnsi="Times New Roman" w:cs="Times New Roman"/>
                <w:sz w:val="24"/>
                <w:szCs w:val="24"/>
              </w:rPr>
              <w:t>Positive control</w:t>
            </w:r>
          </w:p>
        </w:tc>
      </w:tr>
      <w:tr w:rsidR="005366B8" w:rsidRPr="0057390F" w14:paraId="69392A22" w14:textId="77777777" w:rsidTr="001E74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72F553C3" w14:textId="77777777" w:rsidR="005366B8" w:rsidRPr="0057390F" w:rsidRDefault="005366B8" w:rsidP="001E74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90F">
              <w:rPr>
                <w:rFonts w:ascii="Times New Roman" w:hAnsi="Times New Roman" w:cs="Times New Roman"/>
                <w:sz w:val="24"/>
                <w:szCs w:val="24"/>
              </w:rPr>
              <w:t>VCAN</w:t>
            </w:r>
          </w:p>
        </w:tc>
        <w:tc>
          <w:tcPr>
            <w:tcW w:w="3395" w:type="dxa"/>
          </w:tcPr>
          <w:p w14:paraId="489B5075" w14:textId="77777777" w:rsidR="005366B8" w:rsidRPr="0057390F" w:rsidRDefault="005366B8" w:rsidP="001E74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390F">
              <w:rPr>
                <w:rFonts w:ascii="Times New Roman" w:hAnsi="Times New Roman" w:cs="Times New Roman"/>
                <w:sz w:val="24"/>
                <w:szCs w:val="24"/>
              </w:rPr>
              <w:t>Recombinant Anti-VCAN, Ab177480</w:t>
            </w:r>
          </w:p>
          <w:p w14:paraId="096A72A5" w14:textId="77777777" w:rsidR="005366B8" w:rsidRPr="0057390F" w:rsidRDefault="005366B8" w:rsidP="001E74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39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bcam</w:t>
            </w:r>
          </w:p>
        </w:tc>
        <w:tc>
          <w:tcPr>
            <w:tcW w:w="1843" w:type="dxa"/>
          </w:tcPr>
          <w:p w14:paraId="53BCEB1F" w14:textId="77777777" w:rsidR="005366B8" w:rsidRDefault="005366B8" w:rsidP="001E74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390F">
              <w:rPr>
                <w:rFonts w:ascii="Times New Roman" w:hAnsi="Times New Roman" w:cs="Times New Roman"/>
                <w:sz w:val="24"/>
                <w:szCs w:val="24"/>
              </w:rPr>
              <w:t>0.115 mg/ml</w:t>
            </w:r>
          </w:p>
        </w:tc>
        <w:tc>
          <w:tcPr>
            <w:tcW w:w="1984" w:type="dxa"/>
          </w:tcPr>
          <w:p w14:paraId="1194F389" w14:textId="77777777" w:rsidR="005366B8" w:rsidRPr="0057390F" w:rsidRDefault="005366B8" w:rsidP="001E74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390F">
              <w:rPr>
                <w:rFonts w:ascii="Times New Roman" w:hAnsi="Times New Roman" w:cs="Times New Roman"/>
                <w:sz w:val="24"/>
                <w:szCs w:val="24"/>
              </w:rPr>
              <w:t>1:400</w:t>
            </w:r>
            <w:r w:rsidRPr="00453099">
              <w:rPr>
                <w:rFonts w:ascii="Times New Roman" w:hAnsi="Times New Roman" w:cs="Times New Roman"/>
                <w:sz w:val="24"/>
                <w:szCs w:val="24"/>
              </w:rPr>
              <w:t>, 100 µl</w:t>
            </w:r>
          </w:p>
        </w:tc>
        <w:tc>
          <w:tcPr>
            <w:tcW w:w="1521" w:type="dxa"/>
          </w:tcPr>
          <w:p w14:paraId="1A4F7822" w14:textId="77777777" w:rsidR="005366B8" w:rsidRPr="0057390F" w:rsidRDefault="005366B8" w:rsidP="001E74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390F">
              <w:rPr>
                <w:rFonts w:ascii="Times New Roman" w:hAnsi="Times New Roman" w:cs="Times New Roman"/>
                <w:sz w:val="24"/>
                <w:szCs w:val="24"/>
              </w:rPr>
              <w:t>Monoclonal</w:t>
            </w:r>
          </w:p>
        </w:tc>
        <w:tc>
          <w:tcPr>
            <w:tcW w:w="1118" w:type="dxa"/>
          </w:tcPr>
          <w:p w14:paraId="75C06E04" w14:textId="77777777" w:rsidR="005366B8" w:rsidRPr="0057390F" w:rsidRDefault="005366B8" w:rsidP="001E74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390F">
              <w:rPr>
                <w:rFonts w:ascii="Times New Roman" w:hAnsi="Times New Roman" w:cs="Times New Roman"/>
                <w:sz w:val="24"/>
                <w:szCs w:val="24"/>
              </w:rPr>
              <w:t>pH 9.0</w:t>
            </w:r>
          </w:p>
        </w:tc>
        <w:tc>
          <w:tcPr>
            <w:tcW w:w="1108" w:type="dxa"/>
          </w:tcPr>
          <w:p w14:paraId="72497C19" w14:textId="77777777" w:rsidR="005366B8" w:rsidRPr="0057390F" w:rsidRDefault="005366B8" w:rsidP="001E74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390F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701" w:type="dxa"/>
          </w:tcPr>
          <w:p w14:paraId="082AB39C" w14:textId="5C930D34" w:rsidR="005366B8" w:rsidRPr="0057390F" w:rsidRDefault="001979B6" w:rsidP="001E74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5366B8" w:rsidRPr="0057390F">
              <w:rPr>
                <w:rFonts w:ascii="Times New Roman" w:hAnsi="Times New Roman" w:cs="Times New Roman"/>
                <w:sz w:val="24"/>
                <w:szCs w:val="24"/>
              </w:rPr>
              <w:t>ladder</w:t>
            </w:r>
          </w:p>
        </w:tc>
      </w:tr>
      <w:tr w:rsidR="005366B8" w:rsidRPr="0057390F" w14:paraId="228208A7" w14:textId="77777777" w:rsidTr="001E74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5112389C" w14:textId="77777777" w:rsidR="005366B8" w:rsidRPr="0057390F" w:rsidRDefault="005366B8" w:rsidP="001E74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90F">
              <w:rPr>
                <w:rFonts w:ascii="Times New Roman" w:hAnsi="Times New Roman" w:cs="Times New Roman"/>
                <w:sz w:val="24"/>
                <w:szCs w:val="24"/>
              </w:rPr>
              <w:t>IGFBP1</w:t>
            </w:r>
          </w:p>
        </w:tc>
        <w:tc>
          <w:tcPr>
            <w:tcW w:w="3395" w:type="dxa"/>
          </w:tcPr>
          <w:p w14:paraId="4312A5D8" w14:textId="77777777" w:rsidR="005366B8" w:rsidRPr="0057390F" w:rsidRDefault="005366B8" w:rsidP="001E74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390F">
              <w:rPr>
                <w:rFonts w:ascii="Times New Roman" w:hAnsi="Times New Roman" w:cs="Times New Roman"/>
                <w:sz w:val="24"/>
                <w:szCs w:val="24"/>
              </w:rPr>
              <w:t>IGFBP1, TA808733</w:t>
            </w:r>
          </w:p>
          <w:p w14:paraId="3D711BE5" w14:textId="77777777" w:rsidR="005366B8" w:rsidRPr="0057390F" w:rsidRDefault="005366B8" w:rsidP="001E74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39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ermofisher</w:t>
            </w:r>
            <w:proofErr w:type="spellEnd"/>
            <w:r w:rsidRPr="005739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</w:t>
            </w:r>
            <w:proofErr w:type="spellStart"/>
            <w:r w:rsidRPr="005739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iGene</w:t>
            </w:r>
            <w:proofErr w:type="spellEnd"/>
          </w:p>
        </w:tc>
        <w:tc>
          <w:tcPr>
            <w:tcW w:w="1843" w:type="dxa"/>
          </w:tcPr>
          <w:p w14:paraId="37480485" w14:textId="77777777" w:rsidR="005366B8" w:rsidRPr="0057390F" w:rsidRDefault="005366B8" w:rsidP="001E74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mg/ml</w:t>
            </w:r>
          </w:p>
        </w:tc>
        <w:tc>
          <w:tcPr>
            <w:tcW w:w="1984" w:type="dxa"/>
          </w:tcPr>
          <w:p w14:paraId="60E24479" w14:textId="77777777" w:rsidR="005366B8" w:rsidRPr="0057390F" w:rsidRDefault="005366B8" w:rsidP="001E74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390F">
              <w:rPr>
                <w:rFonts w:ascii="Times New Roman" w:hAnsi="Times New Roman" w:cs="Times New Roman"/>
                <w:sz w:val="24"/>
                <w:szCs w:val="24"/>
              </w:rPr>
              <w:t>1:400</w:t>
            </w:r>
            <w:r w:rsidRPr="00453099">
              <w:rPr>
                <w:rFonts w:ascii="Times New Roman" w:hAnsi="Times New Roman" w:cs="Times New Roman"/>
                <w:sz w:val="24"/>
                <w:szCs w:val="24"/>
              </w:rPr>
              <w:t>, 100 µl</w:t>
            </w:r>
          </w:p>
        </w:tc>
        <w:tc>
          <w:tcPr>
            <w:tcW w:w="1521" w:type="dxa"/>
          </w:tcPr>
          <w:p w14:paraId="6369ADD9" w14:textId="77777777" w:rsidR="005366B8" w:rsidRPr="0057390F" w:rsidRDefault="005366B8" w:rsidP="001E74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390F">
              <w:rPr>
                <w:rFonts w:ascii="Times New Roman" w:hAnsi="Times New Roman" w:cs="Times New Roman"/>
                <w:sz w:val="24"/>
                <w:szCs w:val="24"/>
              </w:rPr>
              <w:t>Monoclonal</w:t>
            </w:r>
          </w:p>
        </w:tc>
        <w:tc>
          <w:tcPr>
            <w:tcW w:w="1118" w:type="dxa"/>
          </w:tcPr>
          <w:p w14:paraId="683F3A24" w14:textId="77777777" w:rsidR="005366B8" w:rsidRPr="0057390F" w:rsidRDefault="005366B8" w:rsidP="001E74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390F">
              <w:rPr>
                <w:rFonts w:ascii="Times New Roman" w:hAnsi="Times New Roman" w:cs="Times New Roman"/>
                <w:sz w:val="24"/>
                <w:szCs w:val="24"/>
              </w:rPr>
              <w:t>pH 9.0</w:t>
            </w:r>
          </w:p>
        </w:tc>
        <w:tc>
          <w:tcPr>
            <w:tcW w:w="1108" w:type="dxa"/>
          </w:tcPr>
          <w:p w14:paraId="5CA66EE3" w14:textId="77777777" w:rsidR="005366B8" w:rsidRPr="0057390F" w:rsidRDefault="005366B8" w:rsidP="001E74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390F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701" w:type="dxa"/>
          </w:tcPr>
          <w:p w14:paraId="77F8E54F" w14:textId="5989F672" w:rsidR="005366B8" w:rsidRPr="0057390F" w:rsidRDefault="001979B6" w:rsidP="001E74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5366B8" w:rsidRPr="0057390F">
              <w:rPr>
                <w:rFonts w:ascii="Times New Roman" w:hAnsi="Times New Roman" w:cs="Times New Roman"/>
                <w:sz w:val="24"/>
                <w:szCs w:val="24"/>
              </w:rPr>
              <w:t>ndometrium</w:t>
            </w:r>
          </w:p>
        </w:tc>
      </w:tr>
      <w:tr w:rsidR="005366B8" w:rsidRPr="0057390F" w14:paraId="63784515" w14:textId="77777777" w:rsidTr="001E74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7192B95E" w14:textId="77777777" w:rsidR="005366B8" w:rsidRPr="0057390F" w:rsidRDefault="005366B8" w:rsidP="001E74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90F">
              <w:rPr>
                <w:rFonts w:ascii="Times New Roman" w:hAnsi="Times New Roman" w:cs="Times New Roman"/>
                <w:sz w:val="24"/>
                <w:szCs w:val="24"/>
              </w:rPr>
              <w:t>MMP10</w:t>
            </w:r>
          </w:p>
        </w:tc>
        <w:tc>
          <w:tcPr>
            <w:tcW w:w="3395" w:type="dxa"/>
          </w:tcPr>
          <w:p w14:paraId="24DE4F06" w14:textId="77777777" w:rsidR="005366B8" w:rsidRPr="0057390F" w:rsidRDefault="005366B8" w:rsidP="001E74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390F">
              <w:rPr>
                <w:rFonts w:ascii="Times New Roman" w:hAnsi="Times New Roman" w:cs="Times New Roman"/>
                <w:sz w:val="24"/>
                <w:szCs w:val="24"/>
              </w:rPr>
              <w:t>Anti-MMP10, Ab56304</w:t>
            </w:r>
          </w:p>
          <w:p w14:paraId="7F8A6707" w14:textId="77777777" w:rsidR="005366B8" w:rsidRPr="0057390F" w:rsidRDefault="005366B8" w:rsidP="001E74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39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bcam</w:t>
            </w:r>
          </w:p>
        </w:tc>
        <w:tc>
          <w:tcPr>
            <w:tcW w:w="1843" w:type="dxa"/>
          </w:tcPr>
          <w:p w14:paraId="7B9F6D2D" w14:textId="77777777" w:rsidR="005366B8" w:rsidRPr="0057390F" w:rsidRDefault="005366B8" w:rsidP="001E74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390F">
              <w:rPr>
                <w:rFonts w:ascii="Times New Roman" w:hAnsi="Times New Roman" w:cs="Times New Roman"/>
                <w:sz w:val="24"/>
                <w:szCs w:val="24"/>
              </w:rPr>
              <w:t>0.2 mg/ml</w:t>
            </w:r>
          </w:p>
        </w:tc>
        <w:tc>
          <w:tcPr>
            <w:tcW w:w="1984" w:type="dxa"/>
          </w:tcPr>
          <w:p w14:paraId="2E2C5E72" w14:textId="77777777" w:rsidR="005366B8" w:rsidRPr="0057390F" w:rsidRDefault="005366B8" w:rsidP="001E74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390F">
              <w:rPr>
                <w:rFonts w:ascii="Times New Roman" w:hAnsi="Times New Roman" w:cs="Times New Roman"/>
                <w:sz w:val="24"/>
                <w:szCs w:val="24"/>
              </w:rPr>
              <w:t>1:150</w:t>
            </w:r>
            <w:r w:rsidRPr="00453099">
              <w:rPr>
                <w:rFonts w:ascii="Times New Roman" w:hAnsi="Times New Roman" w:cs="Times New Roman"/>
                <w:sz w:val="24"/>
                <w:szCs w:val="24"/>
              </w:rPr>
              <w:t>, 100 µl</w:t>
            </w:r>
          </w:p>
        </w:tc>
        <w:tc>
          <w:tcPr>
            <w:tcW w:w="1521" w:type="dxa"/>
          </w:tcPr>
          <w:p w14:paraId="77300212" w14:textId="77777777" w:rsidR="005366B8" w:rsidRPr="0057390F" w:rsidRDefault="005366B8" w:rsidP="001E74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390F">
              <w:rPr>
                <w:rFonts w:ascii="Times New Roman" w:hAnsi="Times New Roman" w:cs="Times New Roman"/>
                <w:sz w:val="24"/>
                <w:szCs w:val="24"/>
              </w:rPr>
              <w:t>Monoclonal</w:t>
            </w:r>
          </w:p>
        </w:tc>
        <w:tc>
          <w:tcPr>
            <w:tcW w:w="1118" w:type="dxa"/>
          </w:tcPr>
          <w:p w14:paraId="07CC5165" w14:textId="77777777" w:rsidR="005366B8" w:rsidRPr="0057390F" w:rsidRDefault="005366B8" w:rsidP="001E74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390F">
              <w:rPr>
                <w:rFonts w:ascii="Times New Roman" w:hAnsi="Times New Roman" w:cs="Times New Roman"/>
                <w:sz w:val="24"/>
                <w:szCs w:val="24"/>
              </w:rPr>
              <w:t>pH 6.0</w:t>
            </w:r>
          </w:p>
        </w:tc>
        <w:tc>
          <w:tcPr>
            <w:tcW w:w="1108" w:type="dxa"/>
          </w:tcPr>
          <w:p w14:paraId="445B560D" w14:textId="77777777" w:rsidR="005366B8" w:rsidRPr="0057390F" w:rsidRDefault="005366B8" w:rsidP="001E74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390F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701" w:type="dxa"/>
          </w:tcPr>
          <w:p w14:paraId="7F00F9B3" w14:textId="0E65F293" w:rsidR="005366B8" w:rsidRPr="0057390F" w:rsidRDefault="001979B6" w:rsidP="001E74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5366B8" w:rsidRPr="0057390F">
              <w:rPr>
                <w:rFonts w:ascii="Times New Roman" w:hAnsi="Times New Roman" w:cs="Times New Roman"/>
                <w:sz w:val="24"/>
                <w:szCs w:val="24"/>
              </w:rPr>
              <w:t>lacenta</w:t>
            </w:r>
          </w:p>
        </w:tc>
      </w:tr>
      <w:tr w:rsidR="005366B8" w:rsidRPr="0057390F" w14:paraId="6A3DA07F" w14:textId="77777777" w:rsidTr="001E74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17FF169D" w14:textId="77777777" w:rsidR="005366B8" w:rsidRPr="0057390F" w:rsidRDefault="005366B8" w:rsidP="001E74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90F">
              <w:rPr>
                <w:rFonts w:ascii="Times New Roman" w:hAnsi="Times New Roman" w:cs="Times New Roman"/>
                <w:sz w:val="24"/>
                <w:szCs w:val="24"/>
              </w:rPr>
              <w:t>MMP11</w:t>
            </w:r>
          </w:p>
        </w:tc>
        <w:tc>
          <w:tcPr>
            <w:tcW w:w="3395" w:type="dxa"/>
          </w:tcPr>
          <w:p w14:paraId="301352AA" w14:textId="77777777" w:rsidR="005366B8" w:rsidRPr="0057390F" w:rsidRDefault="005366B8" w:rsidP="001E74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390F">
              <w:rPr>
                <w:rFonts w:ascii="Times New Roman" w:hAnsi="Times New Roman" w:cs="Times New Roman"/>
                <w:sz w:val="24"/>
                <w:szCs w:val="24"/>
              </w:rPr>
              <w:t>MMP11 Recombinant, MA5-32285</w:t>
            </w:r>
          </w:p>
          <w:p w14:paraId="7056FE20" w14:textId="77777777" w:rsidR="005366B8" w:rsidRPr="0057390F" w:rsidRDefault="005366B8" w:rsidP="001E74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39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ermofisher</w:t>
            </w:r>
            <w:proofErr w:type="spellEnd"/>
            <w:r w:rsidRPr="005739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Invitrogen</w:t>
            </w:r>
          </w:p>
        </w:tc>
        <w:tc>
          <w:tcPr>
            <w:tcW w:w="1843" w:type="dxa"/>
          </w:tcPr>
          <w:p w14:paraId="545FFE92" w14:textId="77777777" w:rsidR="005366B8" w:rsidRPr="0057390F" w:rsidRDefault="005366B8" w:rsidP="001E74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390F">
              <w:rPr>
                <w:rFonts w:ascii="Times New Roman" w:hAnsi="Times New Roman" w:cs="Times New Roman"/>
                <w:sz w:val="24"/>
                <w:szCs w:val="24"/>
              </w:rPr>
              <w:t>1 mg/ml</w:t>
            </w:r>
          </w:p>
        </w:tc>
        <w:tc>
          <w:tcPr>
            <w:tcW w:w="1984" w:type="dxa"/>
          </w:tcPr>
          <w:p w14:paraId="01B60514" w14:textId="77777777" w:rsidR="005366B8" w:rsidRPr="0057390F" w:rsidRDefault="005366B8" w:rsidP="001E74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390F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  <w:r w:rsidRPr="00453099">
              <w:rPr>
                <w:rFonts w:ascii="Times New Roman" w:hAnsi="Times New Roman" w:cs="Times New Roman"/>
                <w:sz w:val="24"/>
                <w:szCs w:val="24"/>
              </w:rPr>
              <w:t>, 100 µl</w:t>
            </w:r>
          </w:p>
        </w:tc>
        <w:tc>
          <w:tcPr>
            <w:tcW w:w="1521" w:type="dxa"/>
          </w:tcPr>
          <w:p w14:paraId="3EED822B" w14:textId="77777777" w:rsidR="005366B8" w:rsidRPr="0057390F" w:rsidRDefault="005366B8" w:rsidP="001E74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390F">
              <w:rPr>
                <w:rFonts w:ascii="Times New Roman" w:hAnsi="Times New Roman" w:cs="Times New Roman"/>
                <w:sz w:val="24"/>
                <w:szCs w:val="24"/>
              </w:rPr>
              <w:t>Monoclonal</w:t>
            </w:r>
          </w:p>
        </w:tc>
        <w:tc>
          <w:tcPr>
            <w:tcW w:w="1118" w:type="dxa"/>
          </w:tcPr>
          <w:p w14:paraId="38A7846A" w14:textId="77777777" w:rsidR="005366B8" w:rsidRPr="0057390F" w:rsidRDefault="005366B8" w:rsidP="001E74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390F">
              <w:rPr>
                <w:rFonts w:ascii="Times New Roman" w:hAnsi="Times New Roman" w:cs="Times New Roman"/>
                <w:sz w:val="24"/>
                <w:szCs w:val="24"/>
              </w:rPr>
              <w:t>pH 6.0</w:t>
            </w:r>
          </w:p>
        </w:tc>
        <w:tc>
          <w:tcPr>
            <w:tcW w:w="1108" w:type="dxa"/>
          </w:tcPr>
          <w:p w14:paraId="0D8FAA5B" w14:textId="77777777" w:rsidR="005366B8" w:rsidRPr="0057390F" w:rsidRDefault="005366B8" w:rsidP="001E74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390F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701" w:type="dxa"/>
          </w:tcPr>
          <w:p w14:paraId="5B872259" w14:textId="6E7C090A" w:rsidR="005366B8" w:rsidRPr="0057390F" w:rsidRDefault="001979B6" w:rsidP="001E74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5366B8" w:rsidRPr="0057390F">
              <w:rPr>
                <w:rFonts w:ascii="Times New Roman" w:hAnsi="Times New Roman" w:cs="Times New Roman"/>
                <w:sz w:val="24"/>
                <w:szCs w:val="24"/>
              </w:rPr>
              <w:t>pleen</w:t>
            </w:r>
          </w:p>
        </w:tc>
      </w:tr>
      <w:tr w:rsidR="005366B8" w:rsidRPr="0057390F" w14:paraId="7017D72B" w14:textId="77777777" w:rsidTr="001E74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5943251E" w14:textId="77777777" w:rsidR="005366B8" w:rsidRPr="0057390F" w:rsidRDefault="005366B8" w:rsidP="001E74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90F">
              <w:rPr>
                <w:rFonts w:ascii="Times New Roman" w:hAnsi="Times New Roman" w:cs="Times New Roman"/>
                <w:sz w:val="24"/>
                <w:szCs w:val="24"/>
              </w:rPr>
              <w:t>CHD2</w:t>
            </w:r>
          </w:p>
        </w:tc>
        <w:tc>
          <w:tcPr>
            <w:tcW w:w="3395" w:type="dxa"/>
          </w:tcPr>
          <w:p w14:paraId="7FF3C8D6" w14:textId="77777777" w:rsidR="005366B8" w:rsidRPr="0057390F" w:rsidRDefault="005366B8" w:rsidP="001E74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390F">
              <w:rPr>
                <w:rFonts w:ascii="Times New Roman" w:hAnsi="Times New Roman" w:cs="Times New Roman"/>
                <w:sz w:val="24"/>
                <w:szCs w:val="24"/>
              </w:rPr>
              <w:t>Recombinant anti-N Cadherin, Ab76011</w:t>
            </w:r>
          </w:p>
          <w:p w14:paraId="466CAAE2" w14:textId="77777777" w:rsidR="005366B8" w:rsidRPr="0057390F" w:rsidRDefault="005366B8" w:rsidP="001E74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39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bcam</w:t>
            </w:r>
          </w:p>
        </w:tc>
        <w:tc>
          <w:tcPr>
            <w:tcW w:w="1843" w:type="dxa"/>
          </w:tcPr>
          <w:p w14:paraId="51E484BB" w14:textId="77777777" w:rsidR="005366B8" w:rsidRDefault="005366B8" w:rsidP="001E74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390F">
              <w:rPr>
                <w:rFonts w:ascii="Times New Roman" w:hAnsi="Times New Roman" w:cs="Times New Roman"/>
                <w:sz w:val="24"/>
                <w:szCs w:val="24"/>
              </w:rPr>
              <w:t>0.097 mg/ml</w:t>
            </w:r>
          </w:p>
        </w:tc>
        <w:tc>
          <w:tcPr>
            <w:tcW w:w="1984" w:type="dxa"/>
          </w:tcPr>
          <w:p w14:paraId="46C4D199" w14:textId="77777777" w:rsidR="005366B8" w:rsidRPr="00453099" w:rsidRDefault="005366B8" w:rsidP="001E74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390F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  <w:r w:rsidRPr="00453099">
              <w:rPr>
                <w:rFonts w:ascii="Times New Roman" w:hAnsi="Times New Roman" w:cs="Times New Roman"/>
                <w:sz w:val="24"/>
                <w:szCs w:val="24"/>
              </w:rPr>
              <w:t>, 100 µl</w:t>
            </w:r>
          </w:p>
        </w:tc>
        <w:tc>
          <w:tcPr>
            <w:tcW w:w="1521" w:type="dxa"/>
          </w:tcPr>
          <w:p w14:paraId="07A9C85B" w14:textId="77777777" w:rsidR="005366B8" w:rsidRPr="0057390F" w:rsidRDefault="005366B8" w:rsidP="001E74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390F">
              <w:rPr>
                <w:rFonts w:ascii="Times New Roman" w:hAnsi="Times New Roman" w:cs="Times New Roman"/>
                <w:sz w:val="24"/>
                <w:szCs w:val="24"/>
              </w:rPr>
              <w:t>Monoclonal</w:t>
            </w:r>
          </w:p>
        </w:tc>
        <w:tc>
          <w:tcPr>
            <w:tcW w:w="1118" w:type="dxa"/>
          </w:tcPr>
          <w:p w14:paraId="17780282" w14:textId="77777777" w:rsidR="005366B8" w:rsidRPr="0057390F" w:rsidRDefault="005366B8" w:rsidP="001E74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390F">
              <w:rPr>
                <w:rFonts w:ascii="Times New Roman" w:hAnsi="Times New Roman" w:cs="Times New Roman"/>
                <w:sz w:val="24"/>
                <w:szCs w:val="24"/>
              </w:rPr>
              <w:t>pH 6.0</w:t>
            </w:r>
          </w:p>
        </w:tc>
        <w:tc>
          <w:tcPr>
            <w:tcW w:w="1108" w:type="dxa"/>
          </w:tcPr>
          <w:p w14:paraId="7204F896" w14:textId="77777777" w:rsidR="005366B8" w:rsidRPr="0057390F" w:rsidRDefault="005366B8" w:rsidP="001E74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390F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701" w:type="dxa"/>
          </w:tcPr>
          <w:p w14:paraId="43C177A5" w14:textId="3F4300BD" w:rsidR="005366B8" w:rsidRPr="0057390F" w:rsidRDefault="001979B6" w:rsidP="001E74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5366B8" w:rsidRPr="0057390F">
              <w:rPr>
                <w:rFonts w:ascii="Times New Roman" w:hAnsi="Times New Roman" w:cs="Times New Roman"/>
                <w:sz w:val="24"/>
                <w:szCs w:val="24"/>
              </w:rPr>
              <w:t>iver</w:t>
            </w:r>
          </w:p>
        </w:tc>
      </w:tr>
      <w:tr w:rsidR="005366B8" w:rsidRPr="0057390F" w14:paraId="059FAF28" w14:textId="77777777" w:rsidTr="001E74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5DA691D8" w14:textId="77777777" w:rsidR="005366B8" w:rsidRPr="0057390F" w:rsidRDefault="005366B8" w:rsidP="001E74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90F">
              <w:rPr>
                <w:rFonts w:ascii="Times New Roman" w:hAnsi="Times New Roman" w:cs="Times New Roman"/>
                <w:sz w:val="24"/>
                <w:szCs w:val="24"/>
              </w:rPr>
              <w:t>PAEP</w:t>
            </w:r>
          </w:p>
        </w:tc>
        <w:tc>
          <w:tcPr>
            <w:tcW w:w="3395" w:type="dxa"/>
          </w:tcPr>
          <w:p w14:paraId="5A35E3CF" w14:textId="77777777" w:rsidR="005366B8" w:rsidRPr="0057390F" w:rsidRDefault="005366B8" w:rsidP="001E74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390F">
              <w:rPr>
                <w:rFonts w:ascii="Times New Roman" w:hAnsi="Times New Roman" w:cs="Times New Roman"/>
                <w:sz w:val="24"/>
                <w:szCs w:val="24"/>
              </w:rPr>
              <w:t>Anti-PAEP/Glycodelin, Ab17247</w:t>
            </w:r>
          </w:p>
          <w:p w14:paraId="60715BF5" w14:textId="77777777" w:rsidR="005366B8" w:rsidRPr="0057390F" w:rsidRDefault="005366B8" w:rsidP="001E74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39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bcam</w:t>
            </w:r>
          </w:p>
        </w:tc>
        <w:tc>
          <w:tcPr>
            <w:tcW w:w="1843" w:type="dxa"/>
          </w:tcPr>
          <w:p w14:paraId="77E1A516" w14:textId="77777777" w:rsidR="005366B8" w:rsidRPr="0057390F" w:rsidRDefault="005366B8" w:rsidP="001E74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390F">
              <w:rPr>
                <w:rFonts w:ascii="Times New Roman" w:hAnsi="Times New Roman" w:cs="Times New Roman"/>
                <w:sz w:val="24"/>
                <w:szCs w:val="24"/>
              </w:rPr>
              <w:t>1 mg/ml</w:t>
            </w:r>
          </w:p>
        </w:tc>
        <w:tc>
          <w:tcPr>
            <w:tcW w:w="1984" w:type="dxa"/>
          </w:tcPr>
          <w:p w14:paraId="26872A17" w14:textId="77777777" w:rsidR="005366B8" w:rsidRPr="0057390F" w:rsidRDefault="005366B8" w:rsidP="001E74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390F">
              <w:rPr>
                <w:rFonts w:ascii="Times New Roman" w:hAnsi="Times New Roman" w:cs="Times New Roman"/>
                <w:sz w:val="24"/>
                <w:szCs w:val="24"/>
              </w:rPr>
              <w:t>1: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5 µl with coverslip</w:t>
            </w:r>
          </w:p>
        </w:tc>
        <w:tc>
          <w:tcPr>
            <w:tcW w:w="1521" w:type="dxa"/>
          </w:tcPr>
          <w:p w14:paraId="2A6679D1" w14:textId="77777777" w:rsidR="005366B8" w:rsidRPr="0057390F" w:rsidRDefault="005366B8" w:rsidP="001E74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390F">
              <w:rPr>
                <w:rFonts w:ascii="Times New Roman" w:hAnsi="Times New Roman" w:cs="Times New Roman"/>
                <w:sz w:val="24"/>
                <w:szCs w:val="24"/>
              </w:rPr>
              <w:t>Monoclonal</w:t>
            </w:r>
          </w:p>
        </w:tc>
        <w:tc>
          <w:tcPr>
            <w:tcW w:w="1118" w:type="dxa"/>
          </w:tcPr>
          <w:p w14:paraId="385C0903" w14:textId="77777777" w:rsidR="005366B8" w:rsidRPr="0057390F" w:rsidRDefault="005366B8" w:rsidP="001E74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390F">
              <w:rPr>
                <w:rFonts w:ascii="Times New Roman" w:hAnsi="Times New Roman" w:cs="Times New Roman"/>
                <w:sz w:val="24"/>
                <w:szCs w:val="24"/>
              </w:rPr>
              <w:t>pH 6.0</w:t>
            </w:r>
          </w:p>
        </w:tc>
        <w:tc>
          <w:tcPr>
            <w:tcW w:w="1108" w:type="dxa"/>
          </w:tcPr>
          <w:p w14:paraId="3DD299DF" w14:textId="77777777" w:rsidR="005366B8" w:rsidRPr="0057390F" w:rsidRDefault="005366B8" w:rsidP="001E74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390F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701" w:type="dxa"/>
          </w:tcPr>
          <w:p w14:paraId="5365DB6C" w14:textId="75FB2F23" w:rsidR="005366B8" w:rsidRPr="0057390F" w:rsidRDefault="001979B6" w:rsidP="001E74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5366B8" w:rsidRPr="0057390F">
              <w:rPr>
                <w:rFonts w:ascii="Times New Roman" w:hAnsi="Times New Roman" w:cs="Times New Roman"/>
                <w:sz w:val="24"/>
                <w:szCs w:val="24"/>
              </w:rPr>
              <w:t>ndometrium</w:t>
            </w:r>
          </w:p>
        </w:tc>
      </w:tr>
      <w:tr w:rsidR="005366B8" w:rsidRPr="0057390F" w14:paraId="3284A965" w14:textId="77777777" w:rsidTr="001E74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5A0F3ABE" w14:textId="77777777" w:rsidR="005366B8" w:rsidRPr="0057390F" w:rsidRDefault="005366B8" w:rsidP="001E74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1B</w:t>
            </w:r>
          </w:p>
        </w:tc>
        <w:tc>
          <w:tcPr>
            <w:tcW w:w="3395" w:type="dxa"/>
          </w:tcPr>
          <w:p w14:paraId="154D611E" w14:textId="77777777" w:rsidR="005366B8" w:rsidRDefault="005366B8" w:rsidP="001E74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ombinant Monoclonal Antibody anti-IL-1 beta. JJ087-3</w:t>
            </w:r>
          </w:p>
          <w:p w14:paraId="54938A6C" w14:textId="77777777" w:rsidR="005366B8" w:rsidRPr="00456106" w:rsidRDefault="005366B8" w:rsidP="001E74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vusbio</w:t>
            </w:r>
            <w:proofErr w:type="spellEnd"/>
          </w:p>
        </w:tc>
        <w:tc>
          <w:tcPr>
            <w:tcW w:w="1843" w:type="dxa"/>
          </w:tcPr>
          <w:p w14:paraId="3B3238DC" w14:textId="77777777" w:rsidR="005366B8" w:rsidRPr="0057390F" w:rsidRDefault="005366B8" w:rsidP="001E74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mg/ml</w:t>
            </w:r>
          </w:p>
        </w:tc>
        <w:tc>
          <w:tcPr>
            <w:tcW w:w="1984" w:type="dxa"/>
          </w:tcPr>
          <w:p w14:paraId="10BC31C8" w14:textId="77777777" w:rsidR="005366B8" w:rsidRPr="0057390F" w:rsidRDefault="005366B8" w:rsidP="001E74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50, 50 µl with coverslip</w:t>
            </w:r>
          </w:p>
        </w:tc>
        <w:tc>
          <w:tcPr>
            <w:tcW w:w="1521" w:type="dxa"/>
          </w:tcPr>
          <w:p w14:paraId="1ECE81AD" w14:textId="77777777" w:rsidR="005366B8" w:rsidRPr="0057390F" w:rsidRDefault="005366B8" w:rsidP="001E74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oclonal</w:t>
            </w:r>
          </w:p>
        </w:tc>
        <w:tc>
          <w:tcPr>
            <w:tcW w:w="1118" w:type="dxa"/>
          </w:tcPr>
          <w:p w14:paraId="73519047" w14:textId="77777777" w:rsidR="005366B8" w:rsidRPr="0057390F" w:rsidRDefault="005366B8" w:rsidP="001E74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 9.0</w:t>
            </w:r>
          </w:p>
        </w:tc>
        <w:tc>
          <w:tcPr>
            <w:tcW w:w="1108" w:type="dxa"/>
          </w:tcPr>
          <w:p w14:paraId="1B18EA1B" w14:textId="77777777" w:rsidR="005366B8" w:rsidRPr="0057390F" w:rsidRDefault="005366B8" w:rsidP="001E74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701" w:type="dxa"/>
          </w:tcPr>
          <w:p w14:paraId="25D9E075" w14:textId="4E774DC0" w:rsidR="005366B8" w:rsidRPr="0057390F" w:rsidRDefault="001979B6" w:rsidP="001E74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="005366B8">
              <w:rPr>
                <w:rFonts w:ascii="Times New Roman" w:hAnsi="Times New Roman" w:cs="Times New Roman"/>
                <w:sz w:val="24"/>
                <w:szCs w:val="24"/>
              </w:rPr>
              <w:t>idney</w:t>
            </w:r>
          </w:p>
        </w:tc>
      </w:tr>
      <w:tr w:rsidR="005366B8" w:rsidRPr="0057390F" w14:paraId="564C2BC6" w14:textId="77777777" w:rsidTr="001E74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266346B5" w14:textId="77777777" w:rsidR="005366B8" w:rsidRPr="0057390F" w:rsidRDefault="005366B8" w:rsidP="001E74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XCL8</w:t>
            </w:r>
          </w:p>
        </w:tc>
        <w:tc>
          <w:tcPr>
            <w:tcW w:w="3395" w:type="dxa"/>
          </w:tcPr>
          <w:p w14:paraId="499C5E60" w14:textId="77777777" w:rsidR="005366B8" w:rsidRDefault="005366B8" w:rsidP="001E74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IL8 Antibody, PA5-114316</w:t>
            </w:r>
          </w:p>
          <w:p w14:paraId="0EDD73CD" w14:textId="77777777" w:rsidR="005366B8" w:rsidRPr="001F540D" w:rsidRDefault="005366B8" w:rsidP="001E74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ermoFisher</w:t>
            </w:r>
            <w:proofErr w:type="spellEnd"/>
          </w:p>
        </w:tc>
        <w:tc>
          <w:tcPr>
            <w:tcW w:w="1843" w:type="dxa"/>
          </w:tcPr>
          <w:p w14:paraId="60B03AAA" w14:textId="77777777" w:rsidR="005366B8" w:rsidRPr="0057390F" w:rsidRDefault="005366B8" w:rsidP="001E74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mg/ml</w:t>
            </w:r>
          </w:p>
        </w:tc>
        <w:tc>
          <w:tcPr>
            <w:tcW w:w="1984" w:type="dxa"/>
          </w:tcPr>
          <w:p w14:paraId="63C778A0" w14:textId="77777777" w:rsidR="005366B8" w:rsidRPr="0057390F" w:rsidRDefault="005366B8" w:rsidP="001E74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, 100 µl</w:t>
            </w:r>
          </w:p>
        </w:tc>
        <w:tc>
          <w:tcPr>
            <w:tcW w:w="1521" w:type="dxa"/>
          </w:tcPr>
          <w:p w14:paraId="766B8F67" w14:textId="77777777" w:rsidR="005366B8" w:rsidRPr="0057390F" w:rsidRDefault="005366B8" w:rsidP="001E74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lyclonal</w:t>
            </w:r>
          </w:p>
        </w:tc>
        <w:tc>
          <w:tcPr>
            <w:tcW w:w="1118" w:type="dxa"/>
          </w:tcPr>
          <w:p w14:paraId="1769573C" w14:textId="77777777" w:rsidR="005366B8" w:rsidRPr="0057390F" w:rsidRDefault="005366B8" w:rsidP="001E74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 9.0</w:t>
            </w:r>
          </w:p>
        </w:tc>
        <w:tc>
          <w:tcPr>
            <w:tcW w:w="1108" w:type="dxa"/>
          </w:tcPr>
          <w:p w14:paraId="3F44532B" w14:textId="77777777" w:rsidR="005366B8" w:rsidRPr="0057390F" w:rsidRDefault="005366B8" w:rsidP="001E74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701" w:type="dxa"/>
          </w:tcPr>
          <w:p w14:paraId="3B375F34" w14:textId="507F562B" w:rsidR="005366B8" w:rsidRPr="0057390F" w:rsidRDefault="001979B6" w:rsidP="001E74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5366B8">
              <w:rPr>
                <w:rFonts w:ascii="Times New Roman" w:hAnsi="Times New Roman" w:cs="Times New Roman"/>
                <w:sz w:val="24"/>
                <w:szCs w:val="24"/>
              </w:rPr>
              <w:t>keletal muscle</w:t>
            </w:r>
          </w:p>
        </w:tc>
      </w:tr>
      <w:tr w:rsidR="005366B8" w:rsidRPr="0057390F" w14:paraId="17BF2E13" w14:textId="77777777" w:rsidTr="001E74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43383B9F" w14:textId="77777777" w:rsidR="005366B8" w:rsidRPr="0057390F" w:rsidRDefault="005366B8" w:rsidP="001E74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P3</w:t>
            </w:r>
          </w:p>
        </w:tc>
        <w:tc>
          <w:tcPr>
            <w:tcW w:w="3395" w:type="dxa"/>
          </w:tcPr>
          <w:p w14:paraId="5F5423CB" w14:textId="77777777" w:rsidR="005366B8" w:rsidRDefault="005366B8" w:rsidP="001E74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ombinant anti-MMP3 antibody, Ab52915</w:t>
            </w:r>
          </w:p>
          <w:p w14:paraId="39EE0534" w14:textId="77777777" w:rsidR="005366B8" w:rsidRPr="001F540D" w:rsidRDefault="005366B8" w:rsidP="001E74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bcam</w:t>
            </w:r>
          </w:p>
        </w:tc>
        <w:tc>
          <w:tcPr>
            <w:tcW w:w="1843" w:type="dxa"/>
          </w:tcPr>
          <w:p w14:paraId="7B4A694A" w14:textId="77777777" w:rsidR="005366B8" w:rsidRPr="0057390F" w:rsidRDefault="005366B8" w:rsidP="001E74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6 mg/ml</w:t>
            </w:r>
          </w:p>
        </w:tc>
        <w:tc>
          <w:tcPr>
            <w:tcW w:w="1984" w:type="dxa"/>
          </w:tcPr>
          <w:p w14:paraId="70B62E12" w14:textId="77777777" w:rsidR="005366B8" w:rsidRPr="0057390F" w:rsidRDefault="005366B8" w:rsidP="001E74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50, 25 µl with coverslip</w:t>
            </w:r>
          </w:p>
        </w:tc>
        <w:tc>
          <w:tcPr>
            <w:tcW w:w="1521" w:type="dxa"/>
          </w:tcPr>
          <w:p w14:paraId="181261DA" w14:textId="77777777" w:rsidR="005366B8" w:rsidRPr="0057390F" w:rsidRDefault="005366B8" w:rsidP="001E74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oclonal</w:t>
            </w:r>
          </w:p>
        </w:tc>
        <w:tc>
          <w:tcPr>
            <w:tcW w:w="1118" w:type="dxa"/>
          </w:tcPr>
          <w:p w14:paraId="14409EAC" w14:textId="77777777" w:rsidR="005366B8" w:rsidRPr="0057390F" w:rsidRDefault="005366B8" w:rsidP="001E74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 9.0</w:t>
            </w:r>
          </w:p>
        </w:tc>
        <w:tc>
          <w:tcPr>
            <w:tcW w:w="1108" w:type="dxa"/>
          </w:tcPr>
          <w:p w14:paraId="0E13E1FD" w14:textId="77777777" w:rsidR="005366B8" w:rsidRPr="0057390F" w:rsidRDefault="005366B8" w:rsidP="001E74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701" w:type="dxa"/>
          </w:tcPr>
          <w:p w14:paraId="2BD14E8C" w14:textId="12B1C8AC" w:rsidR="005366B8" w:rsidRPr="0057390F" w:rsidRDefault="001979B6" w:rsidP="001E74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5366B8">
              <w:rPr>
                <w:rFonts w:ascii="Times New Roman" w:hAnsi="Times New Roman" w:cs="Times New Roman"/>
                <w:sz w:val="24"/>
                <w:szCs w:val="24"/>
              </w:rPr>
              <w:t>iver</w:t>
            </w:r>
          </w:p>
        </w:tc>
      </w:tr>
      <w:tr w:rsidR="005366B8" w:rsidRPr="0057390F" w14:paraId="1003DE32" w14:textId="77777777" w:rsidTr="001E74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1C5740E2" w14:textId="77777777" w:rsidR="005366B8" w:rsidRPr="0057390F" w:rsidRDefault="005366B8" w:rsidP="001E74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P7</w:t>
            </w:r>
          </w:p>
        </w:tc>
        <w:tc>
          <w:tcPr>
            <w:tcW w:w="3395" w:type="dxa"/>
          </w:tcPr>
          <w:p w14:paraId="5A60D77F" w14:textId="77777777" w:rsidR="005366B8" w:rsidRDefault="005366B8" w:rsidP="001E74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MMP7 antibody</w:t>
            </w:r>
          </w:p>
          <w:p w14:paraId="50380238" w14:textId="77777777" w:rsidR="005366B8" w:rsidRDefault="005366B8" w:rsidP="001E74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38996</w:t>
            </w:r>
          </w:p>
          <w:p w14:paraId="0FBA0B71" w14:textId="77777777" w:rsidR="005366B8" w:rsidRPr="001F540D" w:rsidRDefault="005366B8" w:rsidP="001E74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bcam</w:t>
            </w:r>
          </w:p>
        </w:tc>
        <w:tc>
          <w:tcPr>
            <w:tcW w:w="1843" w:type="dxa"/>
          </w:tcPr>
          <w:p w14:paraId="6F55B382" w14:textId="77777777" w:rsidR="005366B8" w:rsidRPr="0057390F" w:rsidRDefault="005366B8" w:rsidP="001E74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mg/ml</w:t>
            </w:r>
          </w:p>
        </w:tc>
        <w:tc>
          <w:tcPr>
            <w:tcW w:w="1984" w:type="dxa"/>
          </w:tcPr>
          <w:p w14:paraId="45D46AAD" w14:textId="77777777" w:rsidR="005366B8" w:rsidRPr="0057390F" w:rsidRDefault="005366B8" w:rsidP="001E74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300</w:t>
            </w:r>
            <w:r w:rsidRPr="00453099">
              <w:rPr>
                <w:rFonts w:ascii="Times New Roman" w:hAnsi="Times New Roman" w:cs="Times New Roman"/>
                <w:sz w:val="24"/>
                <w:szCs w:val="24"/>
              </w:rPr>
              <w:t>, 100 µl</w:t>
            </w:r>
          </w:p>
        </w:tc>
        <w:tc>
          <w:tcPr>
            <w:tcW w:w="1521" w:type="dxa"/>
          </w:tcPr>
          <w:p w14:paraId="010D50C8" w14:textId="77777777" w:rsidR="005366B8" w:rsidRPr="0057390F" w:rsidRDefault="005366B8" w:rsidP="001E74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lyclonal</w:t>
            </w:r>
          </w:p>
        </w:tc>
        <w:tc>
          <w:tcPr>
            <w:tcW w:w="1118" w:type="dxa"/>
          </w:tcPr>
          <w:p w14:paraId="76E0CBA4" w14:textId="77777777" w:rsidR="005366B8" w:rsidRPr="0057390F" w:rsidRDefault="005366B8" w:rsidP="001E74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 6.0</w:t>
            </w:r>
          </w:p>
        </w:tc>
        <w:tc>
          <w:tcPr>
            <w:tcW w:w="1108" w:type="dxa"/>
          </w:tcPr>
          <w:p w14:paraId="28F13B42" w14:textId="77777777" w:rsidR="005366B8" w:rsidRPr="0057390F" w:rsidRDefault="005366B8" w:rsidP="001E74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701" w:type="dxa"/>
          </w:tcPr>
          <w:p w14:paraId="497B088D" w14:textId="32897041" w:rsidR="005366B8" w:rsidRPr="0057390F" w:rsidRDefault="001979B6" w:rsidP="001E74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5366B8">
              <w:rPr>
                <w:rFonts w:ascii="Times New Roman" w:hAnsi="Times New Roman" w:cs="Times New Roman"/>
                <w:sz w:val="24"/>
                <w:szCs w:val="24"/>
              </w:rPr>
              <w:t>lacenta</w:t>
            </w:r>
          </w:p>
        </w:tc>
      </w:tr>
    </w:tbl>
    <w:p w14:paraId="7F6FD6E3" w14:textId="111C46CF" w:rsidR="005366B8" w:rsidRPr="005D46D2" w:rsidRDefault="005366B8" w:rsidP="005366B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366B8">
        <w:rPr>
          <w:rFonts w:ascii="Times New Roman" w:hAnsi="Times New Roman" w:cs="Times New Roman"/>
          <w:sz w:val="24"/>
          <w:szCs w:val="24"/>
        </w:rPr>
        <w:t>Supplementa</w:t>
      </w:r>
      <w:r w:rsidR="0097445D">
        <w:rPr>
          <w:rFonts w:ascii="Times New Roman" w:hAnsi="Times New Roman" w:cs="Times New Roman"/>
          <w:sz w:val="24"/>
          <w:szCs w:val="24"/>
        </w:rPr>
        <w:t>ry</w:t>
      </w:r>
      <w:r w:rsidRPr="005366B8">
        <w:rPr>
          <w:rFonts w:ascii="Times New Roman" w:hAnsi="Times New Roman" w:cs="Times New Roman"/>
          <w:sz w:val="24"/>
          <w:szCs w:val="24"/>
        </w:rPr>
        <w:t xml:space="preserve"> table 1. </w:t>
      </w:r>
      <w:r w:rsidRPr="005366B8">
        <w:rPr>
          <w:rFonts w:ascii="Times New Roman" w:hAnsi="Times New Roman" w:cs="Times New Roman"/>
          <w:b/>
          <w:bCs/>
          <w:sz w:val="24"/>
          <w:szCs w:val="24"/>
        </w:rPr>
        <w:t>Antibodies</w:t>
      </w:r>
      <w:r w:rsidRPr="005D46D2">
        <w:rPr>
          <w:rFonts w:ascii="Times New Roman" w:hAnsi="Times New Roman" w:cs="Times New Roman"/>
          <w:b/>
          <w:bCs/>
          <w:sz w:val="24"/>
          <w:szCs w:val="24"/>
        </w:rPr>
        <w:t xml:space="preserve"> and immunohistochemical staining detai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8"/>
        <w:gridCol w:w="1814"/>
        <w:gridCol w:w="2189"/>
        <w:gridCol w:w="1210"/>
        <w:gridCol w:w="1045"/>
        <w:gridCol w:w="1568"/>
        <w:gridCol w:w="983"/>
        <w:gridCol w:w="1226"/>
        <w:gridCol w:w="916"/>
        <w:gridCol w:w="1163"/>
        <w:gridCol w:w="786"/>
      </w:tblGrid>
      <w:tr w:rsidR="00AC704B" w:rsidRPr="00B737C7" w14:paraId="70456EFF" w14:textId="102DE735" w:rsidTr="006A4289">
        <w:tc>
          <w:tcPr>
            <w:tcW w:w="1048" w:type="dxa"/>
          </w:tcPr>
          <w:p w14:paraId="229FE4FD" w14:textId="77777777" w:rsidR="00AC704B" w:rsidRPr="00425452" w:rsidRDefault="00AC704B" w:rsidP="00AC7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4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Target</w:t>
            </w:r>
          </w:p>
        </w:tc>
        <w:tc>
          <w:tcPr>
            <w:tcW w:w="1814" w:type="dxa"/>
          </w:tcPr>
          <w:p w14:paraId="6B2090C8" w14:textId="77777777" w:rsidR="00AC704B" w:rsidRPr="00425452" w:rsidRDefault="00AC704B" w:rsidP="00AC7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54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analysis</w:t>
            </w:r>
            <w:proofErr w:type="spellEnd"/>
          </w:p>
        </w:tc>
        <w:tc>
          <w:tcPr>
            <w:tcW w:w="2189" w:type="dxa"/>
          </w:tcPr>
          <w:p w14:paraId="5B5F29F3" w14:textId="77777777" w:rsidR="00AC704B" w:rsidRPr="00425452" w:rsidRDefault="00AC704B" w:rsidP="00AC70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</w:tcPr>
          <w:p w14:paraId="6CD9370D" w14:textId="7AEB8A4D" w:rsidR="00AC704B" w:rsidRPr="00425452" w:rsidRDefault="00AC704B" w:rsidP="00AC7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TIS</w:t>
            </w:r>
            <w:r w:rsidRPr="00FC1FC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∞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4254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lands vs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acent tissue</w:t>
            </w:r>
          </w:p>
        </w:tc>
        <w:tc>
          <w:tcPr>
            <w:tcW w:w="1045" w:type="dxa"/>
          </w:tcPr>
          <w:p w14:paraId="6421DD84" w14:textId="718257C0" w:rsidR="00AC704B" w:rsidRPr="00425452" w:rsidRDefault="00AC704B" w:rsidP="00AC7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4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568" w:type="dxa"/>
          </w:tcPr>
          <w:p w14:paraId="023BEB19" w14:textId="6C9B0013" w:rsidR="00AC704B" w:rsidRPr="00425452" w:rsidRDefault="00AC704B" w:rsidP="00AC7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TIS</w:t>
            </w:r>
            <w:r w:rsidRPr="00FC1FC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∞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4254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roma vs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djacent </w:t>
            </w:r>
            <w:r w:rsidRPr="004254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ssue</w:t>
            </w:r>
          </w:p>
        </w:tc>
        <w:tc>
          <w:tcPr>
            <w:tcW w:w="983" w:type="dxa"/>
          </w:tcPr>
          <w:p w14:paraId="4FB6BEE6" w14:textId="7E73D5DC" w:rsidR="00AC704B" w:rsidRPr="00425452" w:rsidRDefault="00AC704B" w:rsidP="00AC7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4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226" w:type="dxa"/>
          </w:tcPr>
          <w:p w14:paraId="30C66CD4" w14:textId="05FE8FFE" w:rsidR="00AC704B" w:rsidRPr="00425452" w:rsidRDefault="00AC704B" w:rsidP="00AC7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TIS</w:t>
            </w:r>
            <w:r w:rsidRPr="00FC1FC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∞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4254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ands vs stroma</w:t>
            </w:r>
          </w:p>
        </w:tc>
        <w:tc>
          <w:tcPr>
            <w:tcW w:w="916" w:type="dxa"/>
          </w:tcPr>
          <w:p w14:paraId="4749C161" w14:textId="5CC6C0DC" w:rsidR="00AC704B" w:rsidRPr="00425452" w:rsidRDefault="00AC704B" w:rsidP="00AC7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4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163" w:type="dxa"/>
          </w:tcPr>
          <w:p w14:paraId="6E3214D8" w14:textId="1B1A9D98" w:rsidR="00AC704B" w:rsidRPr="00425452" w:rsidRDefault="00AC704B" w:rsidP="00AC70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TIS</w:t>
            </w:r>
            <w:r w:rsidRPr="00FC1FC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∞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djacent tissue vs healthy specimen</w:t>
            </w:r>
          </w:p>
        </w:tc>
        <w:tc>
          <w:tcPr>
            <w:tcW w:w="786" w:type="dxa"/>
          </w:tcPr>
          <w:p w14:paraId="4C0B9A38" w14:textId="4C2BB2E1" w:rsidR="00AC704B" w:rsidRPr="00425452" w:rsidRDefault="00AC704B" w:rsidP="00AC70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6A4289" w:rsidRPr="00DF2FEA" w14:paraId="5AC1008B" w14:textId="7428387F" w:rsidTr="006A4289">
        <w:tc>
          <w:tcPr>
            <w:tcW w:w="1048" w:type="dxa"/>
          </w:tcPr>
          <w:p w14:paraId="32C01503" w14:textId="3D6F8C67" w:rsidR="006A4289" w:rsidRPr="00425452" w:rsidRDefault="006A4289" w:rsidP="006A42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54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CAN</w:t>
            </w:r>
          </w:p>
        </w:tc>
        <w:tc>
          <w:tcPr>
            <w:tcW w:w="1814" w:type="dxa"/>
          </w:tcPr>
          <w:p w14:paraId="0DF2EEFB" w14:textId="77777777" w:rsidR="006A4289" w:rsidRPr="00425452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452">
              <w:rPr>
                <w:rFonts w:ascii="Times New Roman" w:hAnsi="Times New Roman" w:cs="Times New Roman"/>
                <w:sz w:val="24"/>
                <w:szCs w:val="24"/>
              </w:rPr>
              <w:t>All endometriosis types</w:t>
            </w:r>
          </w:p>
        </w:tc>
        <w:tc>
          <w:tcPr>
            <w:tcW w:w="2189" w:type="dxa"/>
          </w:tcPr>
          <w:p w14:paraId="3BC6D353" w14:textId="77777777" w:rsidR="006A4289" w:rsidRPr="00425452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</w:tcPr>
          <w:p w14:paraId="55A5DD36" w14:textId="0EF182F7" w:rsidR="006A4289" w:rsidRPr="00425452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452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A311DE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1045" w:type="dxa"/>
          </w:tcPr>
          <w:p w14:paraId="57243416" w14:textId="6A32BA6A" w:rsidR="006A4289" w:rsidRPr="00425452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45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68" w:type="dxa"/>
          </w:tcPr>
          <w:p w14:paraId="22EF172C" w14:textId="57747BEE" w:rsidR="006A4289" w:rsidRPr="00425452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452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A311DE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983" w:type="dxa"/>
          </w:tcPr>
          <w:p w14:paraId="4958AB08" w14:textId="330E50CB" w:rsidR="006A4289" w:rsidRPr="00425452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45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26" w:type="dxa"/>
          </w:tcPr>
          <w:p w14:paraId="69A626A6" w14:textId="79438BE2" w:rsidR="006A4289" w:rsidRPr="00425452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452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A311DE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16" w:type="dxa"/>
          </w:tcPr>
          <w:p w14:paraId="262598DB" w14:textId="3C4FDC89" w:rsidR="006A4289" w:rsidRPr="00425452" w:rsidRDefault="00A311DE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7</w:t>
            </w:r>
          </w:p>
        </w:tc>
        <w:tc>
          <w:tcPr>
            <w:tcW w:w="1163" w:type="dxa"/>
          </w:tcPr>
          <w:p w14:paraId="200A8504" w14:textId="0F890CCB" w:rsidR="006A4289" w:rsidRPr="00425452" w:rsidRDefault="00A311DE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786" w:type="dxa"/>
          </w:tcPr>
          <w:p w14:paraId="460C5E64" w14:textId="626DF367" w:rsidR="006A4289" w:rsidRPr="00425452" w:rsidRDefault="00A311DE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4</w:t>
            </w:r>
          </w:p>
        </w:tc>
      </w:tr>
      <w:tr w:rsidR="006A4289" w:rsidRPr="008471D9" w14:paraId="144FDC75" w14:textId="638DFEB6" w:rsidTr="006A4289">
        <w:tc>
          <w:tcPr>
            <w:tcW w:w="1048" w:type="dxa"/>
          </w:tcPr>
          <w:p w14:paraId="393EA98A" w14:textId="77777777" w:rsidR="006A4289" w:rsidRPr="00425452" w:rsidRDefault="006A4289" w:rsidP="006A4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4" w:type="dxa"/>
          </w:tcPr>
          <w:p w14:paraId="33FAF331" w14:textId="77777777" w:rsidR="006A4289" w:rsidRPr="00425452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452">
              <w:rPr>
                <w:rFonts w:ascii="Times New Roman" w:hAnsi="Times New Roman" w:cs="Times New Roman"/>
                <w:sz w:val="24"/>
                <w:szCs w:val="24"/>
              </w:rPr>
              <w:t>Subtypes</w:t>
            </w:r>
          </w:p>
        </w:tc>
        <w:tc>
          <w:tcPr>
            <w:tcW w:w="2189" w:type="dxa"/>
          </w:tcPr>
          <w:p w14:paraId="3D507365" w14:textId="77777777" w:rsidR="006A4289" w:rsidRPr="00425452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452">
              <w:rPr>
                <w:rFonts w:ascii="Times New Roman" w:hAnsi="Times New Roman" w:cs="Times New Roman"/>
                <w:sz w:val="24"/>
                <w:szCs w:val="24"/>
              </w:rPr>
              <w:t>Peritoneal</w:t>
            </w:r>
          </w:p>
        </w:tc>
        <w:tc>
          <w:tcPr>
            <w:tcW w:w="1210" w:type="dxa"/>
          </w:tcPr>
          <w:p w14:paraId="5267C64D" w14:textId="72A0E4FB" w:rsidR="006A4289" w:rsidRPr="00425452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452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="00A311D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45" w:type="dxa"/>
          </w:tcPr>
          <w:p w14:paraId="722F654A" w14:textId="6BB9CB06" w:rsidR="006A4289" w:rsidRPr="00425452" w:rsidRDefault="00A311DE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568" w:type="dxa"/>
          </w:tcPr>
          <w:p w14:paraId="1F4DC89D" w14:textId="47696E3B" w:rsidR="006A4289" w:rsidRPr="00425452" w:rsidRDefault="00A311DE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8</w:t>
            </w:r>
          </w:p>
        </w:tc>
        <w:tc>
          <w:tcPr>
            <w:tcW w:w="983" w:type="dxa"/>
          </w:tcPr>
          <w:p w14:paraId="0615E4EA" w14:textId="02F92DA7" w:rsidR="006A4289" w:rsidRPr="00425452" w:rsidRDefault="00A311DE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26" w:type="dxa"/>
          </w:tcPr>
          <w:p w14:paraId="10FB8920" w14:textId="49DA8C48" w:rsidR="006A4289" w:rsidRPr="00425452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452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A311DE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16" w:type="dxa"/>
          </w:tcPr>
          <w:p w14:paraId="1CC8593C" w14:textId="5500E00B" w:rsidR="006A4289" w:rsidRPr="00425452" w:rsidRDefault="00A311DE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9</w:t>
            </w:r>
          </w:p>
        </w:tc>
        <w:tc>
          <w:tcPr>
            <w:tcW w:w="1163" w:type="dxa"/>
          </w:tcPr>
          <w:p w14:paraId="10A95AA9" w14:textId="77777777" w:rsidR="006A4289" w:rsidRPr="00425452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</w:tcPr>
          <w:p w14:paraId="59718AE5" w14:textId="77777777" w:rsidR="006A4289" w:rsidRPr="00425452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4289" w:rsidRPr="00B737C7" w14:paraId="7EDEF9C7" w14:textId="73EA59EA" w:rsidTr="006A4289">
        <w:tc>
          <w:tcPr>
            <w:tcW w:w="1048" w:type="dxa"/>
          </w:tcPr>
          <w:p w14:paraId="56C93949" w14:textId="77777777" w:rsidR="006A4289" w:rsidRPr="00425452" w:rsidRDefault="006A4289" w:rsidP="006A4289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814" w:type="dxa"/>
          </w:tcPr>
          <w:p w14:paraId="00A79BFC" w14:textId="77777777" w:rsidR="006A4289" w:rsidRPr="00425452" w:rsidRDefault="006A4289" w:rsidP="006A4289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2189" w:type="dxa"/>
          </w:tcPr>
          <w:p w14:paraId="3917CCB1" w14:textId="77777777" w:rsidR="006A4289" w:rsidRPr="00425452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452">
              <w:rPr>
                <w:rFonts w:ascii="Times New Roman" w:hAnsi="Times New Roman" w:cs="Times New Roman"/>
                <w:sz w:val="24"/>
                <w:szCs w:val="24"/>
              </w:rPr>
              <w:t>Deep</w:t>
            </w:r>
          </w:p>
        </w:tc>
        <w:tc>
          <w:tcPr>
            <w:tcW w:w="1210" w:type="dxa"/>
          </w:tcPr>
          <w:p w14:paraId="61147A57" w14:textId="3225A848" w:rsidR="006A4289" w:rsidRPr="00425452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452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 w:rsidR="00A311D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45" w:type="dxa"/>
          </w:tcPr>
          <w:p w14:paraId="69A65151" w14:textId="24511FFB" w:rsidR="006A4289" w:rsidRPr="00425452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45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68" w:type="dxa"/>
          </w:tcPr>
          <w:p w14:paraId="2C8A77FA" w14:textId="728AA9BB" w:rsidR="006A4289" w:rsidRPr="00425452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452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  <w:r w:rsidR="00A311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3" w:type="dxa"/>
          </w:tcPr>
          <w:p w14:paraId="57298CB5" w14:textId="63EFC30C" w:rsidR="006A4289" w:rsidRPr="00425452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45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26" w:type="dxa"/>
          </w:tcPr>
          <w:p w14:paraId="7007E241" w14:textId="1D2C3A72" w:rsidR="006A4289" w:rsidRPr="00425452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452">
              <w:rPr>
                <w:rFonts w:ascii="Times New Roman" w:hAnsi="Times New Roman" w:cs="Times New Roman"/>
                <w:sz w:val="24"/>
                <w:szCs w:val="24"/>
              </w:rPr>
              <w:t>-0.5</w:t>
            </w:r>
            <w:r w:rsidR="00A311D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16" w:type="dxa"/>
          </w:tcPr>
          <w:p w14:paraId="797FC408" w14:textId="7FF23DD0" w:rsidR="006A4289" w:rsidRPr="00425452" w:rsidRDefault="00A311DE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1</w:t>
            </w:r>
          </w:p>
        </w:tc>
        <w:tc>
          <w:tcPr>
            <w:tcW w:w="1163" w:type="dxa"/>
          </w:tcPr>
          <w:p w14:paraId="60F2A1AC" w14:textId="77777777" w:rsidR="006A4289" w:rsidRPr="00425452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</w:tcPr>
          <w:p w14:paraId="00886757" w14:textId="77777777" w:rsidR="006A4289" w:rsidRPr="00425452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4289" w:rsidRPr="00026308" w14:paraId="71222F7C" w14:textId="0BF11581" w:rsidTr="006A4289">
        <w:tc>
          <w:tcPr>
            <w:tcW w:w="1048" w:type="dxa"/>
          </w:tcPr>
          <w:p w14:paraId="4B214EEA" w14:textId="77777777" w:rsidR="006A4289" w:rsidRPr="00425452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4" w:type="dxa"/>
          </w:tcPr>
          <w:p w14:paraId="57DD3827" w14:textId="77777777" w:rsidR="006A4289" w:rsidRPr="00425452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452">
              <w:rPr>
                <w:rFonts w:ascii="Times New Roman" w:hAnsi="Times New Roman" w:cs="Times New Roman"/>
                <w:sz w:val="24"/>
                <w:szCs w:val="24"/>
              </w:rPr>
              <w:t>Hormonal medication</w:t>
            </w:r>
          </w:p>
        </w:tc>
        <w:tc>
          <w:tcPr>
            <w:tcW w:w="2189" w:type="dxa"/>
          </w:tcPr>
          <w:p w14:paraId="5CC02581" w14:textId="77777777" w:rsidR="006A4289" w:rsidRPr="00425452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452">
              <w:rPr>
                <w:rFonts w:ascii="Times New Roman" w:hAnsi="Times New Roman" w:cs="Times New Roman"/>
                <w:sz w:val="24"/>
                <w:szCs w:val="24"/>
              </w:rPr>
              <w:t>Hormonal medication</w:t>
            </w:r>
          </w:p>
        </w:tc>
        <w:tc>
          <w:tcPr>
            <w:tcW w:w="1210" w:type="dxa"/>
          </w:tcPr>
          <w:p w14:paraId="526BB0EF" w14:textId="49D88731" w:rsidR="006A4289" w:rsidRPr="00425452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452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A311DE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1045" w:type="dxa"/>
          </w:tcPr>
          <w:p w14:paraId="086FB052" w14:textId="00BAD234" w:rsidR="006A4289" w:rsidRPr="00425452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452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568" w:type="dxa"/>
          </w:tcPr>
          <w:p w14:paraId="3FCBF80E" w14:textId="30295CD5" w:rsidR="006A4289" w:rsidRPr="00425452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452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A311DE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983" w:type="dxa"/>
          </w:tcPr>
          <w:p w14:paraId="0EF808C1" w14:textId="6B394C7A" w:rsidR="006A4289" w:rsidRPr="00425452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45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26" w:type="dxa"/>
          </w:tcPr>
          <w:p w14:paraId="5C749B85" w14:textId="7678F06C" w:rsidR="006A4289" w:rsidRPr="00425452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452"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  <w:r w:rsidR="00A311D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16" w:type="dxa"/>
          </w:tcPr>
          <w:p w14:paraId="007F1B21" w14:textId="4B0FC748" w:rsidR="006A4289" w:rsidRPr="00425452" w:rsidRDefault="00A311DE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7</w:t>
            </w:r>
          </w:p>
        </w:tc>
        <w:tc>
          <w:tcPr>
            <w:tcW w:w="1163" w:type="dxa"/>
          </w:tcPr>
          <w:p w14:paraId="13611DC4" w14:textId="6E70CC73" w:rsidR="006A4289" w:rsidRPr="00425452" w:rsidRDefault="00A311DE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786" w:type="dxa"/>
          </w:tcPr>
          <w:p w14:paraId="3AD29F60" w14:textId="0E918C31" w:rsidR="006A4289" w:rsidRPr="00425452" w:rsidRDefault="00A311DE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3</w:t>
            </w:r>
          </w:p>
        </w:tc>
      </w:tr>
      <w:tr w:rsidR="006A4289" w:rsidRPr="00B737C7" w14:paraId="2C32D9C6" w14:textId="3D38FCFB" w:rsidTr="006A4289">
        <w:tc>
          <w:tcPr>
            <w:tcW w:w="1048" w:type="dxa"/>
          </w:tcPr>
          <w:p w14:paraId="478495A1" w14:textId="77777777" w:rsidR="006A4289" w:rsidRPr="00425452" w:rsidRDefault="006A4289" w:rsidP="006A4289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814" w:type="dxa"/>
          </w:tcPr>
          <w:p w14:paraId="446D212C" w14:textId="77777777" w:rsidR="006A4289" w:rsidRPr="00425452" w:rsidRDefault="006A4289" w:rsidP="006A4289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2189" w:type="dxa"/>
          </w:tcPr>
          <w:p w14:paraId="299E6D1A" w14:textId="77777777" w:rsidR="006A4289" w:rsidRPr="00425452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452">
              <w:rPr>
                <w:rFonts w:ascii="Times New Roman" w:hAnsi="Times New Roman" w:cs="Times New Roman"/>
                <w:sz w:val="24"/>
                <w:szCs w:val="24"/>
              </w:rPr>
              <w:t>No hormonal medication</w:t>
            </w:r>
          </w:p>
        </w:tc>
        <w:tc>
          <w:tcPr>
            <w:tcW w:w="1210" w:type="dxa"/>
          </w:tcPr>
          <w:p w14:paraId="3DCC494D" w14:textId="49233F68" w:rsidR="006A4289" w:rsidRPr="00425452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452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A311DE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045" w:type="dxa"/>
          </w:tcPr>
          <w:p w14:paraId="6124D40E" w14:textId="226CD50E" w:rsidR="006A4289" w:rsidRPr="00425452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45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A311D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8" w:type="dxa"/>
          </w:tcPr>
          <w:p w14:paraId="5CE8090E" w14:textId="1783C2DA" w:rsidR="006A4289" w:rsidRPr="00425452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452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A311DE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983" w:type="dxa"/>
          </w:tcPr>
          <w:p w14:paraId="4CB05479" w14:textId="59517508" w:rsidR="006A4289" w:rsidRPr="00425452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45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26" w:type="dxa"/>
          </w:tcPr>
          <w:p w14:paraId="23A57F80" w14:textId="024E3BA8" w:rsidR="006A4289" w:rsidRPr="00425452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452">
              <w:rPr>
                <w:rFonts w:ascii="Times New Roman" w:hAnsi="Times New Roman" w:cs="Times New Roman"/>
                <w:sz w:val="24"/>
                <w:szCs w:val="24"/>
              </w:rPr>
              <w:t>-0.5</w:t>
            </w:r>
            <w:r w:rsidR="00A311D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16" w:type="dxa"/>
          </w:tcPr>
          <w:p w14:paraId="1F19074D" w14:textId="61BCBF44" w:rsidR="006A4289" w:rsidRPr="00425452" w:rsidRDefault="00A311DE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0</w:t>
            </w:r>
          </w:p>
        </w:tc>
        <w:tc>
          <w:tcPr>
            <w:tcW w:w="1163" w:type="dxa"/>
          </w:tcPr>
          <w:p w14:paraId="45904AB3" w14:textId="14312851" w:rsidR="006A4289" w:rsidRPr="00425452" w:rsidRDefault="00A311DE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786" w:type="dxa"/>
          </w:tcPr>
          <w:p w14:paraId="4E4DF5E9" w14:textId="32365118" w:rsidR="006A4289" w:rsidRPr="00425452" w:rsidRDefault="00A311DE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9</w:t>
            </w:r>
          </w:p>
        </w:tc>
      </w:tr>
    </w:tbl>
    <w:p w14:paraId="5302A44B" w14:textId="7671B412" w:rsidR="00B27C0A" w:rsidRDefault="0097445D" w:rsidP="00EC68B9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="005D46D2" w:rsidRPr="005D46D2">
        <w:rPr>
          <w:rFonts w:ascii="Times New Roman" w:hAnsi="Times New Roman" w:cs="Times New Roman"/>
          <w:sz w:val="24"/>
          <w:szCs w:val="24"/>
        </w:rPr>
        <w:t xml:space="preserve"> table </w:t>
      </w:r>
      <w:r w:rsidR="00C97863">
        <w:rPr>
          <w:rFonts w:ascii="Times New Roman" w:hAnsi="Times New Roman" w:cs="Times New Roman"/>
          <w:sz w:val="24"/>
          <w:szCs w:val="24"/>
        </w:rPr>
        <w:t>2</w:t>
      </w:r>
      <w:r w:rsidR="005D46D2" w:rsidRPr="005D46D2">
        <w:rPr>
          <w:rFonts w:ascii="Times New Roman" w:hAnsi="Times New Roman" w:cs="Times New Roman"/>
          <w:sz w:val="24"/>
          <w:szCs w:val="24"/>
        </w:rPr>
        <w:t>A.</w:t>
      </w:r>
      <w:r w:rsidR="005D46D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FC1FCA">
        <w:rPr>
          <w:rFonts w:ascii="Times New Roman" w:hAnsi="Times New Roman" w:cs="Times New Roman"/>
          <w:b/>
          <w:bCs/>
          <w:sz w:val="24"/>
          <w:szCs w:val="24"/>
        </w:rPr>
        <w:t>Statistical analysis of total immunostaining score for</w:t>
      </w:r>
      <w:r w:rsidR="005D46D2" w:rsidRPr="005D46D2">
        <w:rPr>
          <w:rFonts w:ascii="Times New Roman" w:hAnsi="Times New Roman" w:cs="Times New Roman"/>
          <w:b/>
          <w:bCs/>
          <w:sz w:val="24"/>
          <w:szCs w:val="24"/>
        </w:rPr>
        <w:t xml:space="preserve"> VCAN</w:t>
      </w:r>
    </w:p>
    <w:p w14:paraId="015E884F" w14:textId="77777777" w:rsidR="00B27C0A" w:rsidRDefault="00B27C0A" w:rsidP="00EC68B9">
      <w:pPr>
        <w:rPr>
          <w:rFonts w:ascii="Times New Roman" w:hAnsi="Times New Roman" w:cs="Times New Roman"/>
          <w:i/>
          <w:i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4"/>
        <w:gridCol w:w="1633"/>
        <w:gridCol w:w="2091"/>
        <w:gridCol w:w="1351"/>
        <w:gridCol w:w="1025"/>
        <w:gridCol w:w="1508"/>
        <w:gridCol w:w="1025"/>
        <w:gridCol w:w="1208"/>
        <w:gridCol w:w="947"/>
        <w:gridCol w:w="1163"/>
        <w:gridCol w:w="763"/>
      </w:tblGrid>
      <w:tr w:rsidR="00AC704B" w:rsidRPr="00B737C7" w14:paraId="44BF7F39" w14:textId="1BAA70F4" w:rsidTr="00AC704B">
        <w:tc>
          <w:tcPr>
            <w:tcW w:w="1234" w:type="dxa"/>
          </w:tcPr>
          <w:p w14:paraId="61816FAF" w14:textId="77777777" w:rsidR="00AC704B" w:rsidRPr="00E06EE0" w:rsidRDefault="00AC704B" w:rsidP="00AC7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E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</w:t>
            </w:r>
          </w:p>
        </w:tc>
        <w:tc>
          <w:tcPr>
            <w:tcW w:w="1633" w:type="dxa"/>
          </w:tcPr>
          <w:p w14:paraId="3DA68895" w14:textId="77777777" w:rsidR="00AC704B" w:rsidRPr="00E06EE0" w:rsidRDefault="00AC704B" w:rsidP="00AC7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E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analysis</w:t>
            </w:r>
            <w:proofErr w:type="spellEnd"/>
          </w:p>
        </w:tc>
        <w:tc>
          <w:tcPr>
            <w:tcW w:w="2091" w:type="dxa"/>
          </w:tcPr>
          <w:p w14:paraId="38D28735" w14:textId="77777777" w:rsidR="00AC704B" w:rsidRPr="00E06EE0" w:rsidRDefault="00AC704B" w:rsidP="00AC70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1" w:type="dxa"/>
          </w:tcPr>
          <w:p w14:paraId="7F99D63D" w14:textId="0914BE8D" w:rsidR="00AC704B" w:rsidRPr="00E06EE0" w:rsidRDefault="00AC704B" w:rsidP="00AC7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TIS</w:t>
            </w:r>
            <w:r w:rsidRPr="00FC1FC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∞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4254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lands vs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acent tissue</w:t>
            </w:r>
          </w:p>
        </w:tc>
        <w:tc>
          <w:tcPr>
            <w:tcW w:w="1025" w:type="dxa"/>
          </w:tcPr>
          <w:p w14:paraId="4BBCE822" w14:textId="2EB27FA0" w:rsidR="00AC704B" w:rsidRPr="00E06EE0" w:rsidRDefault="00AC704B" w:rsidP="00AC7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4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508" w:type="dxa"/>
          </w:tcPr>
          <w:p w14:paraId="29223180" w14:textId="1E5D9AFA" w:rsidR="00AC704B" w:rsidRPr="00E06EE0" w:rsidRDefault="00AC704B" w:rsidP="00AC7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TIS</w:t>
            </w:r>
            <w:r w:rsidRPr="00FC1FC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∞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4254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roma vs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djacent </w:t>
            </w:r>
            <w:r w:rsidRPr="004254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ssue</w:t>
            </w:r>
          </w:p>
        </w:tc>
        <w:tc>
          <w:tcPr>
            <w:tcW w:w="1025" w:type="dxa"/>
          </w:tcPr>
          <w:p w14:paraId="1FD1CA7A" w14:textId="4BAE2861" w:rsidR="00AC704B" w:rsidRPr="00E06EE0" w:rsidRDefault="00AC704B" w:rsidP="00AC7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4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208" w:type="dxa"/>
          </w:tcPr>
          <w:p w14:paraId="4E516F07" w14:textId="5A62024D" w:rsidR="00AC704B" w:rsidRPr="00E06EE0" w:rsidRDefault="00AC704B" w:rsidP="00AC7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TIS</w:t>
            </w:r>
            <w:r w:rsidRPr="00FC1FC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∞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4254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ands vs stroma</w:t>
            </w:r>
          </w:p>
        </w:tc>
        <w:tc>
          <w:tcPr>
            <w:tcW w:w="947" w:type="dxa"/>
          </w:tcPr>
          <w:p w14:paraId="251D4F0A" w14:textId="638BF632" w:rsidR="00AC704B" w:rsidRPr="00E06EE0" w:rsidRDefault="00AC704B" w:rsidP="00AC7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4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163" w:type="dxa"/>
          </w:tcPr>
          <w:p w14:paraId="231FA3DF" w14:textId="01DFE98D" w:rsidR="00AC704B" w:rsidRPr="00425452" w:rsidRDefault="00AC704B" w:rsidP="00AC70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TIS</w:t>
            </w:r>
            <w:r w:rsidRPr="00FC1FC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∞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djacent tissue vs healthy specimen</w:t>
            </w:r>
          </w:p>
        </w:tc>
        <w:tc>
          <w:tcPr>
            <w:tcW w:w="763" w:type="dxa"/>
          </w:tcPr>
          <w:p w14:paraId="74BC09D8" w14:textId="1AF05760" w:rsidR="00AC704B" w:rsidRPr="00425452" w:rsidRDefault="00AC704B" w:rsidP="00AC70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6A4289" w:rsidRPr="00DF2FEA" w14:paraId="09924B13" w14:textId="6CD28F10" w:rsidTr="00AC704B">
        <w:tc>
          <w:tcPr>
            <w:tcW w:w="1234" w:type="dxa"/>
          </w:tcPr>
          <w:p w14:paraId="01807545" w14:textId="4550BF49" w:rsidR="006A4289" w:rsidRPr="00E06EE0" w:rsidRDefault="006A4289" w:rsidP="006A42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6E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GFBP1</w:t>
            </w:r>
          </w:p>
        </w:tc>
        <w:tc>
          <w:tcPr>
            <w:tcW w:w="1633" w:type="dxa"/>
          </w:tcPr>
          <w:p w14:paraId="381F7716" w14:textId="77777777" w:rsidR="006A4289" w:rsidRPr="00E06EE0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EE0">
              <w:rPr>
                <w:rFonts w:ascii="Times New Roman" w:hAnsi="Times New Roman" w:cs="Times New Roman"/>
                <w:sz w:val="24"/>
                <w:szCs w:val="24"/>
              </w:rPr>
              <w:t>All endometriosis types</w:t>
            </w:r>
          </w:p>
        </w:tc>
        <w:tc>
          <w:tcPr>
            <w:tcW w:w="2091" w:type="dxa"/>
          </w:tcPr>
          <w:p w14:paraId="2A28687A" w14:textId="77777777" w:rsidR="006A4289" w:rsidRPr="00E06EE0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1" w:type="dxa"/>
          </w:tcPr>
          <w:p w14:paraId="6B3CDB52" w14:textId="7D3FB846" w:rsidR="006A4289" w:rsidRPr="00E06EE0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EE0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BB157D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025" w:type="dxa"/>
          </w:tcPr>
          <w:p w14:paraId="18B6D22D" w14:textId="648CDDB2" w:rsidR="006A4289" w:rsidRPr="00E06EE0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EE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08" w:type="dxa"/>
          </w:tcPr>
          <w:p w14:paraId="38A9C5B7" w14:textId="00E3CB4A" w:rsidR="006A4289" w:rsidRPr="00E06EE0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EE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311DE">
              <w:rPr>
                <w:rFonts w:ascii="Times New Roman" w:hAnsi="Times New Roman" w:cs="Times New Roman"/>
                <w:sz w:val="24"/>
                <w:szCs w:val="24"/>
              </w:rPr>
              <w:t>2.87</w:t>
            </w:r>
          </w:p>
        </w:tc>
        <w:tc>
          <w:tcPr>
            <w:tcW w:w="1025" w:type="dxa"/>
          </w:tcPr>
          <w:p w14:paraId="6412CE40" w14:textId="37201FC8" w:rsidR="006A4289" w:rsidRPr="00E06EE0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EE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08" w:type="dxa"/>
          </w:tcPr>
          <w:p w14:paraId="407F661C" w14:textId="15D95F1B" w:rsidR="006A4289" w:rsidRPr="00E06EE0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EE0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  <w:r w:rsidR="00BB15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47" w:type="dxa"/>
          </w:tcPr>
          <w:p w14:paraId="727D197C" w14:textId="1E18B1E1" w:rsidR="006A4289" w:rsidRPr="00E06EE0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EE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63" w:type="dxa"/>
          </w:tcPr>
          <w:p w14:paraId="628A8B2A" w14:textId="0F485AED" w:rsidR="006A4289" w:rsidRPr="00E06EE0" w:rsidRDefault="00BB157D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6</w:t>
            </w:r>
          </w:p>
        </w:tc>
        <w:tc>
          <w:tcPr>
            <w:tcW w:w="763" w:type="dxa"/>
          </w:tcPr>
          <w:p w14:paraId="64C752B8" w14:textId="0CEB5513" w:rsidR="006A4289" w:rsidRPr="00E06EE0" w:rsidRDefault="00BB157D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4</w:t>
            </w:r>
          </w:p>
        </w:tc>
      </w:tr>
      <w:tr w:rsidR="006A4289" w:rsidRPr="008471D9" w14:paraId="3BB378EB" w14:textId="4DBD4B10" w:rsidTr="00AC704B">
        <w:tc>
          <w:tcPr>
            <w:tcW w:w="1234" w:type="dxa"/>
          </w:tcPr>
          <w:p w14:paraId="4C56C41C" w14:textId="77777777" w:rsidR="006A4289" w:rsidRPr="00E06EE0" w:rsidRDefault="006A4289" w:rsidP="006A4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3" w:type="dxa"/>
          </w:tcPr>
          <w:p w14:paraId="37AE4675" w14:textId="77777777" w:rsidR="006A4289" w:rsidRPr="00E06EE0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EE0">
              <w:rPr>
                <w:rFonts w:ascii="Times New Roman" w:hAnsi="Times New Roman" w:cs="Times New Roman"/>
                <w:sz w:val="24"/>
                <w:szCs w:val="24"/>
              </w:rPr>
              <w:t>Subtypes</w:t>
            </w:r>
          </w:p>
        </w:tc>
        <w:tc>
          <w:tcPr>
            <w:tcW w:w="2091" w:type="dxa"/>
          </w:tcPr>
          <w:p w14:paraId="33D1B9A4" w14:textId="77777777" w:rsidR="006A4289" w:rsidRPr="00E06EE0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EE0">
              <w:rPr>
                <w:rFonts w:ascii="Times New Roman" w:hAnsi="Times New Roman" w:cs="Times New Roman"/>
                <w:sz w:val="24"/>
                <w:szCs w:val="24"/>
              </w:rPr>
              <w:t>Peritoneal</w:t>
            </w:r>
          </w:p>
        </w:tc>
        <w:tc>
          <w:tcPr>
            <w:tcW w:w="1351" w:type="dxa"/>
          </w:tcPr>
          <w:p w14:paraId="0FCB98D4" w14:textId="5C39C5E0" w:rsidR="006A4289" w:rsidRPr="00E06EE0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EE0">
              <w:rPr>
                <w:rFonts w:ascii="Times New Roman" w:hAnsi="Times New Roman" w:cs="Times New Roman"/>
                <w:sz w:val="24"/>
                <w:szCs w:val="24"/>
              </w:rPr>
              <w:t>2.81</w:t>
            </w:r>
          </w:p>
        </w:tc>
        <w:tc>
          <w:tcPr>
            <w:tcW w:w="1025" w:type="dxa"/>
          </w:tcPr>
          <w:p w14:paraId="10B2C51A" w14:textId="67AFC6ED" w:rsidR="006A4289" w:rsidRPr="00E06EE0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EE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08" w:type="dxa"/>
          </w:tcPr>
          <w:p w14:paraId="35401FE2" w14:textId="099B4FBB" w:rsidR="006A4289" w:rsidRPr="00E06EE0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EE0">
              <w:rPr>
                <w:rFonts w:ascii="Times New Roman" w:hAnsi="Times New Roman" w:cs="Times New Roman"/>
                <w:sz w:val="24"/>
                <w:szCs w:val="24"/>
              </w:rPr>
              <w:t>-2.57</w:t>
            </w:r>
          </w:p>
        </w:tc>
        <w:tc>
          <w:tcPr>
            <w:tcW w:w="1025" w:type="dxa"/>
          </w:tcPr>
          <w:p w14:paraId="7813E5BC" w14:textId="08538851" w:rsidR="006A4289" w:rsidRPr="00E06EE0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EE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08" w:type="dxa"/>
          </w:tcPr>
          <w:p w14:paraId="2E6145D3" w14:textId="5BEE9297" w:rsidR="006A4289" w:rsidRPr="00E06EE0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EE0">
              <w:rPr>
                <w:rFonts w:ascii="Times New Roman" w:hAnsi="Times New Roman" w:cs="Times New Roman"/>
                <w:sz w:val="24"/>
                <w:szCs w:val="24"/>
              </w:rPr>
              <w:t>5.38</w:t>
            </w:r>
          </w:p>
        </w:tc>
        <w:tc>
          <w:tcPr>
            <w:tcW w:w="947" w:type="dxa"/>
          </w:tcPr>
          <w:p w14:paraId="64C0721D" w14:textId="722A9C7B" w:rsidR="006A4289" w:rsidRPr="00E06EE0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EE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63" w:type="dxa"/>
          </w:tcPr>
          <w:p w14:paraId="24D225CA" w14:textId="77777777" w:rsidR="006A4289" w:rsidRPr="00E06EE0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14:paraId="71F58611" w14:textId="77777777" w:rsidR="006A4289" w:rsidRPr="00E06EE0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4289" w:rsidRPr="00B737C7" w14:paraId="508E9DAF" w14:textId="73253189" w:rsidTr="00AC704B">
        <w:tc>
          <w:tcPr>
            <w:tcW w:w="1234" w:type="dxa"/>
          </w:tcPr>
          <w:p w14:paraId="6F329BCC" w14:textId="77777777" w:rsidR="006A4289" w:rsidRPr="00E06EE0" w:rsidRDefault="006A4289" w:rsidP="006A4289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633" w:type="dxa"/>
          </w:tcPr>
          <w:p w14:paraId="038FC571" w14:textId="77777777" w:rsidR="006A4289" w:rsidRPr="00E06EE0" w:rsidRDefault="006A4289" w:rsidP="006A4289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2091" w:type="dxa"/>
          </w:tcPr>
          <w:p w14:paraId="3D963BEB" w14:textId="77777777" w:rsidR="006A4289" w:rsidRPr="00E06EE0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EE0">
              <w:rPr>
                <w:rFonts w:ascii="Times New Roman" w:hAnsi="Times New Roman" w:cs="Times New Roman"/>
                <w:sz w:val="24"/>
                <w:szCs w:val="24"/>
              </w:rPr>
              <w:t>Deep</w:t>
            </w:r>
          </w:p>
        </w:tc>
        <w:tc>
          <w:tcPr>
            <w:tcW w:w="1351" w:type="dxa"/>
          </w:tcPr>
          <w:p w14:paraId="4785853B" w14:textId="5C955362" w:rsidR="006A4289" w:rsidRPr="00E06EE0" w:rsidRDefault="006A4289" w:rsidP="006A4289">
            <w:pPr>
              <w:tabs>
                <w:tab w:val="left" w:pos="12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6EE0">
              <w:rPr>
                <w:rFonts w:ascii="Times New Roman" w:hAnsi="Times New Roman" w:cs="Times New Roman"/>
                <w:sz w:val="24"/>
                <w:szCs w:val="24"/>
              </w:rPr>
              <w:t>2.71</w:t>
            </w:r>
          </w:p>
        </w:tc>
        <w:tc>
          <w:tcPr>
            <w:tcW w:w="1025" w:type="dxa"/>
          </w:tcPr>
          <w:p w14:paraId="6855009F" w14:textId="3F1E3640" w:rsidR="006A4289" w:rsidRPr="00E06EE0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EE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08" w:type="dxa"/>
          </w:tcPr>
          <w:p w14:paraId="2005CBF3" w14:textId="0E7FB7DA" w:rsidR="006A4289" w:rsidRPr="00E06EE0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EE0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  <w:r w:rsidR="00BB157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25" w:type="dxa"/>
          </w:tcPr>
          <w:p w14:paraId="196DEA3E" w14:textId="4A8C78A1" w:rsidR="006A4289" w:rsidRPr="00E06EE0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EE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08" w:type="dxa"/>
          </w:tcPr>
          <w:p w14:paraId="28C01282" w14:textId="6A1D227E" w:rsidR="006A4289" w:rsidRPr="00E06EE0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EE0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  <w:r w:rsidR="00BB157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47" w:type="dxa"/>
          </w:tcPr>
          <w:p w14:paraId="6B92D1BA" w14:textId="0B41E595" w:rsidR="006A4289" w:rsidRPr="00E06EE0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EE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63" w:type="dxa"/>
          </w:tcPr>
          <w:p w14:paraId="08CF3636" w14:textId="77777777" w:rsidR="006A4289" w:rsidRPr="00E06EE0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14:paraId="74EA3C3E" w14:textId="77777777" w:rsidR="006A4289" w:rsidRPr="00E06EE0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4289" w:rsidRPr="00026308" w14:paraId="19884931" w14:textId="591610E1" w:rsidTr="00AC704B">
        <w:tc>
          <w:tcPr>
            <w:tcW w:w="1234" w:type="dxa"/>
          </w:tcPr>
          <w:p w14:paraId="0A441AEB" w14:textId="77777777" w:rsidR="006A4289" w:rsidRPr="00E06EE0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14:paraId="71C962C3" w14:textId="77777777" w:rsidR="006A4289" w:rsidRPr="00E06EE0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EE0">
              <w:rPr>
                <w:rFonts w:ascii="Times New Roman" w:hAnsi="Times New Roman" w:cs="Times New Roman"/>
                <w:sz w:val="24"/>
                <w:szCs w:val="24"/>
              </w:rPr>
              <w:t>Hormonal medication</w:t>
            </w:r>
          </w:p>
        </w:tc>
        <w:tc>
          <w:tcPr>
            <w:tcW w:w="2091" w:type="dxa"/>
          </w:tcPr>
          <w:p w14:paraId="55DED849" w14:textId="77777777" w:rsidR="006A4289" w:rsidRPr="00E06EE0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EE0">
              <w:rPr>
                <w:rFonts w:ascii="Times New Roman" w:hAnsi="Times New Roman" w:cs="Times New Roman"/>
                <w:sz w:val="24"/>
                <w:szCs w:val="24"/>
              </w:rPr>
              <w:t>Hormonal medication</w:t>
            </w:r>
          </w:p>
        </w:tc>
        <w:tc>
          <w:tcPr>
            <w:tcW w:w="1351" w:type="dxa"/>
          </w:tcPr>
          <w:p w14:paraId="611C55B0" w14:textId="3B698BA1" w:rsidR="006A4289" w:rsidRPr="00E06EE0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EE0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 w:rsidR="00BB157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25" w:type="dxa"/>
          </w:tcPr>
          <w:p w14:paraId="171033BB" w14:textId="4E3B48D7" w:rsidR="006A4289" w:rsidRPr="00E06EE0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EE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08" w:type="dxa"/>
          </w:tcPr>
          <w:p w14:paraId="639D4AE6" w14:textId="30F8A004" w:rsidR="006A4289" w:rsidRPr="00E06EE0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06EE0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BB157D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25" w:type="dxa"/>
          </w:tcPr>
          <w:p w14:paraId="244F3BB6" w14:textId="2D26C592" w:rsidR="006A4289" w:rsidRPr="00E06EE0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EE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08" w:type="dxa"/>
          </w:tcPr>
          <w:p w14:paraId="0EB28D03" w14:textId="72161D18" w:rsidR="006A4289" w:rsidRPr="00E06EE0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EE0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  <w:r w:rsidR="00BB15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47" w:type="dxa"/>
          </w:tcPr>
          <w:p w14:paraId="72D86209" w14:textId="13E0ED80" w:rsidR="006A4289" w:rsidRPr="00E06EE0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EE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63" w:type="dxa"/>
          </w:tcPr>
          <w:p w14:paraId="382FC54E" w14:textId="78D86447" w:rsidR="006A4289" w:rsidRPr="00E06EE0" w:rsidRDefault="00BB157D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763" w:type="dxa"/>
          </w:tcPr>
          <w:p w14:paraId="3E927968" w14:textId="29914C63" w:rsidR="006A4289" w:rsidRPr="00E06EE0" w:rsidRDefault="00BB157D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9</w:t>
            </w:r>
          </w:p>
        </w:tc>
      </w:tr>
      <w:tr w:rsidR="006A4289" w:rsidRPr="00B737C7" w14:paraId="6A220598" w14:textId="14485351" w:rsidTr="00AC704B">
        <w:tc>
          <w:tcPr>
            <w:tcW w:w="1234" w:type="dxa"/>
          </w:tcPr>
          <w:p w14:paraId="1C6C9812" w14:textId="77777777" w:rsidR="006A4289" w:rsidRPr="00E06EE0" w:rsidRDefault="006A4289" w:rsidP="006A4289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633" w:type="dxa"/>
          </w:tcPr>
          <w:p w14:paraId="0D12B805" w14:textId="77777777" w:rsidR="006A4289" w:rsidRPr="00E06EE0" w:rsidRDefault="006A4289" w:rsidP="006A4289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2091" w:type="dxa"/>
          </w:tcPr>
          <w:p w14:paraId="222A4440" w14:textId="77777777" w:rsidR="006A4289" w:rsidRPr="00E06EE0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EE0">
              <w:rPr>
                <w:rFonts w:ascii="Times New Roman" w:hAnsi="Times New Roman" w:cs="Times New Roman"/>
                <w:sz w:val="24"/>
                <w:szCs w:val="24"/>
              </w:rPr>
              <w:t>No hormonal medication</w:t>
            </w:r>
          </w:p>
        </w:tc>
        <w:tc>
          <w:tcPr>
            <w:tcW w:w="1351" w:type="dxa"/>
          </w:tcPr>
          <w:p w14:paraId="4A891A13" w14:textId="1CA6877A" w:rsidR="006A4289" w:rsidRPr="00E06EE0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EE0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BB157D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025" w:type="dxa"/>
          </w:tcPr>
          <w:p w14:paraId="08BA280B" w14:textId="26C26011" w:rsidR="006A4289" w:rsidRPr="00E06EE0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EE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08" w:type="dxa"/>
          </w:tcPr>
          <w:p w14:paraId="689ED901" w14:textId="750D898B" w:rsidR="006A4289" w:rsidRPr="00E06EE0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EE0">
              <w:rPr>
                <w:rFonts w:ascii="Times New Roman" w:hAnsi="Times New Roman" w:cs="Times New Roman"/>
                <w:sz w:val="24"/>
                <w:szCs w:val="24"/>
              </w:rPr>
              <w:t>-2.</w:t>
            </w:r>
            <w:r w:rsidR="00BB157D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025" w:type="dxa"/>
          </w:tcPr>
          <w:p w14:paraId="30F7DF3E" w14:textId="6579D838" w:rsidR="006A4289" w:rsidRPr="00E06EE0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EE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08" w:type="dxa"/>
          </w:tcPr>
          <w:p w14:paraId="303C2C3C" w14:textId="3CD92967" w:rsidR="006A4289" w:rsidRPr="00E06EE0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EE0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  <w:r w:rsidR="00BB15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47" w:type="dxa"/>
          </w:tcPr>
          <w:p w14:paraId="0F79C40E" w14:textId="1572E384" w:rsidR="006A4289" w:rsidRPr="00E06EE0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EE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63" w:type="dxa"/>
          </w:tcPr>
          <w:p w14:paraId="722D78E2" w14:textId="388BB6BC" w:rsidR="006A4289" w:rsidRPr="00E06EE0" w:rsidRDefault="00BB157D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36</w:t>
            </w:r>
          </w:p>
        </w:tc>
        <w:tc>
          <w:tcPr>
            <w:tcW w:w="763" w:type="dxa"/>
          </w:tcPr>
          <w:p w14:paraId="35B0F74F" w14:textId="5EE5788F" w:rsidR="006A4289" w:rsidRPr="00E06EE0" w:rsidRDefault="00BB157D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</w:tr>
    </w:tbl>
    <w:p w14:paraId="32463F5B" w14:textId="4BF944D9" w:rsidR="009D463F" w:rsidRDefault="009D463F" w:rsidP="00EC68B9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1FFBE218" w14:textId="3352358B" w:rsidR="005D46D2" w:rsidRDefault="0097445D" w:rsidP="005D46D2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 w:rsidR="005D46D2" w:rsidRPr="005D46D2">
        <w:rPr>
          <w:rFonts w:ascii="Times New Roman" w:hAnsi="Times New Roman" w:cs="Times New Roman"/>
          <w:sz w:val="24"/>
          <w:szCs w:val="24"/>
        </w:rPr>
        <w:t xml:space="preserve"> table </w:t>
      </w:r>
      <w:r w:rsidR="00C97863">
        <w:rPr>
          <w:rFonts w:ascii="Times New Roman" w:hAnsi="Times New Roman" w:cs="Times New Roman"/>
          <w:sz w:val="24"/>
          <w:szCs w:val="24"/>
        </w:rPr>
        <w:t>2</w:t>
      </w:r>
      <w:r w:rsidR="005D46D2">
        <w:rPr>
          <w:rFonts w:ascii="Times New Roman" w:hAnsi="Times New Roman" w:cs="Times New Roman"/>
          <w:sz w:val="24"/>
          <w:szCs w:val="24"/>
        </w:rPr>
        <w:t>B</w:t>
      </w:r>
      <w:r w:rsidR="00FC1FCA" w:rsidRPr="00FC1FC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C1FCA">
        <w:rPr>
          <w:rFonts w:ascii="Times New Roman" w:hAnsi="Times New Roman" w:cs="Times New Roman"/>
          <w:b/>
          <w:bCs/>
          <w:sz w:val="24"/>
          <w:szCs w:val="24"/>
        </w:rPr>
        <w:t>Statistical analysis of total immunostaining score for</w:t>
      </w:r>
      <w:r w:rsidR="00FC1FCA" w:rsidRPr="005D46D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D46D2">
        <w:rPr>
          <w:rFonts w:ascii="Times New Roman" w:hAnsi="Times New Roman" w:cs="Times New Roman"/>
          <w:b/>
          <w:bCs/>
          <w:sz w:val="24"/>
          <w:szCs w:val="24"/>
        </w:rPr>
        <w:t>IGFBP1</w:t>
      </w:r>
    </w:p>
    <w:p w14:paraId="34D31AEA" w14:textId="21BC53EF" w:rsidR="009D463F" w:rsidRDefault="009D463F" w:rsidP="00EC68B9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50ECB1E5" w14:textId="23716F44" w:rsidR="009D463F" w:rsidRDefault="009D463F" w:rsidP="00EC68B9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51C64BB5" w14:textId="77777777" w:rsidR="009D463F" w:rsidRPr="006E4AA8" w:rsidRDefault="009D463F" w:rsidP="00EC68B9">
      <w:pPr>
        <w:rPr>
          <w:rFonts w:ascii="Times New Roman" w:hAnsi="Times New Roman" w:cs="Times New Roman"/>
          <w:i/>
          <w:i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7"/>
        <w:gridCol w:w="1640"/>
        <w:gridCol w:w="2094"/>
        <w:gridCol w:w="1322"/>
        <w:gridCol w:w="1020"/>
        <w:gridCol w:w="1461"/>
        <w:gridCol w:w="1085"/>
        <w:gridCol w:w="1197"/>
        <w:gridCol w:w="956"/>
        <w:gridCol w:w="1163"/>
        <w:gridCol w:w="763"/>
      </w:tblGrid>
      <w:tr w:rsidR="00AC704B" w:rsidRPr="00B737C7" w14:paraId="1CC7C28E" w14:textId="3CC5F0F9" w:rsidTr="00AC704B">
        <w:tc>
          <w:tcPr>
            <w:tcW w:w="1247" w:type="dxa"/>
          </w:tcPr>
          <w:p w14:paraId="52061942" w14:textId="77777777" w:rsidR="00AC704B" w:rsidRDefault="00AC704B" w:rsidP="00AC7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43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</w:t>
            </w:r>
          </w:p>
        </w:tc>
        <w:tc>
          <w:tcPr>
            <w:tcW w:w="1640" w:type="dxa"/>
          </w:tcPr>
          <w:p w14:paraId="4F03EB64" w14:textId="77777777" w:rsidR="00AC704B" w:rsidRDefault="00AC704B" w:rsidP="00AC7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43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analysis</w:t>
            </w:r>
            <w:proofErr w:type="spellEnd"/>
          </w:p>
        </w:tc>
        <w:tc>
          <w:tcPr>
            <w:tcW w:w="2094" w:type="dxa"/>
          </w:tcPr>
          <w:p w14:paraId="646A432D" w14:textId="77777777" w:rsidR="00AC704B" w:rsidRDefault="00AC704B" w:rsidP="00AC70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2" w:type="dxa"/>
          </w:tcPr>
          <w:p w14:paraId="5BA00C1C" w14:textId="1B30BC61" w:rsidR="00AC704B" w:rsidRDefault="00AC704B" w:rsidP="00AC7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TIS</w:t>
            </w:r>
            <w:r w:rsidRPr="00FC1FC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∞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4254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lands vs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acent tissue</w:t>
            </w:r>
          </w:p>
        </w:tc>
        <w:tc>
          <w:tcPr>
            <w:tcW w:w="1020" w:type="dxa"/>
          </w:tcPr>
          <w:p w14:paraId="25FD6431" w14:textId="1912AE7D" w:rsidR="00AC704B" w:rsidRDefault="00AC704B" w:rsidP="00AC7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4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461" w:type="dxa"/>
          </w:tcPr>
          <w:p w14:paraId="04F9735C" w14:textId="6DF43447" w:rsidR="00AC704B" w:rsidRDefault="00AC704B" w:rsidP="00AC7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TIS</w:t>
            </w:r>
            <w:r w:rsidRPr="00FC1FC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∞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4254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roma vs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djacent </w:t>
            </w:r>
            <w:r w:rsidRPr="004254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ssue</w:t>
            </w:r>
          </w:p>
        </w:tc>
        <w:tc>
          <w:tcPr>
            <w:tcW w:w="1085" w:type="dxa"/>
          </w:tcPr>
          <w:p w14:paraId="70CB55CE" w14:textId="5F2A9E3F" w:rsidR="00AC704B" w:rsidRDefault="00AC704B" w:rsidP="00AC7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4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197" w:type="dxa"/>
          </w:tcPr>
          <w:p w14:paraId="43A7A151" w14:textId="53763470" w:rsidR="00AC704B" w:rsidRDefault="00AC704B" w:rsidP="00AC7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TIS</w:t>
            </w:r>
            <w:r w:rsidRPr="00FC1FC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∞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4254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ands vs stroma</w:t>
            </w:r>
          </w:p>
        </w:tc>
        <w:tc>
          <w:tcPr>
            <w:tcW w:w="956" w:type="dxa"/>
          </w:tcPr>
          <w:p w14:paraId="10E48668" w14:textId="752C0EC5" w:rsidR="00AC704B" w:rsidRDefault="00AC704B" w:rsidP="00AC7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4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163" w:type="dxa"/>
          </w:tcPr>
          <w:p w14:paraId="66487636" w14:textId="3D765249" w:rsidR="00AC704B" w:rsidRPr="00425452" w:rsidRDefault="00AC704B" w:rsidP="00AC70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TIS</w:t>
            </w:r>
            <w:r w:rsidRPr="00FC1FC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∞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djacent tissue vs healthy specimen</w:t>
            </w:r>
          </w:p>
        </w:tc>
        <w:tc>
          <w:tcPr>
            <w:tcW w:w="763" w:type="dxa"/>
          </w:tcPr>
          <w:p w14:paraId="10BA5175" w14:textId="43681366" w:rsidR="00AC704B" w:rsidRPr="00425452" w:rsidRDefault="00AC704B" w:rsidP="00AC70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6A4289" w:rsidRPr="00DF2FEA" w14:paraId="089846A3" w14:textId="56D3B68A" w:rsidTr="00AC704B">
        <w:tc>
          <w:tcPr>
            <w:tcW w:w="1247" w:type="dxa"/>
          </w:tcPr>
          <w:p w14:paraId="367F7FC7" w14:textId="5F0BCE2D" w:rsidR="006A4289" w:rsidRPr="00FB439E" w:rsidRDefault="006A4289" w:rsidP="006A42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P10</w:t>
            </w:r>
          </w:p>
        </w:tc>
        <w:tc>
          <w:tcPr>
            <w:tcW w:w="1640" w:type="dxa"/>
          </w:tcPr>
          <w:p w14:paraId="5455C5FD" w14:textId="77777777" w:rsidR="006A4289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 endometriosis types</w:t>
            </w:r>
          </w:p>
        </w:tc>
        <w:tc>
          <w:tcPr>
            <w:tcW w:w="2094" w:type="dxa"/>
          </w:tcPr>
          <w:p w14:paraId="79996CCC" w14:textId="77777777" w:rsidR="006A4289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2" w:type="dxa"/>
            <w:shd w:val="clear" w:color="auto" w:fill="auto"/>
          </w:tcPr>
          <w:p w14:paraId="0DEFD1E9" w14:textId="40F5B949" w:rsidR="006A4289" w:rsidRPr="00E06EE0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EE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BB157D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020" w:type="dxa"/>
            <w:shd w:val="clear" w:color="auto" w:fill="auto"/>
          </w:tcPr>
          <w:p w14:paraId="44549E9A" w14:textId="363CE52B" w:rsidR="006A4289" w:rsidRPr="00E06EE0" w:rsidRDefault="00BB157D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7</w:t>
            </w:r>
          </w:p>
        </w:tc>
        <w:tc>
          <w:tcPr>
            <w:tcW w:w="1461" w:type="dxa"/>
            <w:shd w:val="clear" w:color="auto" w:fill="auto"/>
          </w:tcPr>
          <w:p w14:paraId="7D55544E" w14:textId="4EC63464" w:rsidR="006A4289" w:rsidRPr="00E06EE0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EE0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BB157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85" w:type="dxa"/>
            <w:shd w:val="clear" w:color="auto" w:fill="auto"/>
          </w:tcPr>
          <w:p w14:paraId="4D9036C9" w14:textId="1053F8EC" w:rsidR="006A4289" w:rsidRPr="00E06EE0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EE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97" w:type="dxa"/>
            <w:shd w:val="clear" w:color="auto" w:fill="auto"/>
          </w:tcPr>
          <w:p w14:paraId="3092A000" w14:textId="313B0E09" w:rsidR="006A4289" w:rsidRPr="00E06EE0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EE0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BB157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56" w:type="dxa"/>
            <w:shd w:val="clear" w:color="auto" w:fill="auto"/>
          </w:tcPr>
          <w:p w14:paraId="0410F7D2" w14:textId="4428B0B8" w:rsidR="006A4289" w:rsidRPr="00E06EE0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EE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63" w:type="dxa"/>
          </w:tcPr>
          <w:p w14:paraId="66F55C7E" w14:textId="28147BC3" w:rsidR="006A4289" w:rsidRPr="00E06EE0" w:rsidRDefault="00FD5176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763" w:type="dxa"/>
          </w:tcPr>
          <w:p w14:paraId="130EBF73" w14:textId="6148E5A8" w:rsidR="006A4289" w:rsidRPr="00E06EE0" w:rsidRDefault="00FD5176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2</w:t>
            </w:r>
          </w:p>
        </w:tc>
      </w:tr>
      <w:tr w:rsidR="006A4289" w:rsidRPr="00B27C0A" w14:paraId="3F81B3F8" w14:textId="37D36729" w:rsidTr="00AC704B">
        <w:tc>
          <w:tcPr>
            <w:tcW w:w="1247" w:type="dxa"/>
          </w:tcPr>
          <w:p w14:paraId="54DA9F53" w14:textId="77777777" w:rsidR="006A4289" w:rsidRPr="00DF2FEA" w:rsidRDefault="006A4289" w:rsidP="006A4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40" w:type="dxa"/>
          </w:tcPr>
          <w:p w14:paraId="621F1143" w14:textId="77777777" w:rsidR="006A4289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btypes</w:t>
            </w:r>
          </w:p>
        </w:tc>
        <w:tc>
          <w:tcPr>
            <w:tcW w:w="2094" w:type="dxa"/>
          </w:tcPr>
          <w:p w14:paraId="5CE61692" w14:textId="77777777" w:rsidR="006A4289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itoneal</w:t>
            </w:r>
          </w:p>
        </w:tc>
        <w:tc>
          <w:tcPr>
            <w:tcW w:w="1322" w:type="dxa"/>
            <w:shd w:val="clear" w:color="auto" w:fill="auto"/>
          </w:tcPr>
          <w:p w14:paraId="01FCDA13" w14:textId="3DF2938E" w:rsidR="006A4289" w:rsidRPr="00E06EE0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EE0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020" w:type="dxa"/>
            <w:shd w:val="clear" w:color="auto" w:fill="auto"/>
          </w:tcPr>
          <w:p w14:paraId="5C46C81E" w14:textId="7865A86B" w:rsidR="006A4289" w:rsidRPr="00E06EE0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EE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FD5176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461" w:type="dxa"/>
            <w:shd w:val="clear" w:color="auto" w:fill="auto"/>
          </w:tcPr>
          <w:p w14:paraId="2278101A" w14:textId="5D97BF9E" w:rsidR="006A4289" w:rsidRPr="00E06EE0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EE0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FD5176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085" w:type="dxa"/>
            <w:shd w:val="clear" w:color="auto" w:fill="auto"/>
          </w:tcPr>
          <w:p w14:paraId="730E80D2" w14:textId="3EFEF870" w:rsidR="006A4289" w:rsidRPr="00E06EE0" w:rsidRDefault="00FD5176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97" w:type="dxa"/>
            <w:shd w:val="clear" w:color="auto" w:fill="auto"/>
          </w:tcPr>
          <w:p w14:paraId="0E70EE28" w14:textId="257E206D" w:rsidR="006A4289" w:rsidRPr="00E06EE0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EE0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FD5176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956" w:type="dxa"/>
            <w:shd w:val="clear" w:color="auto" w:fill="auto"/>
          </w:tcPr>
          <w:p w14:paraId="1D6D1D5F" w14:textId="67AFDB58" w:rsidR="006A4289" w:rsidRPr="00E06EE0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EE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63" w:type="dxa"/>
          </w:tcPr>
          <w:p w14:paraId="4BBF1B0B" w14:textId="77777777" w:rsidR="006A4289" w:rsidRPr="00E06EE0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14:paraId="44295534" w14:textId="77777777" w:rsidR="006A4289" w:rsidRPr="00E06EE0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4289" w:rsidRPr="00B737C7" w14:paraId="09C060A6" w14:textId="00B68668" w:rsidTr="00AC704B">
        <w:tc>
          <w:tcPr>
            <w:tcW w:w="1247" w:type="dxa"/>
          </w:tcPr>
          <w:p w14:paraId="6DE216EB" w14:textId="77777777" w:rsidR="006A4289" w:rsidRPr="008471D9" w:rsidRDefault="006A4289" w:rsidP="006A4289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640" w:type="dxa"/>
          </w:tcPr>
          <w:p w14:paraId="15962FCF" w14:textId="77777777" w:rsidR="006A4289" w:rsidRPr="008471D9" w:rsidRDefault="006A4289" w:rsidP="006A4289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2094" w:type="dxa"/>
          </w:tcPr>
          <w:p w14:paraId="3DB4C42F" w14:textId="77777777" w:rsidR="006A4289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ep</w:t>
            </w:r>
          </w:p>
        </w:tc>
        <w:tc>
          <w:tcPr>
            <w:tcW w:w="1322" w:type="dxa"/>
            <w:shd w:val="clear" w:color="auto" w:fill="auto"/>
          </w:tcPr>
          <w:p w14:paraId="5AD70A73" w14:textId="3185AF2B" w:rsidR="006A4289" w:rsidRPr="00E06EE0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EE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FD517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0" w:type="dxa"/>
            <w:shd w:val="clear" w:color="auto" w:fill="auto"/>
          </w:tcPr>
          <w:p w14:paraId="06B8D3A5" w14:textId="4F8DA62B" w:rsidR="006A4289" w:rsidRPr="00E06EE0" w:rsidRDefault="00FD5176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8</w:t>
            </w:r>
          </w:p>
        </w:tc>
        <w:tc>
          <w:tcPr>
            <w:tcW w:w="1461" w:type="dxa"/>
            <w:shd w:val="clear" w:color="auto" w:fill="auto"/>
          </w:tcPr>
          <w:p w14:paraId="7B9C09B3" w14:textId="145F540E" w:rsidR="006A4289" w:rsidRPr="00E06EE0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EE0">
              <w:rPr>
                <w:rFonts w:ascii="Times New Roman" w:hAnsi="Times New Roman" w:cs="Times New Roman"/>
                <w:sz w:val="24"/>
                <w:szCs w:val="24"/>
              </w:rPr>
              <w:t>-1.3</w:t>
            </w:r>
            <w:r w:rsidR="00FD517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85" w:type="dxa"/>
            <w:shd w:val="clear" w:color="auto" w:fill="auto"/>
          </w:tcPr>
          <w:p w14:paraId="2C2D110A" w14:textId="33B5D19D" w:rsidR="006A4289" w:rsidRPr="00E06EE0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EE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97" w:type="dxa"/>
            <w:shd w:val="clear" w:color="auto" w:fill="auto"/>
          </w:tcPr>
          <w:p w14:paraId="57F36D98" w14:textId="0D27F3B8" w:rsidR="006A4289" w:rsidRPr="00E06EE0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EE0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956" w:type="dxa"/>
            <w:shd w:val="clear" w:color="auto" w:fill="auto"/>
          </w:tcPr>
          <w:p w14:paraId="30C04C91" w14:textId="17CEECF8" w:rsidR="006A4289" w:rsidRPr="00E06EE0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EE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63" w:type="dxa"/>
          </w:tcPr>
          <w:p w14:paraId="4A15871F" w14:textId="77777777" w:rsidR="006A4289" w:rsidRPr="00E06EE0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14:paraId="754F0770" w14:textId="77777777" w:rsidR="006A4289" w:rsidRPr="00E06EE0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4289" w:rsidRPr="00B27C0A" w14:paraId="26A35B1F" w14:textId="73DD54B6" w:rsidTr="00AC704B">
        <w:tc>
          <w:tcPr>
            <w:tcW w:w="1247" w:type="dxa"/>
          </w:tcPr>
          <w:p w14:paraId="344877FA" w14:textId="77777777" w:rsidR="006A4289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</w:tcPr>
          <w:p w14:paraId="5B2F8A16" w14:textId="77777777" w:rsidR="006A4289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rmonal medication</w:t>
            </w:r>
          </w:p>
        </w:tc>
        <w:tc>
          <w:tcPr>
            <w:tcW w:w="2094" w:type="dxa"/>
          </w:tcPr>
          <w:p w14:paraId="49D146C8" w14:textId="77777777" w:rsidR="006A4289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rmonal medication</w:t>
            </w:r>
          </w:p>
        </w:tc>
        <w:tc>
          <w:tcPr>
            <w:tcW w:w="1322" w:type="dxa"/>
            <w:shd w:val="clear" w:color="auto" w:fill="auto"/>
          </w:tcPr>
          <w:p w14:paraId="7C9549DC" w14:textId="68960887" w:rsidR="006A4289" w:rsidRPr="00E06EE0" w:rsidRDefault="00FD5176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020" w:type="dxa"/>
            <w:shd w:val="clear" w:color="auto" w:fill="auto"/>
          </w:tcPr>
          <w:p w14:paraId="063F69A6" w14:textId="4313DB4B" w:rsidR="006A4289" w:rsidRPr="00E06EE0" w:rsidRDefault="00FD5176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2</w:t>
            </w:r>
          </w:p>
        </w:tc>
        <w:tc>
          <w:tcPr>
            <w:tcW w:w="1461" w:type="dxa"/>
            <w:shd w:val="clear" w:color="auto" w:fill="auto"/>
          </w:tcPr>
          <w:p w14:paraId="49C4A7FF" w14:textId="51A4E108" w:rsidR="006A4289" w:rsidRPr="00E06EE0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EE0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FD517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85" w:type="dxa"/>
            <w:shd w:val="clear" w:color="auto" w:fill="auto"/>
          </w:tcPr>
          <w:p w14:paraId="186DBF4D" w14:textId="7AA45E87" w:rsidR="006A4289" w:rsidRPr="00E06EE0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EE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97" w:type="dxa"/>
            <w:shd w:val="clear" w:color="auto" w:fill="auto"/>
          </w:tcPr>
          <w:p w14:paraId="4550A266" w14:textId="13BD749D" w:rsidR="006A4289" w:rsidRPr="00E06EE0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EE0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FD517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56" w:type="dxa"/>
            <w:shd w:val="clear" w:color="auto" w:fill="auto"/>
          </w:tcPr>
          <w:p w14:paraId="4172EA16" w14:textId="1B397E5F" w:rsidR="006A4289" w:rsidRPr="00E06EE0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EE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63" w:type="dxa"/>
          </w:tcPr>
          <w:p w14:paraId="53FFC049" w14:textId="25778B0A" w:rsidR="006A4289" w:rsidRPr="00E06EE0" w:rsidRDefault="00FD5176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763" w:type="dxa"/>
          </w:tcPr>
          <w:p w14:paraId="0D07CD9F" w14:textId="0AA66B3A" w:rsidR="006A4289" w:rsidRPr="00E06EE0" w:rsidRDefault="00FD5176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9</w:t>
            </w:r>
          </w:p>
        </w:tc>
      </w:tr>
      <w:tr w:rsidR="006A4289" w:rsidRPr="00B737C7" w14:paraId="1BDA0F59" w14:textId="7F67F7D8" w:rsidTr="00AC704B">
        <w:tc>
          <w:tcPr>
            <w:tcW w:w="1247" w:type="dxa"/>
          </w:tcPr>
          <w:p w14:paraId="63EB7154" w14:textId="77777777" w:rsidR="006A4289" w:rsidRPr="00026308" w:rsidRDefault="006A4289" w:rsidP="006A4289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640" w:type="dxa"/>
          </w:tcPr>
          <w:p w14:paraId="5A677EC7" w14:textId="77777777" w:rsidR="006A4289" w:rsidRPr="00026308" w:rsidRDefault="006A4289" w:rsidP="006A4289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2094" w:type="dxa"/>
          </w:tcPr>
          <w:p w14:paraId="4F777B46" w14:textId="77777777" w:rsidR="006A4289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hormonal medication</w:t>
            </w:r>
          </w:p>
        </w:tc>
        <w:tc>
          <w:tcPr>
            <w:tcW w:w="1322" w:type="dxa"/>
            <w:shd w:val="clear" w:color="auto" w:fill="auto"/>
          </w:tcPr>
          <w:p w14:paraId="35C1043F" w14:textId="674CA0F4" w:rsidR="006A4289" w:rsidRPr="00E06EE0" w:rsidRDefault="00FD5176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020" w:type="dxa"/>
            <w:shd w:val="clear" w:color="auto" w:fill="auto"/>
          </w:tcPr>
          <w:p w14:paraId="48CCBA3B" w14:textId="62340189" w:rsidR="006A4289" w:rsidRPr="00E06EE0" w:rsidRDefault="00FD5176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1461" w:type="dxa"/>
            <w:shd w:val="clear" w:color="auto" w:fill="auto"/>
          </w:tcPr>
          <w:p w14:paraId="71113F00" w14:textId="3364FAE2" w:rsidR="006A4289" w:rsidRPr="00E06EE0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EE0">
              <w:rPr>
                <w:rFonts w:ascii="Times New Roman" w:hAnsi="Times New Roman" w:cs="Times New Roman"/>
                <w:sz w:val="24"/>
                <w:szCs w:val="24"/>
              </w:rPr>
              <w:t>-1.0</w:t>
            </w:r>
            <w:r w:rsidR="00FD517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5" w:type="dxa"/>
            <w:shd w:val="clear" w:color="auto" w:fill="auto"/>
          </w:tcPr>
          <w:p w14:paraId="3DAACD79" w14:textId="6683BA6B" w:rsidR="006A4289" w:rsidRPr="00E06EE0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EE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97" w:type="dxa"/>
            <w:shd w:val="clear" w:color="auto" w:fill="auto"/>
          </w:tcPr>
          <w:p w14:paraId="5C997924" w14:textId="40DC1082" w:rsidR="006A4289" w:rsidRPr="00E06EE0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EE0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="00FD517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56" w:type="dxa"/>
            <w:shd w:val="clear" w:color="auto" w:fill="auto"/>
          </w:tcPr>
          <w:p w14:paraId="06C94049" w14:textId="053FB6BD" w:rsidR="006A4289" w:rsidRPr="00E06EE0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EE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63" w:type="dxa"/>
          </w:tcPr>
          <w:p w14:paraId="015F650B" w14:textId="395C5042" w:rsidR="006A4289" w:rsidRPr="00E06EE0" w:rsidRDefault="00FD5176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763" w:type="dxa"/>
          </w:tcPr>
          <w:p w14:paraId="529C0451" w14:textId="30B2EAF7" w:rsidR="006A4289" w:rsidRPr="00E06EE0" w:rsidRDefault="00FD5176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7</w:t>
            </w:r>
          </w:p>
        </w:tc>
      </w:tr>
    </w:tbl>
    <w:p w14:paraId="2D13D444" w14:textId="204FD739" w:rsidR="006E4AA8" w:rsidRDefault="006E4AA8">
      <w:pPr>
        <w:rPr>
          <w:rFonts w:ascii="Times New Roman" w:hAnsi="Times New Roman" w:cs="Times New Roman"/>
          <w:sz w:val="24"/>
          <w:szCs w:val="24"/>
        </w:rPr>
      </w:pPr>
    </w:p>
    <w:p w14:paraId="782FEEE3" w14:textId="7E4F427B" w:rsidR="005D46D2" w:rsidRDefault="0097445D" w:rsidP="005D46D2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="005D46D2" w:rsidRPr="005D46D2">
        <w:rPr>
          <w:rFonts w:ascii="Times New Roman" w:hAnsi="Times New Roman" w:cs="Times New Roman"/>
          <w:sz w:val="24"/>
          <w:szCs w:val="24"/>
        </w:rPr>
        <w:t xml:space="preserve"> table </w:t>
      </w:r>
      <w:r w:rsidR="00C97863">
        <w:rPr>
          <w:rFonts w:ascii="Times New Roman" w:hAnsi="Times New Roman" w:cs="Times New Roman"/>
          <w:sz w:val="24"/>
          <w:szCs w:val="24"/>
        </w:rPr>
        <w:t>2</w:t>
      </w:r>
      <w:r w:rsidR="005D46D2">
        <w:rPr>
          <w:rFonts w:ascii="Times New Roman" w:hAnsi="Times New Roman" w:cs="Times New Roman"/>
          <w:sz w:val="24"/>
          <w:szCs w:val="24"/>
        </w:rPr>
        <w:t>C</w:t>
      </w:r>
      <w:r w:rsidR="005D46D2" w:rsidRPr="005D46D2">
        <w:rPr>
          <w:rFonts w:ascii="Times New Roman" w:hAnsi="Times New Roman" w:cs="Times New Roman"/>
          <w:sz w:val="24"/>
          <w:szCs w:val="24"/>
        </w:rPr>
        <w:t>.</w:t>
      </w:r>
      <w:r w:rsidR="005D46D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FC1FCA">
        <w:rPr>
          <w:rFonts w:ascii="Times New Roman" w:hAnsi="Times New Roman" w:cs="Times New Roman"/>
          <w:b/>
          <w:bCs/>
          <w:sz w:val="24"/>
          <w:szCs w:val="24"/>
        </w:rPr>
        <w:t>Statistical analysis of total immunostaining score for</w:t>
      </w:r>
      <w:r w:rsidR="005D46D2" w:rsidRPr="005D46D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D46D2">
        <w:rPr>
          <w:rFonts w:ascii="Times New Roman" w:hAnsi="Times New Roman" w:cs="Times New Roman"/>
          <w:b/>
          <w:bCs/>
          <w:sz w:val="24"/>
          <w:szCs w:val="24"/>
        </w:rPr>
        <w:t>MMP10</w:t>
      </w:r>
    </w:p>
    <w:p w14:paraId="320067DF" w14:textId="549D9866" w:rsidR="00B146B3" w:rsidRDefault="00B146B3">
      <w:pPr>
        <w:rPr>
          <w:rFonts w:ascii="Times New Roman" w:hAnsi="Times New Roman" w:cs="Times New Roman"/>
          <w:sz w:val="24"/>
          <w:szCs w:val="24"/>
        </w:rPr>
      </w:pPr>
    </w:p>
    <w:p w14:paraId="3CEC5859" w14:textId="77777777" w:rsidR="00B146B3" w:rsidRDefault="00B146B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0"/>
        <w:gridCol w:w="1639"/>
        <w:gridCol w:w="2074"/>
        <w:gridCol w:w="1317"/>
        <w:gridCol w:w="1072"/>
        <w:gridCol w:w="1453"/>
        <w:gridCol w:w="1081"/>
        <w:gridCol w:w="1192"/>
        <w:gridCol w:w="954"/>
        <w:gridCol w:w="1163"/>
        <w:gridCol w:w="763"/>
      </w:tblGrid>
      <w:tr w:rsidR="00AC704B" w:rsidRPr="00B737C7" w14:paraId="1083DFE5" w14:textId="0A1E22CF" w:rsidTr="00AC704B">
        <w:tc>
          <w:tcPr>
            <w:tcW w:w="1240" w:type="dxa"/>
          </w:tcPr>
          <w:p w14:paraId="379B4FCB" w14:textId="77777777" w:rsidR="00AC704B" w:rsidRDefault="00AC704B" w:rsidP="00AC7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43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</w:t>
            </w:r>
          </w:p>
        </w:tc>
        <w:tc>
          <w:tcPr>
            <w:tcW w:w="1639" w:type="dxa"/>
          </w:tcPr>
          <w:p w14:paraId="5C50EE78" w14:textId="77777777" w:rsidR="00AC704B" w:rsidRDefault="00AC704B" w:rsidP="00AC7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43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analysis</w:t>
            </w:r>
            <w:proofErr w:type="spellEnd"/>
          </w:p>
        </w:tc>
        <w:tc>
          <w:tcPr>
            <w:tcW w:w="2074" w:type="dxa"/>
          </w:tcPr>
          <w:p w14:paraId="27D955A0" w14:textId="77777777" w:rsidR="00AC704B" w:rsidRDefault="00AC704B" w:rsidP="00AC70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dxa"/>
          </w:tcPr>
          <w:p w14:paraId="57B6A168" w14:textId="12B8F2EF" w:rsidR="00AC704B" w:rsidRDefault="00AC704B" w:rsidP="00AC7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TIS</w:t>
            </w:r>
            <w:r w:rsidRPr="00FC1FC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∞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4254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lands vs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acent tissue</w:t>
            </w:r>
          </w:p>
        </w:tc>
        <w:tc>
          <w:tcPr>
            <w:tcW w:w="1072" w:type="dxa"/>
          </w:tcPr>
          <w:p w14:paraId="145AFB29" w14:textId="7E77ABE1" w:rsidR="00AC704B" w:rsidRDefault="00AC704B" w:rsidP="00AC7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4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453" w:type="dxa"/>
          </w:tcPr>
          <w:p w14:paraId="01620859" w14:textId="225A0664" w:rsidR="00AC704B" w:rsidRDefault="00AC704B" w:rsidP="00AC7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TIS</w:t>
            </w:r>
            <w:r w:rsidRPr="00FC1FC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∞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4254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roma vs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djacent </w:t>
            </w:r>
            <w:r w:rsidRPr="004254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ssue</w:t>
            </w:r>
          </w:p>
        </w:tc>
        <w:tc>
          <w:tcPr>
            <w:tcW w:w="1081" w:type="dxa"/>
          </w:tcPr>
          <w:p w14:paraId="28E6F781" w14:textId="795F58DC" w:rsidR="00AC704B" w:rsidRDefault="00AC704B" w:rsidP="00AC7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4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192" w:type="dxa"/>
          </w:tcPr>
          <w:p w14:paraId="3FB1DA0B" w14:textId="2243F196" w:rsidR="00AC704B" w:rsidRDefault="00AC704B" w:rsidP="00AC7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TIS</w:t>
            </w:r>
            <w:r w:rsidRPr="00FC1FC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∞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4254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ands vs stroma</w:t>
            </w:r>
          </w:p>
        </w:tc>
        <w:tc>
          <w:tcPr>
            <w:tcW w:w="954" w:type="dxa"/>
          </w:tcPr>
          <w:p w14:paraId="2506B698" w14:textId="10599D58" w:rsidR="00AC704B" w:rsidRDefault="00AC704B" w:rsidP="00AC7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4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163" w:type="dxa"/>
          </w:tcPr>
          <w:p w14:paraId="02FBE3D7" w14:textId="6F796C31" w:rsidR="00AC704B" w:rsidRPr="00425452" w:rsidRDefault="00AC704B" w:rsidP="00AC70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TIS</w:t>
            </w:r>
            <w:r w:rsidRPr="00FC1FC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∞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djacent tissue vs healthy specimen</w:t>
            </w:r>
          </w:p>
        </w:tc>
        <w:tc>
          <w:tcPr>
            <w:tcW w:w="763" w:type="dxa"/>
          </w:tcPr>
          <w:p w14:paraId="412A1D8A" w14:textId="356D5DDE" w:rsidR="00AC704B" w:rsidRPr="00425452" w:rsidRDefault="00AC704B" w:rsidP="00AC70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6A4289" w:rsidRPr="00DF2FEA" w14:paraId="1C49AF3C" w14:textId="07BC15C5" w:rsidTr="00AC704B">
        <w:tc>
          <w:tcPr>
            <w:tcW w:w="1240" w:type="dxa"/>
          </w:tcPr>
          <w:p w14:paraId="2E30FE9A" w14:textId="4DFA06A4" w:rsidR="006A4289" w:rsidRPr="00FB439E" w:rsidRDefault="006A4289" w:rsidP="006A42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P11</w:t>
            </w:r>
          </w:p>
        </w:tc>
        <w:tc>
          <w:tcPr>
            <w:tcW w:w="1639" w:type="dxa"/>
          </w:tcPr>
          <w:p w14:paraId="28A42C71" w14:textId="77777777" w:rsidR="006A4289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 endometriosis types</w:t>
            </w:r>
          </w:p>
        </w:tc>
        <w:tc>
          <w:tcPr>
            <w:tcW w:w="2074" w:type="dxa"/>
          </w:tcPr>
          <w:p w14:paraId="3D49C45E" w14:textId="77777777" w:rsidR="006A4289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dxa"/>
          </w:tcPr>
          <w:p w14:paraId="51FF1168" w14:textId="1845660E" w:rsidR="006A4289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  <w:r w:rsidR="00FD517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72" w:type="dxa"/>
          </w:tcPr>
          <w:p w14:paraId="414B92A8" w14:textId="3F096080" w:rsidR="006A4289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53" w:type="dxa"/>
          </w:tcPr>
          <w:p w14:paraId="0B4602A3" w14:textId="2DE3BDF9" w:rsidR="006A4289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 w:rsidR="00FD517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1" w:type="dxa"/>
          </w:tcPr>
          <w:p w14:paraId="17DFE542" w14:textId="294ED744" w:rsidR="006A4289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92" w:type="dxa"/>
          </w:tcPr>
          <w:p w14:paraId="036AD7BE" w14:textId="4B53F9CD" w:rsidR="006A4289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954" w:type="dxa"/>
          </w:tcPr>
          <w:p w14:paraId="34E3416E" w14:textId="3E9198F2" w:rsidR="006A4289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63" w:type="dxa"/>
          </w:tcPr>
          <w:p w14:paraId="4F5F8F10" w14:textId="5F65F8C7" w:rsidR="006A4289" w:rsidRDefault="00FD5176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763" w:type="dxa"/>
          </w:tcPr>
          <w:p w14:paraId="559BE9DA" w14:textId="4B785661" w:rsidR="006A4289" w:rsidRDefault="00FD5176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2</w:t>
            </w:r>
          </w:p>
        </w:tc>
      </w:tr>
      <w:tr w:rsidR="006A4289" w:rsidRPr="00B737C7" w14:paraId="23710D41" w14:textId="59672E61" w:rsidTr="00AC704B">
        <w:tc>
          <w:tcPr>
            <w:tcW w:w="1240" w:type="dxa"/>
          </w:tcPr>
          <w:p w14:paraId="51D440AD" w14:textId="54D4CC06" w:rsidR="006A4289" w:rsidRPr="00DF2FEA" w:rsidRDefault="006A4289" w:rsidP="006A4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9" w:type="dxa"/>
          </w:tcPr>
          <w:p w14:paraId="56C2094F" w14:textId="77777777" w:rsidR="006A4289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btypes</w:t>
            </w:r>
          </w:p>
        </w:tc>
        <w:tc>
          <w:tcPr>
            <w:tcW w:w="2074" w:type="dxa"/>
          </w:tcPr>
          <w:p w14:paraId="6CEBFB15" w14:textId="77777777" w:rsidR="006A4289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itoneal</w:t>
            </w:r>
          </w:p>
        </w:tc>
        <w:tc>
          <w:tcPr>
            <w:tcW w:w="1317" w:type="dxa"/>
          </w:tcPr>
          <w:p w14:paraId="340C373C" w14:textId="23505D24" w:rsidR="006A4289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FD5176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72" w:type="dxa"/>
          </w:tcPr>
          <w:p w14:paraId="53AFD422" w14:textId="34E9AC20" w:rsidR="006A4289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53" w:type="dxa"/>
          </w:tcPr>
          <w:p w14:paraId="1B6A064D" w14:textId="3B9B0753" w:rsidR="006A4289" w:rsidRPr="00DF2FEA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081" w:type="dxa"/>
          </w:tcPr>
          <w:p w14:paraId="4D808BAB" w14:textId="67269640" w:rsidR="006A4289" w:rsidRDefault="00FD5176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0</w:t>
            </w:r>
          </w:p>
        </w:tc>
        <w:tc>
          <w:tcPr>
            <w:tcW w:w="1192" w:type="dxa"/>
          </w:tcPr>
          <w:p w14:paraId="577AF4D7" w14:textId="380723A0" w:rsidR="006A4289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FD517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54" w:type="dxa"/>
          </w:tcPr>
          <w:p w14:paraId="230FAE27" w14:textId="3F6F45FC" w:rsidR="006A4289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63" w:type="dxa"/>
          </w:tcPr>
          <w:p w14:paraId="442810E2" w14:textId="77777777" w:rsidR="006A4289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14:paraId="666B2570" w14:textId="77777777" w:rsidR="006A4289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4289" w:rsidRPr="00B737C7" w14:paraId="4A56BA7D" w14:textId="37883099" w:rsidTr="00AC704B">
        <w:tc>
          <w:tcPr>
            <w:tcW w:w="1240" w:type="dxa"/>
          </w:tcPr>
          <w:p w14:paraId="4316443D" w14:textId="77777777" w:rsidR="006A4289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9" w:type="dxa"/>
          </w:tcPr>
          <w:p w14:paraId="4844B8E4" w14:textId="77777777" w:rsidR="006A4289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0F75EFC7" w14:textId="77777777" w:rsidR="006A4289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ep</w:t>
            </w:r>
          </w:p>
        </w:tc>
        <w:tc>
          <w:tcPr>
            <w:tcW w:w="1317" w:type="dxa"/>
          </w:tcPr>
          <w:p w14:paraId="3A7C5CD1" w14:textId="170E9C53" w:rsidR="006A4289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  <w:r w:rsidR="00FD517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72" w:type="dxa"/>
          </w:tcPr>
          <w:p w14:paraId="50018841" w14:textId="6F441CC4" w:rsidR="006A4289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53" w:type="dxa"/>
          </w:tcPr>
          <w:p w14:paraId="65D506A5" w14:textId="5EDFC9FF" w:rsidR="006A4289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FD5176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81" w:type="dxa"/>
          </w:tcPr>
          <w:p w14:paraId="386CCA66" w14:textId="16948AA1" w:rsidR="006A4289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92" w:type="dxa"/>
          </w:tcPr>
          <w:p w14:paraId="409D7875" w14:textId="7EA6735C" w:rsidR="006A4289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FD517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54" w:type="dxa"/>
          </w:tcPr>
          <w:p w14:paraId="7422EC54" w14:textId="31D4C47F" w:rsidR="006A4289" w:rsidRDefault="00FD5176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163" w:type="dxa"/>
          </w:tcPr>
          <w:p w14:paraId="6EA3FC3C" w14:textId="77777777" w:rsidR="006A4289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14:paraId="7EBD4188" w14:textId="77777777" w:rsidR="006A4289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4289" w:rsidRPr="00B737C7" w14:paraId="6651ABDA" w14:textId="3D880A73" w:rsidTr="00AC704B">
        <w:tc>
          <w:tcPr>
            <w:tcW w:w="1240" w:type="dxa"/>
          </w:tcPr>
          <w:p w14:paraId="7C3D2958" w14:textId="77777777" w:rsidR="006A4289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9" w:type="dxa"/>
          </w:tcPr>
          <w:p w14:paraId="5168104D" w14:textId="77777777" w:rsidR="006A4289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rmonal medication</w:t>
            </w:r>
          </w:p>
        </w:tc>
        <w:tc>
          <w:tcPr>
            <w:tcW w:w="2074" w:type="dxa"/>
          </w:tcPr>
          <w:p w14:paraId="20463337" w14:textId="77777777" w:rsidR="006A4289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rmonal medication</w:t>
            </w:r>
          </w:p>
        </w:tc>
        <w:tc>
          <w:tcPr>
            <w:tcW w:w="1317" w:type="dxa"/>
          </w:tcPr>
          <w:p w14:paraId="40278545" w14:textId="4E6CAFE2" w:rsidR="006A4289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FD5176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072" w:type="dxa"/>
          </w:tcPr>
          <w:p w14:paraId="47307C10" w14:textId="4CEFB858" w:rsidR="006A4289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53" w:type="dxa"/>
          </w:tcPr>
          <w:p w14:paraId="2A143D0B" w14:textId="66589932" w:rsidR="006A4289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FD517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81" w:type="dxa"/>
          </w:tcPr>
          <w:p w14:paraId="6576908E" w14:textId="6FFA020E" w:rsidR="006A4289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92" w:type="dxa"/>
          </w:tcPr>
          <w:p w14:paraId="10949552" w14:textId="3E887E7D" w:rsidR="006A4289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FD517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54" w:type="dxa"/>
          </w:tcPr>
          <w:p w14:paraId="2F311653" w14:textId="7C65A961" w:rsidR="006A4289" w:rsidRDefault="00FD5176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163" w:type="dxa"/>
          </w:tcPr>
          <w:p w14:paraId="252CC622" w14:textId="58DABC4F" w:rsidR="006A4289" w:rsidRDefault="00C60E36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9</w:t>
            </w:r>
          </w:p>
        </w:tc>
        <w:tc>
          <w:tcPr>
            <w:tcW w:w="763" w:type="dxa"/>
          </w:tcPr>
          <w:p w14:paraId="2705A3FD" w14:textId="06F498E9" w:rsidR="006A4289" w:rsidRDefault="00C60E36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9</w:t>
            </w:r>
          </w:p>
        </w:tc>
      </w:tr>
      <w:tr w:rsidR="006A4289" w:rsidRPr="00B737C7" w14:paraId="2CD0BAC4" w14:textId="1E70DBF5" w:rsidTr="00AC704B">
        <w:tc>
          <w:tcPr>
            <w:tcW w:w="1240" w:type="dxa"/>
          </w:tcPr>
          <w:p w14:paraId="663ABD6F" w14:textId="77777777" w:rsidR="006A4289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9" w:type="dxa"/>
          </w:tcPr>
          <w:p w14:paraId="76823319" w14:textId="77777777" w:rsidR="006A4289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7BEF35DF" w14:textId="77777777" w:rsidR="006A4289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hormonal medication</w:t>
            </w:r>
          </w:p>
        </w:tc>
        <w:tc>
          <w:tcPr>
            <w:tcW w:w="1317" w:type="dxa"/>
          </w:tcPr>
          <w:p w14:paraId="22F2AC84" w14:textId="7FAEFFC8" w:rsidR="006A4289" w:rsidRDefault="00FD5176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7</w:t>
            </w:r>
          </w:p>
        </w:tc>
        <w:tc>
          <w:tcPr>
            <w:tcW w:w="1072" w:type="dxa"/>
          </w:tcPr>
          <w:p w14:paraId="52D10B36" w14:textId="3ED53D22" w:rsidR="006A4289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53" w:type="dxa"/>
          </w:tcPr>
          <w:p w14:paraId="38A7E67E" w14:textId="7FA38544" w:rsidR="006A4289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FD5176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081" w:type="dxa"/>
          </w:tcPr>
          <w:p w14:paraId="1C423B61" w14:textId="7C55B987" w:rsidR="006A4289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92" w:type="dxa"/>
          </w:tcPr>
          <w:p w14:paraId="33ECB648" w14:textId="0761E3AD" w:rsidR="006A4289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FD517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54" w:type="dxa"/>
          </w:tcPr>
          <w:p w14:paraId="1B19AAEC" w14:textId="1696DDEF" w:rsidR="006A4289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63" w:type="dxa"/>
          </w:tcPr>
          <w:p w14:paraId="0DE6E282" w14:textId="7E580794" w:rsidR="006A4289" w:rsidRDefault="00C60E36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763" w:type="dxa"/>
          </w:tcPr>
          <w:p w14:paraId="6AB2FE93" w14:textId="0CC0AE1A" w:rsidR="006A4289" w:rsidRDefault="00C60E36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2</w:t>
            </w:r>
          </w:p>
        </w:tc>
      </w:tr>
    </w:tbl>
    <w:p w14:paraId="1B597E1D" w14:textId="5347D24F" w:rsidR="0066358E" w:rsidRDefault="0066358E">
      <w:pPr>
        <w:rPr>
          <w:rFonts w:ascii="Times New Roman" w:hAnsi="Times New Roman" w:cs="Times New Roman"/>
          <w:sz w:val="24"/>
          <w:szCs w:val="24"/>
        </w:rPr>
      </w:pPr>
    </w:p>
    <w:p w14:paraId="67FCFB71" w14:textId="0AE040E0" w:rsidR="005D46D2" w:rsidRDefault="0097445D" w:rsidP="005D46D2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="005D46D2" w:rsidRPr="005D46D2">
        <w:rPr>
          <w:rFonts w:ascii="Times New Roman" w:hAnsi="Times New Roman" w:cs="Times New Roman"/>
          <w:sz w:val="24"/>
          <w:szCs w:val="24"/>
        </w:rPr>
        <w:t xml:space="preserve"> table </w:t>
      </w:r>
      <w:r w:rsidR="00C97863">
        <w:rPr>
          <w:rFonts w:ascii="Times New Roman" w:hAnsi="Times New Roman" w:cs="Times New Roman"/>
          <w:sz w:val="24"/>
          <w:szCs w:val="24"/>
        </w:rPr>
        <w:t>2</w:t>
      </w:r>
      <w:r w:rsidR="005D46D2">
        <w:rPr>
          <w:rFonts w:ascii="Times New Roman" w:hAnsi="Times New Roman" w:cs="Times New Roman"/>
          <w:sz w:val="24"/>
          <w:szCs w:val="24"/>
        </w:rPr>
        <w:t>D</w:t>
      </w:r>
      <w:r w:rsidR="005D46D2" w:rsidRPr="005D46D2">
        <w:rPr>
          <w:rFonts w:ascii="Times New Roman" w:hAnsi="Times New Roman" w:cs="Times New Roman"/>
          <w:sz w:val="24"/>
          <w:szCs w:val="24"/>
        </w:rPr>
        <w:t>.</w:t>
      </w:r>
      <w:r w:rsidR="005D46D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FC1FCA">
        <w:rPr>
          <w:rFonts w:ascii="Times New Roman" w:hAnsi="Times New Roman" w:cs="Times New Roman"/>
          <w:b/>
          <w:bCs/>
          <w:sz w:val="24"/>
          <w:szCs w:val="24"/>
        </w:rPr>
        <w:t>Statistical analysis of total immunostaining score for</w:t>
      </w:r>
      <w:r w:rsidR="005D46D2" w:rsidRPr="005D46D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D46D2">
        <w:rPr>
          <w:rFonts w:ascii="Times New Roman" w:hAnsi="Times New Roman" w:cs="Times New Roman"/>
          <w:b/>
          <w:bCs/>
          <w:sz w:val="24"/>
          <w:szCs w:val="24"/>
        </w:rPr>
        <w:t>MMP11</w:t>
      </w:r>
    </w:p>
    <w:p w14:paraId="055C0E40" w14:textId="77777777" w:rsidR="0066358E" w:rsidRDefault="0066358E">
      <w:pPr>
        <w:rPr>
          <w:rFonts w:ascii="Times New Roman" w:hAnsi="Times New Roman" w:cs="Times New Roman"/>
          <w:sz w:val="24"/>
          <w:szCs w:val="24"/>
        </w:rPr>
      </w:pPr>
    </w:p>
    <w:p w14:paraId="3DD5F8EE" w14:textId="54BB940F" w:rsidR="005F073A" w:rsidRDefault="005F073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3"/>
        <w:gridCol w:w="1641"/>
        <w:gridCol w:w="2096"/>
        <w:gridCol w:w="1323"/>
        <w:gridCol w:w="1076"/>
        <w:gridCol w:w="1463"/>
        <w:gridCol w:w="1086"/>
        <w:gridCol w:w="1198"/>
        <w:gridCol w:w="956"/>
        <w:gridCol w:w="1163"/>
        <w:gridCol w:w="763"/>
      </w:tblGrid>
      <w:tr w:rsidR="00AC704B" w:rsidRPr="00B737C7" w14:paraId="22AD8FC9" w14:textId="42501CA5" w:rsidTr="004D40A1">
        <w:tc>
          <w:tcPr>
            <w:tcW w:w="1183" w:type="dxa"/>
          </w:tcPr>
          <w:p w14:paraId="04575BFB" w14:textId="77777777" w:rsidR="00AC704B" w:rsidRDefault="00AC704B" w:rsidP="00AC7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43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</w:t>
            </w:r>
          </w:p>
        </w:tc>
        <w:tc>
          <w:tcPr>
            <w:tcW w:w="1641" w:type="dxa"/>
          </w:tcPr>
          <w:p w14:paraId="26706E59" w14:textId="77777777" w:rsidR="00AC704B" w:rsidRDefault="00AC704B" w:rsidP="00AC7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43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analysis</w:t>
            </w:r>
            <w:proofErr w:type="spellEnd"/>
          </w:p>
        </w:tc>
        <w:tc>
          <w:tcPr>
            <w:tcW w:w="2096" w:type="dxa"/>
          </w:tcPr>
          <w:p w14:paraId="42460EB8" w14:textId="77777777" w:rsidR="00AC704B" w:rsidRDefault="00AC704B" w:rsidP="00AC70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</w:tcPr>
          <w:p w14:paraId="14AF8023" w14:textId="442138BE" w:rsidR="00AC704B" w:rsidRDefault="00AC704B" w:rsidP="00AC7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TIS</w:t>
            </w:r>
            <w:r w:rsidRPr="00FC1FC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∞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4254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lands vs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acent tissue</w:t>
            </w:r>
          </w:p>
        </w:tc>
        <w:tc>
          <w:tcPr>
            <w:tcW w:w="1076" w:type="dxa"/>
          </w:tcPr>
          <w:p w14:paraId="2BD389A5" w14:textId="678D54AC" w:rsidR="00AC704B" w:rsidRDefault="00AC704B" w:rsidP="00AC7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4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463" w:type="dxa"/>
          </w:tcPr>
          <w:p w14:paraId="6D544AFE" w14:textId="0643A5AA" w:rsidR="00AC704B" w:rsidRDefault="00AC704B" w:rsidP="00AC7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TIS</w:t>
            </w:r>
            <w:r w:rsidRPr="00FC1FC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∞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4254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roma vs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djacent </w:t>
            </w:r>
            <w:r w:rsidRPr="004254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ssue</w:t>
            </w:r>
          </w:p>
        </w:tc>
        <w:tc>
          <w:tcPr>
            <w:tcW w:w="1086" w:type="dxa"/>
          </w:tcPr>
          <w:p w14:paraId="55CDDA20" w14:textId="1708F292" w:rsidR="00AC704B" w:rsidRDefault="00AC704B" w:rsidP="00AC7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4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198" w:type="dxa"/>
          </w:tcPr>
          <w:p w14:paraId="5535CE2C" w14:textId="58441505" w:rsidR="00AC704B" w:rsidRDefault="00AC704B" w:rsidP="00AC7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TIS</w:t>
            </w:r>
            <w:r w:rsidRPr="00FC1FC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∞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4254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ands vs stroma</w:t>
            </w:r>
          </w:p>
        </w:tc>
        <w:tc>
          <w:tcPr>
            <w:tcW w:w="956" w:type="dxa"/>
          </w:tcPr>
          <w:p w14:paraId="0C3351F1" w14:textId="30CA84CE" w:rsidR="00AC704B" w:rsidRDefault="00AC704B" w:rsidP="00AC7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4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163" w:type="dxa"/>
          </w:tcPr>
          <w:p w14:paraId="2CDC7F27" w14:textId="46697389" w:rsidR="00AC704B" w:rsidRPr="00425452" w:rsidRDefault="00AC704B" w:rsidP="00AC70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TIS</w:t>
            </w:r>
            <w:r w:rsidRPr="00FC1FC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∞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djacent tissue vs healthy specimen</w:t>
            </w:r>
          </w:p>
        </w:tc>
        <w:tc>
          <w:tcPr>
            <w:tcW w:w="763" w:type="dxa"/>
          </w:tcPr>
          <w:p w14:paraId="1667B7D7" w14:textId="5B70ADED" w:rsidR="00AC704B" w:rsidRPr="00425452" w:rsidRDefault="00AC704B" w:rsidP="00AC70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6A4289" w:rsidRPr="00DF2FEA" w14:paraId="2C0E405B" w14:textId="24047B0A" w:rsidTr="004D40A1">
        <w:tc>
          <w:tcPr>
            <w:tcW w:w="1183" w:type="dxa"/>
          </w:tcPr>
          <w:p w14:paraId="7771C617" w14:textId="1A3CBF0A" w:rsidR="006A4289" w:rsidRPr="00FB439E" w:rsidRDefault="006A4289" w:rsidP="006A42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H2</w:t>
            </w:r>
          </w:p>
        </w:tc>
        <w:tc>
          <w:tcPr>
            <w:tcW w:w="1641" w:type="dxa"/>
          </w:tcPr>
          <w:p w14:paraId="62C969C6" w14:textId="77777777" w:rsidR="006A4289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 endometriosis types</w:t>
            </w:r>
          </w:p>
        </w:tc>
        <w:tc>
          <w:tcPr>
            <w:tcW w:w="2096" w:type="dxa"/>
          </w:tcPr>
          <w:p w14:paraId="63EBAFDD" w14:textId="77777777" w:rsidR="006A4289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</w:tcPr>
          <w:p w14:paraId="63C69071" w14:textId="1B988D78" w:rsidR="006A4289" w:rsidRDefault="004D40A1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9</w:t>
            </w:r>
          </w:p>
        </w:tc>
        <w:tc>
          <w:tcPr>
            <w:tcW w:w="1076" w:type="dxa"/>
          </w:tcPr>
          <w:p w14:paraId="53A0331D" w14:textId="652F1473" w:rsidR="006A4289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63" w:type="dxa"/>
          </w:tcPr>
          <w:p w14:paraId="43D5C73C" w14:textId="0A0B00FB" w:rsidR="006A4289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1086" w:type="dxa"/>
          </w:tcPr>
          <w:p w14:paraId="7B49319E" w14:textId="78A6E813" w:rsidR="006A4289" w:rsidRDefault="004D40A1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198" w:type="dxa"/>
          </w:tcPr>
          <w:p w14:paraId="42017F06" w14:textId="030015D7" w:rsidR="006A4289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  <w:r w:rsidR="004D40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56" w:type="dxa"/>
          </w:tcPr>
          <w:p w14:paraId="4E72D023" w14:textId="42841705" w:rsidR="006A4289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63" w:type="dxa"/>
          </w:tcPr>
          <w:p w14:paraId="7A0CCC12" w14:textId="6794B4C7" w:rsidR="006A4289" w:rsidRDefault="004D40A1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763" w:type="dxa"/>
          </w:tcPr>
          <w:p w14:paraId="5AF0F07E" w14:textId="556025B3" w:rsidR="006A4289" w:rsidRDefault="004D40A1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5</w:t>
            </w:r>
          </w:p>
        </w:tc>
      </w:tr>
      <w:tr w:rsidR="006A4289" w:rsidRPr="00B737C7" w14:paraId="5B0125C5" w14:textId="68470503" w:rsidTr="004D40A1">
        <w:tc>
          <w:tcPr>
            <w:tcW w:w="1183" w:type="dxa"/>
          </w:tcPr>
          <w:p w14:paraId="39C79F9A" w14:textId="77777777" w:rsidR="006A4289" w:rsidRPr="00DF2FEA" w:rsidRDefault="006A4289" w:rsidP="006A4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41" w:type="dxa"/>
          </w:tcPr>
          <w:p w14:paraId="3A42A7CB" w14:textId="77777777" w:rsidR="006A4289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btypes</w:t>
            </w:r>
          </w:p>
        </w:tc>
        <w:tc>
          <w:tcPr>
            <w:tcW w:w="2096" w:type="dxa"/>
          </w:tcPr>
          <w:p w14:paraId="2A2BF036" w14:textId="77777777" w:rsidR="006A4289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itoneal</w:t>
            </w:r>
          </w:p>
        </w:tc>
        <w:tc>
          <w:tcPr>
            <w:tcW w:w="1323" w:type="dxa"/>
          </w:tcPr>
          <w:p w14:paraId="72AB1CCF" w14:textId="312240BE" w:rsidR="006A4289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  <w:r w:rsidR="004D40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76" w:type="dxa"/>
          </w:tcPr>
          <w:p w14:paraId="297D1F32" w14:textId="0950E304" w:rsidR="006A4289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63" w:type="dxa"/>
          </w:tcPr>
          <w:p w14:paraId="40228D84" w14:textId="1D6AB5F4" w:rsidR="006A4289" w:rsidRPr="00DF2FEA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EA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1086" w:type="dxa"/>
          </w:tcPr>
          <w:p w14:paraId="089BDE51" w14:textId="64DD229D" w:rsidR="006A4289" w:rsidRDefault="004D40A1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198" w:type="dxa"/>
          </w:tcPr>
          <w:p w14:paraId="5EAC8957" w14:textId="4E87B77B" w:rsidR="006A4289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 w:rsidR="004D40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56" w:type="dxa"/>
          </w:tcPr>
          <w:p w14:paraId="1C1DA620" w14:textId="752C5877" w:rsidR="006A4289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63" w:type="dxa"/>
          </w:tcPr>
          <w:p w14:paraId="3C2840D8" w14:textId="77777777" w:rsidR="006A4289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14:paraId="07982BDF" w14:textId="77777777" w:rsidR="006A4289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4289" w:rsidRPr="00B737C7" w14:paraId="52D7FBA4" w14:textId="73D7AD13" w:rsidTr="004D40A1">
        <w:tc>
          <w:tcPr>
            <w:tcW w:w="1183" w:type="dxa"/>
          </w:tcPr>
          <w:p w14:paraId="5612DF8A" w14:textId="77777777" w:rsidR="006A4289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1" w:type="dxa"/>
          </w:tcPr>
          <w:p w14:paraId="2D169D55" w14:textId="77777777" w:rsidR="006A4289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6" w:type="dxa"/>
          </w:tcPr>
          <w:p w14:paraId="579E8471" w14:textId="77777777" w:rsidR="006A4289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ep</w:t>
            </w:r>
          </w:p>
        </w:tc>
        <w:tc>
          <w:tcPr>
            <w:tcW w:w="1323" w:type="dxa"/>
          </w:tcPr>
          <w:p w14:paraId="774BD696" w14:textId="61A47468" w:rsidR="006A4289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  <w:r w:rsidR="004D40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76" w:type="dxa"/>
          </w:tcPr>
          <w:p w14:paraId="33743C24" w14:textId="45BEE461" w:rsidR="006A4289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63" w:type="dxa"/>
          </w:tcPr>
          <w:p w14:paraId="0D341077" w14:textId="393611CF" w:rsidR="006A4289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4D40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86" w:type="dxa"/>
          </w:tcPr>
          <w:p w14:paraId="2168617A" w14:textId="2DCBFAB1" w:rsidR="006A4289" w:rsidRDefault="004D40A1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1198" w:type="dxa"/>
          </w:tcPr>
          <w:p w14:paraId="3C703A4C" w14:textId="0136168F" w:rsidR="006A4289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  <w:r w:rsidR="004D40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6" w:type="dxa"/>
          </w:tcPr>
          <w:p w14:paraId="38793932" w14:textId="4D0ADF1D" w:rsidR="006A4289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63" w:type="dxa"/>
          </w:tcPr>
          <w:p w14:paraId="62996CEA" w14:textId="77777777" w:rsidR="006A4289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14:paraId="3417B268" w14:textId="77777777" w:rsidR="006A4289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4289" w:rsidRPr="00B737C7" w14:paraId="21EF89D3" w14:textId="0C24070B" w:rsidTr="004D40A1">
        <w:tc>
          <w:tcPr>
            <w:tcW w:w="1183" w:type="dxa"/>
          </w:tcPr>
          <w:p w14:paraId="42DD94A0" w14:textId="77777777" w:rsidR="006A4289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1" w:type="dxa"/>
          </w:tcPr>
          <w:p w14:paraId="499B93FE" w14:textId="77777777" w:rsidR="006A4289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rmonal medication</w:t>
            </w:r>
          </w:p>
        </w:tc>
        <w:tc>
          <w:tcPr>
            <w:tcW w:w="2096" w:type="dxa"/>
          </w:tcPr>
          <w:p w14:paraId="70895741" w14:textId="77777777" w:rsidR="006A4289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rmonal medication</w:t>
            </w:r>
          </w:p>
        </w:tc>
        <w:tc>
          <w:tcPr>
            <w:tcW w:w="1323" w:type="dxa"/>
          </w:tcPr>
          <w:p w14:paraId="5FE54C9A" w14:textId="258C5C2A" w:rsidR="006A4289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  <w:r w:rsidR="004D40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76" w:type="dxa"/>
          </w:tcPr>
          <w:p w14:paraId="7AB890AD" w14:textId="73A349A7" w:rsidR="006A4289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63" w:type="dxa"/>
          </w:tcPr>
          <w:p w14:paraId="159329CC" w14:textId="47ADE1A4" w:rsidR="006A4289" w:rsidRPr="008E77AD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7AD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086" w:type="dxa"/>
          </w:tcPr>
          <w:p w14:paraId="49B72EC8" w14:textId="7A4A858C" w:rsidR="006A4289" w:rsidRPr="008E77AD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7AD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4D40A1" w:rsidRPr="008E77AD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198" w:type="dxa"/>
          </w:tcPr>
          <w:p w14:paraId="138A86ED" w14:textId="6B4493F5" w:rsidR="006A4289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4D40A1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956" w:type="dxa"/>
          </w:tcPr>
          <w:p w14:paraId="4466E486" w14:textId="0FF2FF7B" w:rsidR="006A4289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63" w:type="dxa"/>
          </w:tcPr>
          <w:p w14:paraId="5DDEC958" w14:textId="5E4BE103" w:rsidR="006A4289" w:rsidRDefault="00A856C3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763" w:type="dxa"/>
          </w:tcPr>
          <w:p w14:paraId="5D2EDA81" w14:textId="387E04DA" w:rsidR="006A4289" w:rsidRDefault="00A856C3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6</w:t>
            </w:r>
          </w:p>
        </w:tc>
      </w:tr>
      <w:tr w:rsidR="006A4289" w:rsidRPr="00B737C7" w14:paraId="7185C8EE" w14:textId="698178D4" w:rsidTr="004D40A1">
        <w:tc>
          <w:tcPr>
            <w:tcW w:w="1183" w:type="dxa"/>
          </w:tcPr>
          <w:p w14:paraId="7D872CA1" w14:textId="77777777" w:rsidR="006A4289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1" w:type="dxa"/>
          </w:tcPr>
          <w:p w14:paraId="45C8198B" w14:textId="77777777" w:rsidR="006A4289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6" w:type="dxa"/>
          </w:tcPr>
          <w:p w14:paraId="2888C97B" w14:textId="77777777" w:rsidR="006A4289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hormonal medication</w:t>
            </w:r>
          </w:p>
        </w:tc>
        <w:tc>
          <w:tcPr>
            <w:tcW w:w="1323" w:type="dxa"/>
          </w:tcPr>
          <w:p w14:paraId="22A64150" w14:textId="46D282BF" w:rsidR="006A4289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  <w:r w:rsidR="004D40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76" w:type="dxa"/>
          </w:tcPr>
          <w:p w14:paraId="5F24546E" w14:textId="1C19DE88" w:rsidR="006A4289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63" w:type="dxa"/>
          </w:tcPr>
          <w:p w14:paraId="0FC7ECE9" w14:textId="2029042E" w:rsidR="006A4289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4D40A1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086" w:type="dxa"/>
          </w:tcPr>
          <w:p w14:paraId="03D85E2C" w14:textId="17535241" w:rsidR="006A4289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98" w:type="dxa"/>
          </w:tcPr>
          <w:p w14:paraId="1EA161F4" w14:textId="05F6F107" w:rsidR="006A4289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 w:rsidR="004D40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56" w:type="dxa"/>
          </w:tcPr>
          <w:p w14:paraId="30378850" w14:textId="5E061BCD" w:rsidR="006A4289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63" w:type="dxa"/>
          </w:tcPr>
          <w:p w14:paraId="78C0506B" w14:textId="37D60570" w:rsidR="006A4289" w:rsidRDefault="00A856C3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7</w:t>
            </w:r>
          </w:p>
        </w:tc>
        <w:tc>
          <w:tcPr>
            <w:tcW w:w="763" w:type="dxa"/>
          </w:tcPr>
          <w:p w14:paraId="2705416C" w14:textId="43BBF8C0" w:rsidR="006A4289" w:rsidRDefault="00A856C3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7</w:t>
            </w:r>
          </w:p>
        </w:tc>
      </w:tr>
    </w:tbl>
    <w:p w14:paraId="67D1C3E1" w14:textId="322A1396" w:rsidR="005D46D2" w:rsidRDefault="0097445D" w:rsidP="005D46D2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="005D46D2" w:rsidRPr="005D46D2">
        <w:rPr>
          <w:rFonts w:ascii="Times New Roman" w:hAnsi="Times New Roman" w:cs="Times New Roman"/>
          <w:sz w:val="24"/>
          <w:szCs w:val="24"/>
        </w:rPr>
        <w:t xml:space="preserve"> table </w:t>
      </w:r>
      <w:r w:rsidR="00C97863">
        <w:rPr>
          <w:rFonts w:ascii="Times New Roman" w:hAnsi="Times New Roman" w:cs="Times New Roman"/>
          <w:sz w:val="24"/>
          <w:szCs w:val="24"/>
        </w:rPr>
        <w:t>2</w:t>
      </w:r>
      <w:r w:rsidR="005D46D2">
        <w:rPr>
          <w:rFonts w:ascii="Times New Roman" w:hAnsi="Times New Roman" w:cs="Times New Roman"/>
          <w:sz w:val="24"/>
          <w:szCs w:val="24"/>
        </w:rPr>
        <w:t>E</w:t>
      </w:r>
      <w:r w:rsidR="005D46D2" w:rsidRPr="005D46D2">
        <w:rPr>
          <w:rFonts w:ascii="Times New Roman" w:hAnsi="Times New Roman" w:cs="Times New Roman"/>
          <w:sz w:val="24"/>
          <w:szCs w:val="24"/>
        </w:rPr>
        <w:t>.</w:t>
      </w:r>
      <w:r w:rsidR="005D46D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FC1FCA">
        <w:rPr>
          <w:rFonts w:ascii="Times New Roman" w:hAnsi="Times New Roman" w:cs="Times New Roman"/>
          <w:b/>
          <w:bCs/>
          <w:sz w:val="24"/>
          <w:szCs w:val="24"/>
        </w:rPr>
        <w:t>Statistical analysis of total immunostaining score for</w:t>
      </w:r>
      <w:r w:rsidR="00FC1FCA" w:rsidRPr="005D46D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D46D2">
        <w:rPr>
          <w:rFonts w:ascii="Times New Roman" w:hAnsi="Times New Roman" w:cs="Times New Roman"/>
          <w:b/>
          <w:bCs/>
          <w:sz w:val="24"/>
          <w:szCs w:val="24"/>
        </w:rPr>
        <w:t>CDH2</w:t>
      </w:r>
    </w:p>
    <w:p w14:paraId="5616C079" w14:textId="41E2D067" w:rsidR="003039DE" w:rsidRDefault="003039DE">
      <w:pPr>
        <w:rPr>
          <w:rFonts w:ascii="Times New Roman" w:hAnsi="Times New Roman" w:cs="Times New Roman"/>
          <w:sz w:val="24"/>
          <w:szCs w:val="24"/>
        </w:rPr>
      </w:pPr>
    </w:p>
    <w:p w14:paraId="3561CF38" w14:textId="77777777" w:rsidR="003039DE" w:rsidRDefault="003039D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5"/>
        <w:gridCol w:w="1642"/>
        <w:gridCol w:w="2102"/>
        <w:gridCol w:w="1325"/>
        <w:gridCol w:w="1059"/>
        <w:gridCol w:w="1465"/>
        <w:gridCol w:w="1088"/>
        <w:gridCol w:w="1200"/>
        <w:gridCol w:w="956"/>
        <w:gridCol w:w="1163"/>
        <w:gridCol w:w="763"/>
      </w:tblGrid>
      <w:tr w:rsidR="00AC704B" w:rsidRPr="00DA1EEE" w14:paraId="0418E8C4" w14:textId="5F254D92" w:rsidTr="005D46D2">
        <w:tc>
          <w:tcPr>
            <w:tcW w:w="1185" w:type="dxa"/>
          </w:tcPr>
          <w:p w14:paraId="1BA57BFB" w14:textId="77777777" w:rsidR="00AC704B" w:rsidRPr="00DA1EEE" w:rsidRDefault="00AC704B" w:rsidP="00AC7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</w:t>
            </w:r>
          </w:p>
        </w:tc>
        <w:tc>
          <w:tcPr>
            <w:tcW w:w="1642" w:type="dxa"/>
          </w:tcPr>
          <w:p w14:paraId="369212B1" w14:textId="77777777" w:rsidR="00AC704B" w:rsidRPr="00DA1EEE" w:rsidRDefault="00AC704B" w:rsidP="00AC7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A1E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analysis</w:t>
            </w:r>
            <w:proofErr w:type="spellEnd"/>
          </w:p>
        </w:tc>
        <w:tc>
          <w:tcPr>
            <w:tcW w:w="2102" w:type="dxa"/>
          </w:tcPr>
          <w:p w14:paraId="1CE3E738" w14:textId="77777777" w:rsidR="00AC704B" w:rsidRPr="00DA1EEE" w:rsidRDefault="00AC704B" w:rsidP="00AC70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</w:tcPr>
          <w:p w14:paraId="6E2A1DCB" w14:textId="0D067ED3" w:rsidR="00AC704B" w:rsidRPr="00DA1EEE" w:rsidRDefault="00AC704B" w:rsidP="00AC7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TIS</w:t>
            </w:r>
            <w:r w:rsidRPr="00FC1FC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∞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4254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lands vs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adjacent tissue</w:t>
            </w:r>
          </w:p>
        </w:tc>
        <w:tc>
          <w:tcPr>
            <w:tcW w:w="1059" w:type="dxa"/>
          </w:tcPr>
          <w:p w14:paraId="60C5D567" w14:textId="15E9767D" w:rsidR="00AC704B" w:rsidRPr="00DA1EEE" w:rsidRDefault="00AC704B" w:rsidP="00AC7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4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P value</w:t>
            </w:r>
          </w:p>
        </w:tc>
        <w:tc>
          <w:tcPr>
            <w:tcW w:w="1465" w:type="dxa"/>
          </w:tcPr>
          <w:p w14:paraId="2098B68C" w14:textId="3E53045B" w:rsidR="00AC704B" w:rsidRPr="00DA1EEE" w:rsidRDefault="00AC704B" w:rsidP="00AC7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TIS</w:t>
            </w:r>
            <w:r w:rsidRPr="00FC1FC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∞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4254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roma vs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adjacent </w:t>
            </w:r>
            <w:r w:rsidRPr="004254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ssue</w:t>
            </w:r>
          </w:p>
        </w:tc>
        <w:tc>
          <w:tcPr>
            <w:tcW w:w="1088" w:type="dxa"/>
          </w:tcPr>
          <w:p w14:paraId="1D9FE271" w14:textId="171EFBD1" w:rsidR="00AC704B" w:rsidRPr="00DA1EEE" w:rsidRDefault="00AC704B" w:rsidP="00AC7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4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P value</w:t>
            </w:r>
          </w:p>
        </w:tc>
        <w:tc>
          <w:tcPr>
            <w:tcW w:w="1200" w:type="dxa"/>
          </w:tcPr>
          <w:p w14:paraId="19BECAC4" w14:textId="4F435C09" w:rsidR="00AC704B" w:rsidRPr="00DA1EEE" w:rsidRDefault="00AC704B" w:rsidP="00AC7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TIS</w:t>
            </w:r>
            <w:r w:rsidRPr="00FC1FC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∞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4254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lands </w:t>
            </w:r>
            <w:r w:rsidRPr="004254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vs stroma</w:t>
            </w:r>
          </w:p>
        </w:tc>
        <w:tc>
          <w:tcPr>
            <w:tcW w:w="956" w:type="dxa"/>
          </w:tcPr>
          <w:p w14:paraId="47758025" w14:textId="284CA7CF" w:rsidR="00AC704B" w:rsidRPr="00DA1EEE" w:rsidRDefault="00AC704B" w:rsidP="00AC7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4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P value</w:t>
            </w:r>
          </w:p>
        </w:tc>
        <w:tc>
          <w:tcPr>
            <w:tcW w:w="1163" w:type="dxa"/>
          </w:tcPr>
          <w:p w14:paraId="061C296A" w14:textId="4D0367CF" w:rsidR="00AC704B" w:rsidRPr="00DA1EEE" w:rsidRDefault="00AC704B" w:rsidP="00AC70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TIS</w:t>
            </w:r>
            <w:r w:rsidRPr="00FC1FC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∞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djacent tissue vs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healthy specimen</w:t>
            </w:r>
          </w:p>
        </w:tc>
        <w:tc>
          <w:tcPr>
            <w:tcW w:w="763" w:type="dxa"/>
          </w:tcPr>
          <w:p w14:paraId="351DB394" w14:textId="54448B79" w:rsidR="00AC704B" w:rsidRPr="00DA1EEE" w:rsidRDefault="00AC704B" w:rsidP="00AC70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P value</w:t>
            </w:r>
          </w:p>
        </w:tc>
      </w:tr>
      <w:tr w:rsidR="006A4289" w:rsidRPr="00DA1EEE" w14:paraId="4B85271E" w14:textId="4F7F10ED" w:rsidTr="005D46D2">
        <w:tc>
          <w:tcPr>
            <w:tcW w:w="1185" w:type="dxa"/>
          </w:tcPr>
          <w:p w14:paraId="4AA66206" w14:textId="51D3CD51" w:rsidR="006A4289" w:rsidRPr="00DA1EEE" w:rsidRDefault="006A4289" w:rsidP="006A42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EP</w:t>
            </w:r>
          </w:p>
        </w:tc>
        <w:tc>
          <w:tcPr>
            <w:tcW w:w="1642" w:type="dxa"/>
          </w:tcPr>
          <w:p w14:paraId="6C0B6133" w14:textId="77777777" w:rsidR="006A4289" w:rsidRPr="00DA1EEE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All endometriosis types</w:t>
            </w:r>
          </w:p>
        </w:tc>
        <w:tc>
          <w:tcPr>
            <w:tcW w:w="2102" w:type="dxa"/>
          </w:tcPr>
          <w:p w14:paraId="0B9CDB11" w14:textId="77777777" w:rsidR="006A4289" w:rsidRPr="00DA1EEE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</w:tcPr>
          <w:p w14:paraId="1B8CC045" w14:textId="5F79F110" w:rsidR="006A4289" w:rsidRPr="00DA1EEE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FF3FFA" w:rsidRPr="00DA1EE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59" w:type="dxa"/>
          </w:tcPr>
          <w:p w14:paraId="01B8C72D" w14:textId="439C6B5A" w:rsidR="006A4289" w:rsidRPr="00DA1EEE" w:rsidRDefault="00FF3FFA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0.147</w:t>
            </w:r>
          </w:p>
        </w:tc>
        <w:tc>
          <w:tcPr>
            <w:tcW w:w="1465" w:type="dxa"/>
          </w:tcPr>
          <w:p w14:paraId="28BDADFD" w14:textId="33F4FF32" w:rsidR="006A4289" w:rsidRPr="00DA1EEE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-0.8</w:t>
            </w:r>
            <w:r w:rsidR="00FF3FFA" w:rsidRPr="00DA1EE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88" w:type="dxa"/>
          </w:tcPr>
          <w:p w14:paraId="0FC895F0" w14:textId="2E762BD1" w:rsidR="006A4289" w:rsidRPr="00DA1EEE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00" w:type="dxa"/>
          </w:tcPr>
          <w:p w14:paraId="1D2CC632" w14:textId="39EFB8BF" w:rsidR="006A4289" w:rsidRPr="00DA1EEE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FF3FFA" w:rsidRPr="00DA1EE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56" w:type="dxa"/>
          </w:tcPr>
          <w:p w14:paraId="59BC33DF" w14:textId="213D6799" w:rsidR="006A4289" w:rsidRPr="00DA1EEE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63" w:type="dxa"/>
          </w:tcPr>
          <w:p w14:paraId="60E89DA6" w14:textId="419FA35B" w:rsidR="006A4289" w:rsidRPr="00DA1EEE" w:rsidRDefault="00A856C3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FF3FFA" w:rsidRPr="00DA1EEE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763" w:type="dxa"/>
          </w:tcPr>
          <w:p w14:paraId="58B93DF8" w14:textId="4A2FD1CD" w:rsidR="006A4289" w:rsidRPr="00DA1EEE" w:rsidRDefault="00FF3FFA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0.856</w:t>
            </w:r>
          </w:p>
        </w:tc>
      </w:tr>
      <w:tr w:rsidR="006A4289" w:rsidRPr="00DA1EEE" w14:paraId="00342E7C" w14:textId="558B462F" w:rsidTr="005D46D2">
        <w:tc>
          <w:tcPr>
            <w:tcW w:w="1185" w:type="dxa"/>
          </w:tcPr>
          <w:p w14:paraId="4E3A908D" w14:textId="77777777" w:rsidR="006A4289" w:rsidRPr="00DA1EEE" w:rsidRDefault="006A4289" w:rsidP="006A4289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642" w:type="dxa"/>
          </w:tcPr>
          <w:p w14:paraId="37C84538" w14:textId="77777777" w:rsidR="006A4289" w:rsidRPr="00DA1EEE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Subtypes</w:t>
            </w:r>
          </w:p>
        </w:tc>
        <w:tc>
          <w:tcPr>
            <w:tcW w:w="2102" w:type="dxa"/>
          </w:tcPr>
          <w:p w14:paraId="19144093" w14:textId="77777777" w:rsidR="006A4289" w:rsidRPr="00DA1EEE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Peritoneal</w:t>
            </w:r>
          </w:p>
        </w:tc>
        <w:tc>
          <w:tcPr>
            <w:tcW w:w="1325" w:type="dxa"/>
          </w:tcPr>
          <w:p w14:paraId="38FE08F7" w14:textId="2BD58003" w:rsidR="006A4289" w:rsidRPr="00DA1EEE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-0.045</w:t>
            </w:r>
          </w:p>
        </w:tc>
        <w:tc>
          <w:tcPr>
            <w:tcW w:w="1059" w:type="dxa"/>
          </w:tcPr>
          <w:p w14:paraId="04AAC31A" w14:textId="32812B40" w:rsidR="006A4289" w:rsidRPr="00DA1EEE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D7BB2" w:rsidRPr="00DA1EEE">
              <w:rPr>
                <w:rFonts w:ascii="Times New Roman" w:hAnsi="Times New Roman" w:cs="Times New Roman"/>
                <w:sz w:val="24"/>
                <w:szCs w:val="24"/>
              </w:rPr>
              <w:t>905</w:t>
            </w:r>
          </w:p>
        </w:tc>
        <w:tc>
          <w:tcPr>
            <w:tcW w:w="1465" w:type="dxa"/>
          </w:tcPr>
          <w:p w14:paraId="260B67FB" w14:textId="017E5493" w:rsidR="006A4289" w:rsidRPr="00DA1EEE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-0.27</w:t>
            </w:r>
          </w:p>
        </w:tc>
        <w:tc>
          <w:tcPr>
            <w:tcW w:w="1088" w:type="dxa"/>
          </w:tcPr>
          <w:p w14:paraId="1EA0D01E" w14:textId="48455FD6" w:rsidR="006A4289" w:rsidRPr="00DA1EEE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D7BB2" w:rsidRPr="00DA1EEE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200" w:type="dxa"/>
          </w:tcPr>
          <w:p w14:paraId="1A5CD0C3" w14:textId="7B19DB8B" w:rsidR="006A4289" w:rsidRPr="00DA1EEE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956" w:type="dxa"/>
          </w:tcPr>
          <w:p w14:paraId="75C195B7" w14:textId="319B4A54" w:rsidR="006A4289" w:rsidRPr="00DA1EEE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ED7BB2" w:rsidRPr="00DA1EEE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163" w:type="dxa"/>
          </w:tcPr>
          <w:p w14:paraId="0728BCFF" w14:textId="77777777" w:rsidR="006A4289" w:rsidRPr="00DA1EEE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14:paraId="5B1052E9" w14:textId="77777777" w:rsidR="006A4289" w:rsidRPr="00DA1EEE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4289" w:rsidRPr="00DA1EEE" w14:paraId="59E7AAF6" w14:textId="1C49ACAF" w:rsidTr="005D46D2">
        <w:tc>
          <w:tcPr>
            <w:tcW w:w="1185" w:type="dxa"/>
          </w:tcPr>
          <w:p w14:paraId="6CE805CA" w14:textId="77777777" w:rsidR="006A4289" w:rsidRPr="00DA1EEE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2" w:type="dxa"/>
          </w:tcPr>
          <w:p w14:paraId="1C32FFD0" w14:textId="77777777" w:rsidR="006A4289" w:rsidRPr="00DA1EEE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2" w:type="dxa"/>
          </w:tcPr>
          <w:p w14:paraId="6B8C7FF0" w14:textId="77777777" w:rsidR="006A4289" w:rsidRPr="00DA1EEE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Deep</w:t>
            </w:r>
          </w:p>
        </w:tc>
        <w:tc>
          <w:tcPr>
            <w:tcW w:w="1325" w:type="dxa"/>
          </w:tcPr>
          <w:p w14:paraId="08150EEE" w14:textId="5BC60677" w:rsidR="006A4289" w:rsidRPr="00DA1EEE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ED7BB2" w:rsidRPr="00DA1EE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59" w:type="dxa"/>
          </w:tcPr>
          <w:p w14:paraId="2AEA73F0" w14:textId="12D02849" w:rsidR="006A4289" w:rsidRPr="00DA1EEE" w:rsidRDefault="00ED7BB2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1465" w:type="dxa"/>
          </w:tcPr>
          <w:p w14:paraId="7F6E8FDB" w14:textId="7C4A37CA" w:rsidR="006A4289" w:rsidRPr="00DA1EEE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  <w:r w:rsidR="00ED7BB2" w:rsidRPr="00DA1EE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88" w:type="dxa"/>
          </w:tcPr>
          <w:p w14:paraId="4F91C450" w14:textId="290E3303" w:rsidR="006A4289" w:rsidRPr="00DA1EEE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00" w:type="dxa"/>
          </w:tcPr>
          <w:p w14:paraId="2624FF5D" w14:textId="07340DFF" w:rsidR="006A4289" w:rsidRPr="00DA1EEE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 w:rsidR="00ED7BB2" w:rsidRPr="00DA1EE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6" w:type="dxa"/>
          </w:tcPr>
          <w:p w14:paraId="74656581" w14:textId="539F513A" w:rsidR="006A4289" w:rsidRPr="00DA1EEE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63" w:type="dxa"/>
          </w:tcPr>
          <w:p w14:paraId="7EF480A5" w14:textId="77777777" w:rsidR="006A4289" w:rsidRPr="00DA1EEE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14:paraId="5172689A" w14:textId="77777777" w:rsidR="006A4289" w:rsidRPr="00DA1EEE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4289" w:rsidRPr="00DA1EEE" w14:paraId="1C0FF86E" w14:textId="2D23AA2C" w:rsidTr="005D46D2">
        <w:tc>
          <w:tcPr>
            <w:tcW w:w="1185" w:type="dxa"/>
          </w:tcPr>
          <w:p w14:paraId="27967769" w14:textId="77777777" w:rsidR="006A4289" w:rsidRPr="00DA1EEE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2" w:type="dxa"/>
          </w:tcPr>
          <w:p w14:paraId="526FBB07" w14:textId="77777777" w:rsidR="006A4289" w:rsidRPr="00DA1EEE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Hormonal medication</w:t>
            </w:r>
          </w:p>
        </w:tc>
        <w:tc>
          <w:tcPr>
            <w:tcW w:w="2102" w:type="dxa"/>
          </w:tcPr>
          <w:p w14:paraId="2366EB1D" w14:textId="77777777" w:rsidR="006A4289" w:rsidRPr="00DA1EEE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Hormonal medication</w:t>
            </w:r>
          </w:p>
        </w:tc>
        <w:tc>
          <w:tcPr>
            <w:tcW w:w="1325" w:type="dxa"/>
          </w:tcPr>
          <w:p w14:paraId="3E567CC5" w14:textId="65E4968A" w:rsidR="006A4289" w:rsidRPr="00DA1EEE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D7BB2" w:rsidRPr="00DA1EEE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059" w:type="dxa"/>
          </w:tcPr>
          <w:p w14:paraId="16FD651D" w14:textId="4F9859D6" w:rsidR="006A4289" w:rsidRPr="00DA1EEE" w:rsidRDefault="00ED7BB2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465" w:type="dxa"/>
          </w:tcPr>
          <w:p w14:paraId="121CD152" w14:textId="3272F009" w:rsidR="006A4289" w:rsidRPr="00DA1EEE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-1.0</w:t>
            </w:r>
            <w:r w:rsidR="00ED7BB2" w:rsidRPr="00DA1EE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8" w:type="dxa"/>
          </w:tcPr>
          <w:p w14:paraId="7696EAB6" w14:textId="72B223EC" w:rsidR="006A4289" w:rsidRPr="00DA1EEE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00" w:type="dxa"/>
          </w:tcPr>
          <w:p w14:paraId="16B7439A" w14:textId="1B992226" w:rsidR="006A4289" w:rsidRPr="00DA1EEE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="00ED7BB2" w:rsidRPr="00DA1EE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56" w:type="dxa"/>
          </w:tcPr>
          <w:p w14:paraId="0FA92B9D" w14:textId="1F91449D" w:rsidR="006A4289" w:rsidRPr="00DA1EEE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63" w:type="dxa"/>
          </w:tcPr>
          <w:p w14:paraId="4387BBD8" w14:textId="108342FE" w:rsidR="006A4289" w:rsidRPr="00DA1EEE" w:rsidRDefault="00ED7BB2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-0.30</w:t>
            </w:r>
          </w:p>
        </w:tc>
        <w:tc>
          <w:tcPr>
            <w:tcW w:w="763" w:type="dxa"/>
          </w:tcPr>
          <w:p w14:paraId="4C4425BD" w14:textId="1F179A17" w:rsidR="006A4289" w:rsidRPr="00DA1EEE" w:rsidRDefault="00ED7BB2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0.475</w:t>
            </w:r>
          </w:p>
        </w:tc>
      </w:tr>
      <w:tr w:rsidR="006A4289" w:rsidRPr="00DA1EEE" w14:paraId="0DB48A05" w14:textId="6D688FA3" w:rsidTr="005D46D2">
        <w:trPr>
          <w:trHeight w:val="856"/>
        </w:trPr>
        <w:tc>
          <w:tcPr>
            <w:tcW w:w="1185" w:type="dxa"/>
          </w:tcPr>
          <w:p w14:paraId="2BBA5766" w14:textId="77777777" w:rsidR="006A4289" w:rsidRPr="00DA1EEE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2" w:type="dxa"/>
          </w:tcPr>
          <w:p w14:paraId="26B7A9D1" w14:textId="77777777" w:rsidR="006A4289" w:rsidRPr="00DA1EEE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2" w:type="dxa"/>
          </w:tcPr>
          <w:p w14:paraId="6EFA6E85" w14:textId="77777777" w:rsidR="006A4289" w:rsidRPr="00DA1EEE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No hormonal medication</w:t>
            </w:r>
          </w:p>
        </w:tc>
        <w:tc>
          <w:tcPr>
            <w:tcW w:w="1325" w:type="dxa"/>
          </w:tcPr>
          <w:p w14:paraId="186EDBFB" w14:textId="0DB0AF18" w:rsidR="006A4289" w:rsidRPr="00DA1EEE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  <w:r w:rsidR="00ED7BB2" w:rsidRPr="00DA1EE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59" w:type="dxa"/>
          </w:tcPr>
          <w:p w14:paraId="6FF9E2CE" w14:textId="3EB893A8" w:rsidR="006A4289" w:rsidRPr="00DA1EEE" w:rsidRDefault="00ED7BB2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0.350</w:t>
            </w:r>
          </w:p>
        </w:tc>
        <w:tc>
          <w:tcPr>
            <w:tcW w:w="1465" w:type="dxa"/>
          </w:tcPr>
          <w:p w14:paraId="607EE2A2" w14:textId="51D4F773" w:rsidR="006A4289" w:rsidRPr="00DA1EEE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  <w:r w:rsidR="00ED7BB2" w:rsidRPr="00DA1EE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88" w:type="dxa"/>
          </w:tcPr>
          <w:p w14:paraId="7EC94CF8" w14:textId="4C217FFF" w:rsidR="006A4289" w:rsidRPr="00DA1EEE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1200" w:type="dxa"/>
          </w:tcPr>
          <w:p w14:paraId="0B9ACA6C" w14:textId="07E260B0" w:rsidR="006A4289" w:rsidRPr="00DA1EEE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ED7BB2" w:rsidRPr="00DA1E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6" w:type="dxa"/>
          </w:tcPr>
          <w:p w14:paraId="4C543C51" w14:textId="687971BE" w:rsidR="006A4289" w:rsidRPr="00DA1EEE" w:rsidRDefault="00ED7BB2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0.221</w:t>
            </w:r>
          </w:p>
        </w:tc>
        <w:tc>
          <w:tcPr>
            <w:tcW w:w="1163" w:type="dxa"/>
          </w:tcPr>
          <w:p w14:paraId="705CF488" w14:textId="2347FA71" w:rsidR="006A4289" w:rsidRPr="00DA1EEE" w:rsidRDefault="00ED7BB2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763" w:type="dxa"/>
          </w:tcPr>
          <w:p w14:paraId="5F5B4118" w14:textId="5CEDC487" w:rsidR="006A4289" w:rsidRPr="00DA1EEE" w:rsidRDefault="00ED7BB2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0.570</w:t>
            </w:r>
          </w:p>
        </w:tc>
      </w:tr>
    </w:tbl>
    <w:p w14:paraId="329BF8F0" w14:textId="511E8F99" w:rsidR="005D46D2" w:rsidRPr="00DA1EEE" w:rsidRDefault="0097445D" w:rsidP="005D46D2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="005D46D2" w:rsidRPr="00DA1EEE">
        <w:rPr>
          <w:rFonts w:ascii="Times New Roman" w:hAnsi="Times New Roman" w:cs="Times New Roman"/>
          <w:sz w:val="24"/>
          <w:szCs w:val="24"/>
        </w:rPr>
        <w:t xml:space="preserve"> table </w:t>
      </w:r>
      <w:r w:rsidR="00C97863" w:rsidRPr="00DA1EEE">
        <w:rPr>
          <w:rFonts w:ascii="Times New Roman" w:hAnsi="Times New Roman" w:cs="Times New Roman"/>
          <w:sz w:val="24"/>
          <w:szCs w:val="24"/>
        </w:rPr>
        <w:t>2</w:t>
      </w:r>
      <w:r w:rsidR="005D46D2" w:rsidRPr="00DA1EEE">
        <w:rPr>
          <w:rFonts w:ascii="Times New Roman" w:hAnsi="Times New Roman" w:cs="Times New Roman"/>
          <w:sz w:val="24"/>
          <w:szCs w:val="24"/>
        </w:rPr>
        <w:t>F.</w:t>
      </w:r>
      <w:r w:rsidR="005D46D2" w:rsidRPr="00DA1EE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FC1FCA">
        <w:rPr>
          <w:rFonts w:ascii="Times New Roman" w:hAnsi="Times New Roman" w:cs="Times New Roman"/>
          <w:b/>
          <w:bCs/>
          <w:sz w:val="24"/>
          <w:szCs w:val="24"/>
        </w:rPr>
        <w:t>Statistical analysis of total immunostaining score for</w:t>
      </w:r>
      <w:r w:rsidR="005D46D2" w:rsidRPr="00DA1EEE">
        <w:rPr>
          <w:rFonts w:ascii="Times New Roman" w:hAnsi="Times New Roman" w:cs="Times New Roman"/>
          <w:b/>
          <w:bCs/>
          <w:sz w:val="24"/>
          <w:szCs w:val="24"/>
        </w:rPr>
        <w:t xml:space="preserve"> PAEP</w:t>
      </w:r>
    </w:p>
    <w:p w14:paraId="7819D3C4" w14:textId="11DDFD31" w:rsidR="00617257" w:rsidRPr="00DA1EEE" w:rsidRDefault="00617257">
      <w:pPr>
        <w:rPr>
          <w:rFonts w:ascii="Times New Roman" w:hAnsi="Times New Roman" w:cs="Times New Roman"/>
          <w:sz w:val="24"/>
          <w:szCs w:val="24"/>
        </w:rPr>
      </w:pPr>
    </w:p>
    <w:p w14:paraId="0C47055D" w14:textId="77777777" w:rsidR="00617257" w:rsidRPr="00DA1EEE" w:rsidRDefault="0061725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8"/>
        <w:gridCol w:w="1641"/>
        <w:gridCol w:w="2108"/>
        <w:gridCol w:w="1326"/>
        <w:gridCol w:w="1079"/>
        <w:gridCol w:w="1468"/>
        <w:gridCol w:w="1053"/>
        <w:gridCol w:w="1201"/>
        <w:gridCol w:w="958"/>
        <w:gridCol w:w="1163"/>
        <w:gridCol w:w="763"/>
      </w:tblGrid>
      <w:tr w:rsidR="00AC704B" w:rsidRPr="00DA1EEE" w14:paraId="68C61B7B" w14:textId="5BE34A8D" w:rsidTr="00AC704B">
        <w:tc>
          <w:tcPr>
            <w:tcW w:w="1188" w:type="dxa"/>
          </w:tcPr>
          <w:p w14:paraId="76903050" w14:textId="77777777" w:rsidR="00AC704B" w:rsidRPr="00DA1EEE" w:rsidRDefault="00AC704B" w:rsidP="00AC7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</w:t>
            </w:r>
          </w:p>
        </w:tc>
        <w:tc>
          <w:tcPr>
            <w:tcW w:w="1641" w:type="dxa"/>
          </w:tcPr>
          <w:p w14:paraId="149A6733" w14:textId="77777777" w:rsidR="00AC704B" w:rsidRPr="00DA1EEE" w:rsidRDefault="00AC704B" w:rsidP="00AC7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A1E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analysis</w:t>
            </w:r>
            <w:proofErr w:type="spellEnd"/>
          </w:p>
        </w:tc>
        <w:tc>
          <w:tcPr>
            <w:tcW w:w="2108" w:type="dxa"/>
          </w:tcPr>
          <w:p w14:paraId="0275C601" w14:textId="77777777" w:rsidR="00AC704B" w:rsidRPr="00DA1EEE" w:rsidRDefault="00AC704B" w:rsidP="00AC70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6" w:type="dxa"/>
          </w:tcPr>
          <w:p w14:paraId="7B39C9DC" w14:textId="2945628B" w:rsidR="00AC704B" w:rsidRPr="00DA1EEE" w:rsidRDefault="00AC704B" w:rsidP="00AC7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TIS</w:t>
            </w:r>
            <w:r w:rsidRPr="00FC1FC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∞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4254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lands vs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acent tissue</w:t>
            </w:r>
          </w:p>
        </w:tc>
        <w:tc>
          <w:tcPr>
            <w:tcW w:w="1079" w:type="dxa"/>
          </w:tcPr>
          <w:p w14:paraId="7301F149" w14:textId="33826DFC" w:rsidR="00AC704B" w:rsidRPr="00DA1EEE" w:rsidRDefault="00AC704B" w:rsidP="00AC7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4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468" w:type="dxa"/>
          </w:tcPr>
          <w:p w14:paraId="2C9271BC" w14:textId="0FA47A85" w:rsidR="00AC704B" w:rsidRPr="00DA1EEE" w:rsidRDefault="00AC704B" w:rsidP="00AC7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TIS</w:t>
            </w:r>
            <w:r w:rsidRPr="00FC1FC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∞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4254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roma vs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djacent </w:t>
            </w:r>
            <w:r w:rsidRPr="004254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ssue</w:t>
            </w:r>
          </w:p>
        </w:tc>
        <w:tc>
          <w:tcPr>
            <w:tcW w:w="1053" w:type="dxa"/>
          </w:tcPr>
          <w:p w14:paraId="092208A6" w14:textId="08B194FA" w:rsidR="00AC704B" w:rsidRPr="00DA1EEE" w:rsidRDefault="00AC704B" w:rsidP="00AC7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4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201" w:type="dxa"/>
          </w:tcPr>
          <w:p w14:paraId="79B2897D" w14:textId="46BD7C9C" w:rsidR="00AC704B" w:rsidRPr="00DA1EEE" w:rsidRDefault="00AC704B" w:rsidP="00AC7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TIS</w:t>
            </w:r>
            <w:r w:rsidRPr="00FC1FC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∞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4254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ands vs stroma</w:t>
            </w:r>
          </w:p>
        </w:tc>
        <w:tc>
          <w:tcPr>
            <w:tcW w:w="958" w:type="dxa"/>
          </w:tcPr>
          <w:p w14:paraId="515181A9" w14:textId="4D6B47EA" w:rsidR="00AC704B" w:rsidRPr="00DA1EEE" w:rsidRDefault="00AC704B" w:rsidP="00AC7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4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163" w:type="dxa"/>
          </w:tcPr>
          <w:p w14:paraId="6631E509" w14:textId="0D9B1BA5" w:rsidR="00AC704B" w:rsidRPr="00DA1EEE" w:rsidRDefault="00AC704B" w:rsidP="00AC70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TIS</w:t>
            </w:r>
            <w:r w:rsidRPr="00FC1FC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∞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djacent tissue vs healthy specimen</w:t>
            </w:r>
          </w:p>
        </w:tc>
        <w:tc>
          <w:tcPr>
            <w:tcW w:w="763" w:type="dxa"/>
          </w:tcPr>
          <w:p w14:paraId="39AFF364" w14:textId="5F0D4A59" w:rsidR="00AC704B" w:rsidRPr="00DA1EEE" w:rsidRDefault="00AC704B" w:rsidP="00AC70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6A4289" w:rsidRPr="00DA1EEE" w14:paraId="3B725907" w14:textId="2E1919F2" w:rsidTr="00AC704B">
        <w:tc>
          <w:tcPr>
            <w:tcW w:w="1188" w:type="dxa"/>
          </w:tcPr>
          <w:p w14:paraId="13193366" w14:textId="384586EC" w:rsidR="006A4289" w:rsidRPr="00DA1EEE" w:rsidRDefault="006A4289" w:rsidP="006A42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L1B</w:t>
            </w:r>
          </w:p>
        </w:tc>
        <w:tc>
          <w:tcPr>
            <w:tcW w:w="1641" w:type="dxa"/>
          </w:tcPr>
          <w:p w14:paraId="48D5913E" w14:textId="77777777" w:rsidR="006A4289" w:rsidRPr="00DA1EEE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All endometriosis types</w:t>
            </w:r>
          </w:p>
        </w:tc>
        <w:tc>
          <w:tcPr>
            <w:tcW w:w="2108" w:type="dxa"/>
          </w:tcPr>
          <w:p w14:paraId="4431D269" w14:textId="77777777" w:rsidR="006A4289" w:rsidRPr="00DA1EEE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6" w:type="dxa"/>
          </w:tcPr>
          <w:p w14:paraId="4661ECA5" w14:textId="00BACB5F" w:rsidR="006A4289" w:rsidRPr="00DA1EEE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FF3FFA" w:rsidRPr="00DA1EEE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079" w:type="dxa"/>
          </w:tcPr>
          <w:p w14:paraId="35C0625D" w14:textId="02DEDE6D" w:rsidR="006A4289" w:rsidRPr="00DA1EEE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68" w:type="dxa"/>
          </w:tcPr>
          <w:p w14:paraId="308A5D42" w14:textId="43A588E0" w:rsidR="006A4289" w:rsidRPr="00DA1EEE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  <w:r w:rsidR="00FF3FFA" w:rsidRPr="00DA1EE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53" w:type="dxa"/>
          </w:tcPr>
          <w:p w14:paraId="47286DCA" w14:textId="576F2C39" w:rsidR="006A4289" w:rsidRPr="00DA1EEE" w:rsidRDefault="00FF3FFA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01" w:type="dxa"/>
          </w:tcPr>
          <w:p w14:paraId="7508BCCA" w14:textId="1396D3FE" w:rsidR="006A4289" w:rsidRPr="00DA1EEE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958" w:type="dxa"/>
          </w:tcPr>
          <w:p w14:paraId="6B3F8C7D" w14:textId="4195F679" w:rsidR="006A4289" w:rsidRPr="00DA1EEE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63" w:type="dxa"/>
          </w:tcPr>
          <w:p w14:paraId="7D702525" w14:textId="65BA6A25" w:rsidR="006A4289" w:rsidRPr="00DA1EEE" w:rsidRDefault="00FF3FFA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-0.37</w:t>
            </w:r>
          </w:p>
        </w:tc>
        <w:tc>
          <w:tcPr>
            <w:tcW w:w="763" w:type="dxa"/>
          </w:tcPr>
          <w:p w14:paraId="140531DB" w14:textId="74FD4E4F" w:rsidR="006A4289" w:rsidRPr="00DA1EEE" w:rsidRDefault="00FF3FFA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0.249</w:t>
            </w:r>
          </w:p>
        </w:tc>
      </w:tr>
      <w:tr w:rsidR="006A4289" w:rsidRPr="00DA1EEE" w14:paraId="11408AD7" w14:textId="26566957" w:rsidTr="00AC704B">
        <w:tc>
          <w:tcPr>
            <w:tcW w:w="1188" w:type="dxa"/>
          </w:tcPr>
          <w:p w14:paraId="2CCE3F94" w14:textId="77777777" w:rsidR="006A4289" w:rsidRPr="00DA1EEE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1" w:type="dxa"/>
          </w:tcPr>
          <w:p w14:paraId="7F69E907" w14:textId="77777777" w:rsidR="006A4289" w:rsidRPr="00DA1EEE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Subtypes</w:t>
            </w:r>
          </w:p>
        </w:tc>
        <w:tc>
          <w:tcPr>
            <w:tcW w:w="2108" w:type="dxa"/>
          </w:tcPr>
          <w:p w14:paraId="1D1DB0B3" w14:textId="77777777" w:rsidR="006A4289" w:rsidRPr="00DA1EEE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Peritoneal</w:t>
            </w:r>
          </w:p>
        </w:tc>
        <w:tc>
          <w:tcPr>
            <w:tcW w:w="1326" w:type="dxa"/>
          </w:tcPr>
          <w:p w14:paraId="17107FF2" w14:textId="52F664DB" w:rsidR="006A4289" w:rsidRPr="00DA1EEE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079" w:type="dxa"/>
          </w:tcPr>
          <w:p w14:paraId="6F09343D" w14:textId="20B5C24F" w:rsidR="006A4289" w:rsidRPr="00DA1EEE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FF3FFA" w:rsidRPr="00DA1EE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68" w:type="dxa"/>
          </w:tcPr>
          <w:p w14:paraId="4F25F362" w14:textId="6AA6E816" w:rsidR="006A4289" w:rsidRPr="00DA1EEE" w:rsidRDefault="00FF3FFA" w:rsidP="006A4289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-1.67</w:t>
            </w:r>
            <w:r w:rsidR="006A4289" w:rsidRPr="00DA1EEE">
              <w:rPr>
                <w:rFonts w:ascii="Times New Roman" w:hAnsi="Times New Roman" w:cs="Times New Roman"/>
                <w:sz w:val="24"/>
                <w:szCs w:val="24"/>
              </w:rPr>
              <w:t>*10</w:t>
            </w:r>
            <w:r w:rsidR="006A4289" w:rsidRPr="00DA1E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DA1E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053" w:type="dxa"/>
          </w:tcPr>
          <w:p w14:paraId="7DF6CDBD" w14:textId="70845E85" w:rsidR="006A4289" w:rsidRPr="00DA1EEE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201" w:type="dxa"/>
          </w:tcPr>
          <w:p w14:paraId="003FD562" w14:textId="5F2699B7" w:rsidR="006A4289" w:rsidRPr="00DA1EEE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958" w:type="dxa"/>
          </w:tcPr>
          <w:p w14:paraId="2BE9BEAF" w14:textId="63C9EF85" w:rsidR="006A4289" w:rsidRPr="00DA1EEE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FF3FFA" w:rsidRPr="00DA1EE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63" w:type="dxa"/>
          </w:tcPr>
          <w:p w14:paraId="142FDFB6" w14:textId="77777777" w:rsidR="006A4289" w:rsidRPr="00DA1EEE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14:paraId="5C13ECB8" w14:textId="77777777" w:rsidR="006A4289" w:rsidRPr="00DA1EEE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4289" w:rsidRPr="00DA1EEE" w14:paraId="1304E657" w14:textId="036D3EF1" w:rsidTr="00AC704B">
        <w:tc>
          <w:tcPr>
            <w:tcW w:w="1188" w:type="dxa"/>
          </w:tcPr>
          <w:p w14:paraId="741B088F" w14:textId="77777777" w:rsidR="006A4289" w:rsidRPr="00DA1EEE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1" w:type="dxa"/>
          </w:tcPr>
          <w:p w14:paraId="4C244777" w14:textId="77777777" w:rsidR="006A4289" w:rsidRPr="00DA1EEE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8" w:type="dxa"/>
          </w:tcPr>
          <w:p w14:paraId="26D68144" w14:textId="77777777" w:rsidR="006A4289" w:rsidRPr="00DA1EEE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Deep</w:t>
            </w:r>
          </w:p>
        </w:tc>
        <w:tc>
          <w:tcPr>
            <w:tcW w:w="1326" w:type="dxa"/>
          </w:tcPr>
          <w:p w14:paraId="0E29C9CD" w14:textId="36F2A6CB" w:rsidR="006A4289" w:rsidRPr="00DA1EEE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="00FF3FFA" w:rsidRPr="00DA1EE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79" w:type="dxa"/>
          </w:tcPr>
          <w:p w14:paraId="742F6482" w14:textId="565291EA" w:rsidR="006A4289" w:rsidRPr="00DA1EEE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68" w:type="dxa"/>
          </w:tcPr>
          <w:p w14:paraId="592FC16B" w14:textId="64D0AB0E" w:rsidR="006A4289" w:rsidRPr="00DA1EEE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  <w:r w:rsidR="00FF3FFA" w:rsidRPr="00DA1EE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53" w:type="dxa"/>
          </w:tcPr>
          <w:p w14:paraId="181BF8D2" w14:textId="3D0931F6" w:rsidR="006A4289" w:rsidRPr="00DA1EEE" w:rsidRDefault="00FF3FFA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01" w:type="dxa"/>
          </w:tcPr>
          <w:p w14:paraId="042546B1" w14:textId="14ED10B9" w:rsidR="006A4289" w:rsidRPr="00DA1EEE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 w:rsidR="00FF3FFA" w:rsidRPr="00DA1EE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8" w:type="dxa"/>
          </w:tcPr>
          <w:p w14:paraId="2515A2D5" w14:textId="167B76F0" w:rsidR="006A4289" w:rsidRPr="00DA1EEE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63" w:type="dxa"/>
          </w:tcPr>
          <w:p w14:paraId="78DE1024" w14:textId="77777777" w:rsidR="006A4289" w:rsidRPr="00DA1EEE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14:paraId="11144CD7" w14:textId="77777777" w:rsidR="006A4289" w:rsidRPr="00DA1EEE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4289" w:rsidRPr="00DA1EEE" w14:paraId="154CD783" w14:textId="52D48ACD" w:rsidTr="00AC704B">
        <w:tc>
          <w:tcPr>
            <w:tcW w:w="1188" w:type="dxa"/>
          </w:tcPr>
          <w:p w14:paraId="3E054D1B" w14:textId="77777777" w:rsidR="006A4289" w:rsidRPr="00DA1EEE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1" w:type="dxa"/>
          </w:tcPr>
          <w:p w14:paraId="6C6BD2CE" w14:textId="77777777" w:rsidR="006A4289" w:rsidRPr="00DA1EEE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Hormonal medication</w:t>
            </w:r>
          </w:p>
        </w:tc>
        <w:tc>
          <w:tcPr>
            <w:tcW w:w="2108" w:type="dxa"/>
          </w:tcPr>
          <w:p w14:paraId="7F832C68" w14:textId="77777777" w:rsidR="006A4289" w:rsidRPr="00DA1EEE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Hormonal medication</w:t>
            </w:r>
          </w:p>
        </w:tc>
        <w:tc>
          <w:tcPr>
            <w:tcW w:w="1326" w:type="dxa"/>
          </w:tcPr>
          <w:p w14:paraId="664B907C" w14:textId="757CDE98" w:rsidR="006A4289" w:rsidRPr="00DA1EEE" w:rsidRDefault="00FF3FFA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079" w:type="dxa"/>
          </w:tcPr>
          <w:p w14:paraId="7BF2C4E0" w14:textId="2CCAC0E7" w:rsidR="006A4289" w:rsidRPr="00DA1EEE" w:rsidRDefault="00FF3FFA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468" w:type="dxa"/>
          </w:tcPr>
          <w:p w14:paraId="2B77D1CB" w14:textId="2C9093B0" w:rsidR="006A4289" w:rsidRPr="00DA1EEE" w:rsidRDefault="006A4289" w:rsidP="006A4289">
            <w:pPr>
              <w:tabs>
                <w:tab w:val="left" w:pos="93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  <w:r w:rsidR="00FF3FFA" w:rsidRPr="00DA1EE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53" w:type="dxa"/>
          </w:tcPr>
          <w:p w14:paraId="2EB81B82" w14:textId="65A8092F" w:rsidR="006A4289" w:rsidRPr="00DA1EEE" w:rsidRDefault="00FF3FFA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201" w:type="dxa"/>
          </w:tcPr>
          <w:p w14:paraId="68041DFF" w14:textId="31602F97" w:rsidR="006A4289" w:rsidRPr="00DA1EEE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="00FF3FFA" w:rsidRPr="00DA1EE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58" w:type="dxa"/>
          </w:tcPr>
          <w:p w14:paraId="00FF9C54" w14:textId="63EAF09C" w:rsidR="006A4289" w:rsidRPr="00DA1EEE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63" w:type="dxa"/>
          </w:tcPr>
          <w:p w14:paraId="701AA913" w14:textId="7EF53558" w:rsidR="006A4289" w:rsidRPr="00DA1EEE" w:rsidRDefault="00FF3FFA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-0.26</w:t>
            </w:r>
          </w:p>
        </w:tc>
        <w:tc>
          <w:tcPr>
            <w:tcW w:w="763" w:type="dxa"/>
          </w:tcPr>
          <w:p w14:paraId="3EDDCB3D" w14:textId="6BC7BF4E" w:rsidR="006A4289" w:rsidRPr="00DA1EEE" w:rsidRDefault="00FF3FFA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0.534</w:t>
            </w:r>
          </w:p>
        </w:tc>
      </w:tr>
      <w:tr w:rsidR="006A4289" w:rsidRPr="00DA1EEE" w14:paraId="1912C1F7" w14:textId="5DCACB29" w:rsidTr="00AC704B">
        <w:tc>
          <w:tcPr>
            <w:tcW w:w="1188" w:type="dxa"/>
          </w:tcPr>
          <w:p w14:paraId="3FF47E27" w14:textId="77777777" w:rsidR="006A4289" w:rsidRPr="00DA1EEE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1" w:type="dxa"/>
          </w:tcPr>
          <w:p w14:paraId="21987589" w14:textId="77777777" w:rsidR="006A4289" w:rsidRPr="00DA1EEE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8" w:type="dxa"/>
          </w:tcPr>
          <w:p w14:paraId="70E1DAAA" w14:textId="77777777" w:rsidR="006A4289" w:rsidRPr="00DA1EEE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No hormonal medication</w:t>
            </w:r>
          </w:p>
        </w:tc>
        <w:tc>
          <w:tcPr>
            <w:tcW w:w="1326" w:type="dxa"/>
          </w:tcPr>
          <w:p w14:paraId="238E9A0E" w14:textId="17BD7DC9" w:rsidR="006A4289" w:rsidRPr="00DA1EEE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FF3FFA" w:rsidRPr="00DA1EEE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079" w:type="dxa"/>
          </w:tcPr>
          <w:p w14:paraId="30B8CCF3" w14:textId="5486857D" w:rsidR="006A4289" w:rsidRPr="00DA1EEE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68" w:type="dxa"/>
          </w:tcPr>
          <w:p w14:paraId="3C9B5328" w14:textId="69883E8E" w:rsidR="006A4289" w:rsidRPr="00DA1EEE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FF3FFA" w:rsidRPr="00DA1EE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53" w:type="dxa"/>
          </w:tcPr>
          <w:p w14:paraId="2DD1E6F2" w14:textId="170028AB" w:rsidR="006A4289" w:rsidRPr="00DA1EEE" w:rsidRDefault="00FF3FFA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0.164</w:t>
            </w:r>
          </w:p>
        </w:tc>
        <w:tc>
          <w:tcPr>
            <w:tcW w:w="1201" w:type="dxa"/>
          </w:tcPr>
          <w:p w14:paraId="68959B57" w14:textId="20175544" w:rsidR="006A4289" w:rsidRPr="00DA1EEE" w:rsidRDefault="006A4289" w:rsidP="006A4289">
            <w:pPr>
              <w:tabs>
                <w:tab w:val="left" w:pos="104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="00FF3FFA" w:rsidRPr="00DA1EE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8" w:type="dxa"/>
          </w:tcPr>
          <w:p w14:paraId="4E75591B" w14:textId="47BF92E6" w:rsidR="006A4289" w:rsidRPr="00DA1EEE" w:rsidRDefault="006A4289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63" w:type="dxa"/>
          </w:tcPr>
          <w:p w14:paraId="14A56498" w14:textId="6A69C628" w:rsidR="006A4289" w:rsidRPr="00DA1EEE" w:rsidRDefault="00FF3FFA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-0.46</w:t>
            </w:r>
          </w:p>
        </w:tc>
        <w:tc>
          <w:tcPr>
            <w:tcW w:w="763" w:type="dxa"/>
          </w:tcPr>
          <w:p w14:paraId="47E0C23B" w14:textId="100FB945" w:rsidR="006A4289" w:rsidRPr="00DA1EEE" w:rsidRDefault="00FF3FFA" w:rsidP="006A4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0.354</w:t>
            </w:r>
          </w:p>
        </w:tc>
      </w:tr>
    </w:tbl>
    <w:p w14:paraId="5C241DEF" w14:textId="709D5096" w:rsidR="00DB7582" w:rsidRPr="00DA1EEE" w:rsidRDefault="00DB7582">
      <w:pPr>
        <w:rPr>
          <w:rFonts w:ascii="Times New Roman" w:hAnsi="Times New Roman" w:cs="Times New Roman"/>
          <w:sz w:val="24"/>
          <w:szCs w:val="24"/>
        </w:rPr>
      </w:pPr>
    </w:p>
    <w:p w14:paraId="2C401733" w14:textId="3B708DCA" w:rsidR="005D46D2" w:rsidRPr="00DA1EEE" w:rsidRDefault="0097445D" w:rsidP="005D46D2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 w:rsidR="005D46D2" w:rsidRPr="00DA1EEE">
        <w:rPr>
          <w:rFonts w:ascii="Times New Roman" w:hAnsi="Times New Roman" w:cs="Times New Roman"/>
          <w:sz w:val="24"/>
          <w:szCs w:val="24"/>
        </w:rPr>
        <w:t xml:space="preserve"> table </w:t>
      </w:r>
      <w:r w:rsidR="00C97863" w:rsidRPr="00DA1EEE">
        <w:rPr>
          <w:rFonts w:ascii="Times New Roman" w:hAnsi="Times New Roman" w:cs="Times New Roman"/>
          <w:sz w:val="24"/>
          <w:szCs w:val="24"/>
        </w:rPr>
        <w:t>2</w:t>
      </w:r>
      <w:r w:rsidR="005D46D2" w:rsidRPr="00DA1EEE">
        <w:rPr>
          <w:rFonts w:ascii="Times New Roman" w:hAnsi="Times New Roman" w:cs="Times New Roman"/>
          <w:sz w:val="24"/>
          <w:szCs w:val="24"/>
        </w:rPr>
        <w:t>G.</w:t>
      </w:r>
      <w:r w:rsidR="005D46D2" w:rsidRPr="00DA1EE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FC1FCA">
        <w:rPr>
          <w:rFonts w:ascii="Times New Roman" w:hAnsi="Times New Roman" w:cs="Times New Roman"/>
          <w:b/>
          <w:bCs/>
          <w:sz w:val="24"/>
          <w:szCs w:val="24"/>
        </w:rPr>
        <w:t>Statistical analysis of total immunostaining score for</w:t>
      </w:r>
      <w:r w:rsidR="005D46D2" w:rsidRPr="00DA1EEE">
        <w:rPr>
          <w:rFonts w:ascii="Times New Roman" w:hAnsi="Times New Roman" w:cs="Times New Roman"/>
          <w:b/>
          <w:bCs/>
          <w:sz w:val="24"/>
          <w:szCs w:val="24"/>
        </w:rPr>
        <w:t xml:space="preserve"> IL1B</w:t>
      </w:r>
    </w:p>
    <w:p w14:paraId="5E296EE5" w14:textId="77777777" w:rsidR="00DB7582" w:rsidRPr="00DA1EEE" w:rsidRDefault="00DB758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5"/>
        <w:gridCol w:w="1642"/>
        <w:gridCol w:w="2118"/>
        <w:gridCol w:w="1330"/>
        <w:gridCol w:w="1081"/>
        <w:gridCol w:w="1472"/>
        <w:gridCol w:w="1037"/>
        <w:gridCol w:w="1204"/>
        <w:gridCol w:w="903"/>
        <w:gridCol w:w="1163"/>
        <w:gridCol w:w="763"/>
      </w:tblGrid>
      <w:tr w:rsidR="00AC704B" w:rsidRPr="00DA1EEE" w14:paraId="6BF7306D" w14:textId="50C379F9" w:rsidTr="005D46D2">
        <w:tc>
          <w:tcPr>
            <w:tcW w:w="1235" w:type="dxa"/>
          </w:tcPr>
          <w:p w14:paraId="12D1AD3E" w14:textId="77777777" w:rsidR="00AC704B" w:rsidRPr="00DA1EEE" w:rsidRDefault="00AC704B" w:rsidP="00AC7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</w:t>
            </w:r>
          </w:p>
        </w:tc>
        <w:tc>
          <w:tcPr>
            <w:tcW w:w="1642" w:type="dxa"/>
          </w:tcPr>
          <w:p w14:paraId="10EFEA09" w14:textId="77777777" w:rsidR="00AC704B" w:rsidRPr="00DA1EEE" w:rsidRDefault="00AC704B" w:rsidP="00AC7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A1E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analysis</w:t>
            </w:r>
            <w:proofErr w:type="spellEnd"/>
          </w:p>
        </w:tc>
        <w:tc>
          <w:tcPr>
            <w:tcW w:w="2118" w:type="dxa"/>
          </w:tcPr>
          <w:p w14:paraId="5EF20BD2" w14:textId="77777777" w:rsidR="00AC704B" w:rsidRPr="00DA1EEE" w:rsidRDefault="00AC704B" w:rsidP="00AC70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0" w:type="dxa"/>
          </w:tcPr>
          <w:p w14:paraId="06BC6C1B" w14:textId="36AB34A2" w:rsidR="00AC704B" w:rsidRPr="00DA1EEE" w:rsidRDefault="00AC704B" w:rsidP="00AC7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TIS</w:t>
            </w:r>
            <w:r w:rsidRPr="00FC1FC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∞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4254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lands vs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acent tissue</w:t>
            </w:r>
          </w:p>
        </w:tc>
        <w:tc>
          <w:tcPr>
            <w:tcW w:w="1081" w:type="dxa"/>
          </w:tcPr>
          <w:p w14:paraId="058C021B" w14:textId="183C6B96" w:rsidR="00AC704B" w:rsidRPr="00DA1EEE" w:rsidRDefault="00AC704B" w:rsidP="00AC7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4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472" w:type="dxa"/>
          </w:tcPr>
          <w:p w14:paraId="6739856C" w14:textId="2AEA8BAB" w:rsidR="00AC704B" w:rsidRPr="00DA1EEE" w:rsidRDefault="00AC704B" w:rsidP="00AC7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TIS</w:t>
            </w:r>
            <w:r w:rsidRPr="00FC1FC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∞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4254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roma vs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djacent </w:t>
            </w:r>
            <w:r w:rsidRPr="004254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ssue</w:t>
            </w:r>
          </w:p>
        </w:tc>
        <w:tc>
          <w:tcPr>
            <w:tcW w:w="1037" w:type="dxa"/>
          </w:tcPr>
          <w:p w14:paraId="24C0623E" w14:textId="3A361197" w:rsidR="00AC704B" w:rsidRPr="00DA1EEE" w:rsidRDefault="00AC704B" w:rsidP="00AC7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4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204" w:type="dxa"/>
          </w:tcPr>
          <w:p w14:paraId="0385AE7B" w14:textId="054D4CB4" w:rsidR="00AC704B" w:rsidRPr="00DA1EEE" w:rsidRDefault="00AC704B" w:rsidP="00AC7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TIS</w:t>
            </w:r>
            <w:r w:rsidRPr="00FC1FC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∞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4254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ands vs stroma</w:t>
            </w:r>
          </w:p>
        </w:tc>
        <w:tc>
          <w:tcPr>
            <w:tcW w:w="903" w:type="dxa"/>
          </w:tcPr>
          <w:p w14:paraId="3A8362E0" w14:textId="489C18F6" w:rsidR="00AC704B" w:rsidRPr="00DA1EEE" w:rsidRDefault="00AC704B" w:rsidP="00AC7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4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163" w:type="dxa"/>
          </w:tcPr>
          <w:p w14:paraId="06775907" w14:textId="064199A2" w:rsidR="00AC704B" w:rsidRPr="00DA1EEE" w:rsidRDefault="00AC704B" w:rsidP="00AC70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TIS</w:t>
            </w:r>
            <w:r w:rsidRPr="00FC1FC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∞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djacent tissue vs healthy specimen</w:t>
            </w:r>
          </w:p>
        </w:tc>
        <w:tc>
          <w:tcPr>
            <w:tcW w:w="763" w:type="dxa"/>
          </w:tcPr>
          <w:p w14:paraId="762B1F71" w14:textId="7505E512" w:rsidR="00AC704B" w:rsidRPr="00DA1EEE" w:rsidRDefault="00AC704B" w:rsidP="00AC70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FF3FFA" w:rsidRPr="00DA1EEE" w14:paraId="2E9B7FB1" w14:textId="6F623805" w:rsidTr="005D46D2">
        <w:tc>
          <w:tcPr>
            <w:tcW w:w="1235" w:type="dxa"/>
          </w:tcPr>
          <w:p w14:paraId="0509C967" w14:textId="2B574A10" w:rsidR="00FF3FFA" w:rsidRPr="00DA1EEE" w:rsidRDefault="00FF3FFA" w:rsidP="00FF3F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XCL8</w:t>
            </w:r>
          </w:p>
        </w:tc>
        <w:tc>
          <w:tcPr>
            <w:tcW w:w="1642" w:type="dxa"/>
          </w:tcPr>
          <w:p w14:paraId="63801503" w14:textId="77777777" w:rsidR="00FF3FFA" w:rsidRPr="00DA1EEE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All endometriosis types</w:t>
            </w:r>
          </w:p>
        </w:tc>
        <w:tc>
          <w:tcPr>
            <w:tcW w:w="2118" w:type="dxa"/>
          </w:tcPr>
          <w:p w14:paraId="43B2EE74" w14:textId="77777777" w:rsidR="00FF3FFA" w:rsidRPr="00DA1EEE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0" w:type="dxa"/>
          </w:tcPr>
          <w:p w14:paraId="4272B43A" w14:textId="6A14FCE0" w:rsidR="00FF3FFA" w:rsidRPr="00DA1EEE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1081" w:type="dxa"/>
          </w:tcPr>
          <w:p w14:paraId="4578F7FA" w14:textId="78365A88" w:rsidR="00FF3FFA" w:rsidRPr="00DA1EEE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72" w:type="dxa"/>
          </w:tcPr>
          <w:p w14:paraId="4CCE02AB" w14:textId="6B6B8903" w:rsidR="00FF3FFA" w:rsidRPr="00DA1EEE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037" w:type="dxa"/>
          </w:tcPr>
          <w:p w14:paraId="16493397" w14:textId="67B2701F" w:rsidR="00FF3FFA" w:rsidRPr="00DA1EEE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4" w:type="dxa"/>
          </w:tcPr>
          <w:p w14:paraId="114CD6B0" w14:textId="2FF73580" w:rsidR="00FF3FFA" w:rsidRPr="00DA1EEE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903" w:type="dxa"/>
          </w:tcPr>
          <w:p w14:paraId="4BD4E592" w14:textId="38DEE118" w:rsidR="00FF3FFA" w:rsidRPr="00DA1EEE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163" w:type="dxa"/>
          </w:tcPr>
          <w:p w14:paraId="0F276750" w14:textId="266B181F" w:rsidR="00FF3FFA" w:rsidRPr="00DA1EEE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763" w:type="dxa"/>
          </w:tcPr>
          <w:p w14:paraId="260C0F54" w14:textId="344D2A13" w:rsidR="00FF3FFA" w:rsidRPr="00DA1EEE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0.797</w:t>
            </w:r>
          </w:p>
        </w:tc>
      </w:tr>
      <w:tr w:rsidR="00FF3FFA" w:rsidRPr="00DA1EEE" w14:paraId="4C520B4A" w14:textId="37B4D891" w:rsidTr="005D46D2">
        <w:tc>
          <w:tcPr>
            <w:tcW w:w="1235" w:type="dxa"/>
          </w:tcPr>
          <w:p w14:paraId="1E7E6938" w14:textId="77777777" w:rsidR="00FF3FFA" w:rsidRPr="00DA1EEE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2" w:type="dxa"/>
          </w:tcPr>
          <w:p w14:paraId="72973A7E" w14:textId="77777777" w:rsidR="00FF3FFA" w:rsidRPr="00DA1EEE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Subtypes</w:t>
            </w:r>
          </w:p>
        </w:tc>
        <w:tc>
          <w:tcPr>
            <w:tcW w:w="2118" w:type="dxa"/>
          </w:tcPr>
          <w:p w14:paraId="2EABF9F9" w14:textId="77777777" w:rsidR="00FF3FFA" w:rsidRPr="00DA1EEE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Peritoneal</w:t>
            </w:r>
          </w:p>
        </w:tc>
        <w:tc>
          <w:tcPr>
            <w:tcW w:w="1330" w:type="dxa"/>
          </w:tcPr>
          <w:p w14:paraId="16A18539" w14:textId="16CC1D18" w:rsidR="00FF3FFA" w:rsidRPr="00DA1EEE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="003C461F" w:rsidRPr="00DA1EE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1" w:type="dxa"/>
          </w:tcPr>
          <w:p w14:paraId="4D80A549" w14:textId="5970B1E7" w:rsidR="00FF3FFA" w:rsidRPr="00DA1EEE" w:rsidRDefault="003C461F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472" w:type="dxa"/>
          </w:tcPr>
          <w:p w14:paraId="5B51C998" w14:textId="4A779AFF" w:rsidR="00FF3FFA" w:rsidRPr="00DA1EEE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037" w:type="dxa"/>
          </w:tcPr>
          <w:p w14:paraId="6BAFB185" w14:textId="34B9830B" w:rsidR="00FF3FFA" w:rsidRPr="00DA1EEE" w:rsidRDefault="003C461F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0.288</w:t>
            </w:r>
          </w:p>
        </w:tc>
        <w:tc>
          <w:tcPr>
            <w:tcW w:w="1204" w:type="dxa"/>
          </w:tcPr>
          <w:p w14:paraId="4E3A2B55" w14:textId="020A37A7" w:rsidR="00FF3FFA" w:rsidRPr="00DA1EEE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3C461F" w:rsidRPr="00DA1EE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03" w:type="dxa"/>
          </w:tcPr>
          <w:p w14:paraId="289D4B00" w14:textId="43A6C7EA" w:rsidR="00FF3FFA" w:rsidRPr="00DA1EEE" w:rsidRDefault="003C461F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1163" w:type="dxa"/>
          </w:tcPr>
          <w:p w14:paraId="74D51C0D" w14:textId="77777777" w:rsidR="00FF3FFA" w:rsidRPr="00DA1EEE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14:paraId="2FE4FE5B" w14:textId="77777777" w:rsidR="00FF3FFA" w:rsidRPr="00DA1EEE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3FFA" w:rsidRPr="00DA1EEE" w14:paraId="3752A57F" w14:textId="7EFEAE10" w:rsidTr="005D46D2">
        <w:tc>
          <w:tcPr>
            <w:tcW w:w="1235" w:type="dxa"/>
          </w:tcPr>
          <w:p w14:paraId="028801C9" w14:textId="77777777" w:rsidR="00FF3FFA" w:rsidRPr="00DA1EEE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2" w:type="dxa"/>
          </w:tcPr>
          <w:p w14:paraId="36B91EB6" w14:textId="77777777" w:rsidR="00FF3FFA" w:rsidRPr="00DA1EEE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8" w:type="dxa"/>
          </w:tcPr>
          <w:p w14:paraId="76DC09C7" w14:textId="77777777" w:rsidR="00FF3FFA" w:rsidRPr="00DA1EEE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Deep</w:t>
            </w:r>
          </w:p>
        </w:tc>
        <w:tc>
          <w:tcPr>
            <w:tcW w:w="1330" w:type="dxa"/>
          </w:tcPr>
          <w:p w14:paraId="72700A15" w14:textId="74F31302" w:rsidR="00FF3FFA" w:rsidRPr="00DA1EEE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1081" w:type="dxa"/>
          </w:tcPr>
          <w:p w14:paraId="4F3FABF5" w14:textId="2A60F66C" w:rsidR="00FF3FFA" w:rsidRPr="00DA1EEE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72" w:type="dxa"/>
          </w:tcPr>
          <w:p w14:paraId="58B4B83C" w14:textId="2D4E1110" w:rsidR="00FF3FFA" w:rsidRPr="00DA1EEE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3C461F" w:rsidRPr="00DA1EE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37" w:type="dxa"/>
          </w:tcPr>
          <w:p w14:paraId="280CB4A8" w14:textId="7C613B22" w:rsidR="00FF3FFA" w:rsidRPr="00DA1EEE" w:rsidRDefault="003C461F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04" w:type="dxa"/>
          </w:tcPr>
          <w:p w14:paraId="0A7B693A" w14:textId="4DFE10B9" w:rsidR="00FF3FFA" w:rsidRPr="00DA1EEE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3C461F" w:rsidRPr="00DA1EE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3" w:type="dxa"/>
          </w:tcPr>
          <w:p w14:paraId="3B808188" w14:textId="1A181A1C" w:rsidR="00FF3FFA" w:rsidRPr="00DA1EEE" w:rsidRDefault="003C461F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1163" w:type="dxa"/>
          </w:tcPr>
          <w:p w14:paraId="192AE2A5" w14:textId="77777777" w:rsidR="00FF3FFA" w:rsidRPr="00DA1EEE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14:paraId="0B68A72F" w14:textId="77777777" w:rsidR="00FF3FFA" w:rsidRPr="00DA1EEE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3FFA" w:rsidRPr="00DA1EEE" w14:paraId="5A3A8130" w14:textId="48E263DB" w:rsidTr="005D46D2">
        <w:tc>
          <w:tcPr>
            <w:tcW w:w="1235" w:type="dxa"/>
          </w:tcPr>
          <w:p w14:paraId="78A3C5A3" w14:textId="77777777" w:rsidR="00FF3FFA" w:rsidRPr="00DA1EEE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2" w:type="dxa"/>
          </w:tcPr>
          <w:p w14:paraId="3DE1E983" w14:textId="77777777" w:rsidR="00FF3FFA" w:rsidRPr="00DA1EEE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Hormonal medication</w:t>
            </w:r>
          </w:p>
        </w:tc>
        <w:tc>
          <w:tcPr>
            <w:tcW w:w="2118" w:type="dxa"/>
          </w:tcPr>
          <w:p w14:paraId="1EC824A1" w14:textId="77777777" w:rsidR="00FF3FFA" w:rsidRPr="00DA1EEE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Hormonal medication</w:t>
            </w:r>
          </w:p>
        </w:tc>
        <w:tc>
          <w:tcPr>
            <w:tcW w:w="1330" w:type="dxa"/>
          </w:tcPr>
          <w:p w14:paraId="7F31E663" w14:textId="0EB4E84E" w:rsidR="00FF3FFA" w:rsidRPr="00DA1EEE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="003C461F" w:rsidRPr="00DA1EE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81" w:type="dxa"/>
          </w:tcPr>
          <w:p w14:paraId="3860631E" w14:textId="3179C51C" w:rsidR="00FF3FFA" w:rsidRPr="00DA1EEE" w:rsidRDefault="003C461F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472" w:type="dxa"/>
          </w:tcPr>
          <w:p w14:paraId="64C7592D" w14:textId="07CE03A7" w:rsidR="00FF3FFA" w:rsidRPr="00DA1EEE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3C461F" w:rsidRPr="00DA1EE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37" w:type="dxa"/>
          </w:tcPr>
          <w:p w14:paraId="4EB50709" w14:textId="6869AF67" w:rsidR="00FF3FFA" w:rsidRPr="00DA1EEE" w:rsidRDefault="003C461F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204" w:type="dxa"/>
          </w:tcPr>
          <w:p w14:paraId="11DBCF7F" w14:textId="258A976A" w:rsidR="00FF3FFA" w:rsidRPr="00DA1EEE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903" w:type="dxa"/>
          </w:tcPr>
          <w:p w14:paraId="38B3EBD7" w14:textId="08E2F000" w:rsidR="00FF3FFA" w:rsidRPr="00DA1EEE" w:rsidRDefault="003C461F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0.310</w:t>
            </w:r>
          </w:p>
        </w:tc>
        <w:tc>
          <w:tcPr>
            <w:tcW w:w="1163" w:type="dxa"/>
          </w:tcPr>
          <w:p w14:paraId="11B06B4B" w14:textId="0CC392B3" w:rsidR="00FF3FFA" w:rsidRPr="00DA1EEE" w:rsidRDefault="003C461F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763" w:type="dxa"/>
          </w:tcPr>
          <w:p w14:paraId="301DA1B9" w14:textId="7C6B8443" w:rsidR="00FF3FFA" w:rsidRPr="00DA1EEE" w:rsidRDefault="003C461F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0.808</w:t>
            </w:r>
          </w:p>
        </w:tc>
      </w:tr>
      <w:tr w:rsidR="00FF3FFA" w:rsidRPr="00DA1EEE" w14:paraId="342FC204" w14:textId="7BD215E3" w:rsidTr="005D46D2">
        <w:tc>
          <w:tcPr>
            <w:tcW w:w="1235" w:type="dxa"/>
          </w:tcPr>
          <w:p w14:paraId="117AF52B" w14:textId="77777777" w:rsidR="00FF3FFA" w:rsidRPr="00DA1EEE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2" w:type="dxa"/>
          </w:tcPr>
          <w:p w14:paraId="351C2739" w14:textId="77777777" w:rsidR="00FF3FFA" w:rsidRPr="00DA1EEE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8" w:type="dxa"/>
          </w:tcPr>
          <w:p w14:paraId="14197CD1" w14:textId="77777777" w:rsidR="00FF3FFA" w:rsidRPr="00DA1EEE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No hormonal medication</w:t>
            </w:r>
          </w:p>
        </w:tc>
        <w:tc>
          <w:tcPr>
            <w:tcW w:w="1330" w:type="dxa"/>
          </w:tcPr>
          <w:p w14:paraId="30D61FDD" w14:textId="3A3B17D2" w:rsidR="00FF3FFA" w:rsidRPr="00DA1EEE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 w:rsidR="003C461F" w:rsidRPr="00DA1EE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81" w:type="dxa"/>
          </w:tcPr>
          <w:p w14:paraId="21913522" w14:textId="2E8404E2" w:rsidR="00FF3FFA" w:rsidRPr="00DA1EEE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72" w:type="dxa"/>
          </w:tcPr>
          <w:p w14:paraId="5AB016A4" w14:textId="23FD2398" w:rsidR="00FF3FFA" w:rsidRPr="00DA1EEE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3C461F" w:rsidRPr="00DA1EE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37" w:type="dxa"/>
          </w:tcPr>
          <w:p w14:paraId="306181BF" w14:textId="5109A696" w:rsidR="00FF3FFA" w:rsidRPr="00DA1EEE" w:rsidRDefault="003C461F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1204" w:type="dxa"/>
          </w:tcPr>
          <w:p w14:paraId="27BB5301" w14:textId="3A29FCF0" w:rsidR="00FF3FFA" w:rsidRPr="00DA1EEE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3C461F" w:rsidRPr="00DA1EEE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03" w:type="dxa"/>
          </w:tcPr>
          <w:p w14:paraId="586C264D" w14:textId="2EBCA3B9" w:rsidR="00FF3FFA" w:rsidRPr="00DA1EEE" w:rsidRDefault="003C461F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63" w:type="dxa"/>
          </w:tcPr>
          <w:p w14:paraId="790911D9" w14:textId="1262F1EE" w:rsidR="00FF3FFA" w:rsidRPr="00DA1EEE" w:rsidRDefault="003C461F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763" w:type="dxa"/>
          </w:tcPr>
          <w:p w14:paraId="459EA3F2" w14:textId="1163F7A2" w:rsidR="00FF3FFA" w:rsidRPr="00DA1EEE" w:rsidRDefault="003C461F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sz w:val="24"/>
                <w:szCs w:val="24"/>
              </w:rPr>
              <w:t>0.972</w:t>
            </w:r>
          </w:p>
        </w:tc>
      </w:tr>
    </w:tbl>
    <w:p w14:paraId="0B1D8AE2" w14:textId="57BA29E7" w:rsidR="005D46D2" w:rsidRPr="00DA1EEE" w:rsidRDefault="0097445D" w:rsidP="005D46D2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="005D46D2" w:rsidRPr="00DA1EEE">
        <w:rPr>
          <w:rFonts w:ascii="Times New Roman" w:hAnsi="Times New Roman" w:cs="Times New Roman"/>
          <w:sz w:val="24"/>
          <w:szCs w:val="24"/>
        </w:rPr>
        <w:t xml:space="preserve"> table </w:t>
      </w:r>
      <w:r w:rsidR="00C97863" w:rsidRPr="00DA1EEE">
        <w:rPr>
          <w:rFonts w:ascii="Times New Roman" w:hAnsi="Times New Roman" w:cs="Times New Roman"/>
          <w:sz w:val="24"/>
          <w:szCs w:val="24"/>
        </w:rPr>
        <w:t>2</w:t>
      </w:r>
      <w:r w:rsidR="005D46D2" w:rsidRPr="00DA1EEE">
        <w:rPr>
          <w:rFonts w:ascii="Times New Roman" w:hAnsi="Times New Roman" w:cs="Times New Roman"/>
          <w:sz w:val="24"/>
          <w:szCs w:val="24"/>
        </w:rPr>
        <w:t>H.</w:t>
      </w:r>
      <w:r w:rsidR="005D46D2" w:rsidRPr="00DA1EE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FC1FCA">
        <w:rPr>
          <w:rFonts w:ascii="Times New Roman" w:hAnsi="Times New Roman" w:cs="Times New Roman"/>
          <w:b/>
          <w:bCs/>
          <w:sz w:val="24"/>
          <w:szCs w:val="24"/>
        </w:rPr>
        <w:t>Statistical analysis of total immunostaining score for</w:t>
      </w:r>
      <w:r w:rsidR="005D46D2" w:rsidRPr="00DA1EEE">
        <w:rPr>
          <w:rFonts w:ascii="Times New Roman" w:hAnsi="Times New Roman" w:cs="Times New Roman"/>
          <w:b/>
          <w:bCs/>
          <w:sz w:val="24"/>
          <w:szCs w:val="24"/>
        </w:rPr>
        <w:t xml:space="preserve"> CXCL8</w:t>
      </w:r>
    </w:p>
    <w:p w14:paraId="150E5959" w14:textId="003B01DB" w:rsidR="00E94191" w:rsidRPr="00DA1EEE" w:rsidRDefault="00E9419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4"/>
        <w:gridCol w:w="1640"/>
        <w:gridCol w:w="2093"/>
        <w:gridCol w:w="1322"/>
        <w:gridCol w:w="1075"/>
        <w:gridCol w:w="1461"/>
        <w:gridCol w:w="1085"/>
        <w:gridCol w:w="1196"/>
        <w:gridCol w:w="956"/>
        <w:gridCol w:w="1163"/>
        <w:gridCol w:w="763"/>
      </w:tblGrid>
      <w:tr w:rsidR="00AC704B" w:rsidRPr="00B737C7" w14:paraId="76F4C026" w14:textId="4EE97E3D" w:rsidTr="005D46D2">
        <w:tc>
          <w:tcPr>
            <w:tcW w:w="1194" w:type="dxa"/>
          </w:tcPr>
          <w:p w14:paraId="053F0CFC" w14:textId="389D673A" w:rsidR="00AC704B" w:rsidRPr="00DA1EEE" w:rsidRDefault="00AC704B" w:rsidP="00AC7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E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</w:t>
            </w:r>
          </w:p>
        </w:tc>
        <w:tc>
          <w:tcPr>
            <w:tcW w:w="1640" w:type="dxa"/>
          </w:tcPr>
          <w:p w14:paraId="5EE1C862" w14:textId="098DE953" w:rsidR="00AC704B" w:rsidRPr="00DA1EEE" w:rsidRDefault="00AC704B" w:rsidP="00AC7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A1E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analysis</w:t>
            </w:r>
            <w:proofErr w:type="spellEnd"/>
          </w:p>
        </w:tc>
        <w:tc>
          <w:tcPr>
            <w:tcW w:w="2093" w:type="dxa"/>
          </w:tcPr>
          <w:p w14:paraId="16D13138" w14:textId="77777777" w:rsidR="00AC704B" w:rsidRPr="00DA1EEE" w:rsidRDefault="00AC704B" w:rsidP="00AC70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2" w:type="dxa"/>
          </w:tcPr>
          <w:p w14:paraId="7259EE1C" w14:textId="3B56AD5A" w:rsidR="00AC704B" w:rsidRPr="00DA1EEE" w:rsidRDefault="00AC704B" w:rsidP="00AC7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TIS</w:t>
            </w:r>
            <w:r w:rsidRPr="00FC1FC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∞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4254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lands vs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acent tissue</w:t>
            </w:r>
          </w:p>
        </w:tc>
        <w:tc>
          <w:tcPr>
            <w:tcW w:w="1075" w:type="dxa"/>
          </w:tcPr>
          <w:p w14:paraId="7F108DEC" w14:textId="01C508E6" w:rsidR="00AC704B" w:rsidRPr="00DA1EEE" w:rsidRDefault="00AC704B" w:rsidP="00AC7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4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461" w:type="dxa"/>
          </w:tcPr>
          <w:p w14:paraId="39218A59" w14:textId="4C0044AB" w:rsidR="00AC704B" w:rsidRPr="00DA1EEE" w:rsidRDefault="00AC704B" w:rsidP="00AC7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TIS</w:t>
            </w:r>
            <w:r w:rsidRPr="00FC1FC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∞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4254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roma vs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djacent </w:t>
            </w:r>
            <w:r w:rsidRPr="004254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ssue</w:t>
            </w:r>
          </w:p>
        </w:tc>
        <w:tc>
          <w:tcPr>
            <w:tcW w:w="1085" w:type="dxa"/>
          </w:tcPr>
          <w:p w14:paraId="56C55CA9" w14:textId="4B036B96" w:rsidR="00AC704B" w:rsidRPr="00DA1EEE" w:rsidRDefault="00AC704B" w:rsidP="00AC7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4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196" w:type="dxa"/>
          </w:tcPr>
          <w:p w14:paraId="6C80A18C" w14:textId="78203E03" w:rsidR="00AC704B" w:rsidRPr="00DA1EEE" w:rsidRDefault="00AC704B" w:rsidP="00AC7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TIS</w:t>
            </w:r>
            <w:r w:rsidRPr="00FC1FC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∞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4254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ands vs stroma</w:t>
            </w:r>
          </w:p>
        </w:tc>
        <w:tc>
          <w:tcPr>
            <w:tcW w:w="956" w:type="dxa"/>
          </w:tcPr>
          <w:p w14:paraId="1DC2761E" w14:textId="4BE7A93D" w:rsidR="00AC704B" w:rsidRPr="00DA1EEE" w:rsidRDefault="00AC704B" w:rsidP="00AC7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4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163" w:type="dxa"/>
          </w:tcPr>
          <w:p w14:paraId="2C7E82CD" w14:textId="6E04E18E" w:rsidR="00AC704B" w:rsidRPr="00DA1EEE" w:rsidRDefault="00AC704B" w:rsidP="00AC70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TIS</w:t>
            </w:r>
            <w:r w:rsidRPr="00FC1FC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∞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djacent tissue vs healthy specimen</w:t>
            </w:r>
          </w:p>
        </w:tc>
        <w:tc>
          <w:tcPr>
            <w:tcW w:w="763" w:type="dxa"/>
          </w:tcPr>
          <w:p w14:paraId="6E9CD71A" w14:textId="689065C0" w:rsidR="00AC704B" w:rsidRPr="00425452" w:rsidRDefault="00AC704B" w:rsidP="00AC70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FF3FFA" w:rsidRPr="00B737C7" w14:paraId="70079702" w14:textId="11F504B2" w:rsidTr="005D46D2">
        <w:tc>
          <w:tcPr>
            <w:tcW w:w="1194" w:type="dxa"/>
          </w:tcPr>
          <w:p w14:paraId="6F96392A" w14:textId="77777777" w:rsidR="00FF3FFA" w:rsidRPr="00FB439E" w:rsidRDefault="00FF3FFA" w:rsidP="00FF3F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43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P3</w:t>
            </w:r>
          </w:p>
        </w:tc>
        <w:tc>
          <w:tcPr>
            <w:tcW w:w="1640" w:type="dxa"/>
          </w:tcPr>
          <w:p w14:paraId="711C052E" w14:textId="77777777" w:rsidR="00FF3FFA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 endometriosis types</w:t>
            </w:r>
          </w:p>
        </w:tc>
        <w:tc>
          <w:tcPr>
            <w:tcW w:w="2093" w:type="dxa"/>
          </w:tcPr>
          <w:p w14:paraId="5AFF988A" w14:textId="77777777" w:rsidR="00FF3FFA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2" w:type="dxa"/>
          </w:tcPr>
          <w:p w14:paraId="1A8BD674" w14:textId="6B1F61FF" w:rsidR="00FF3FFA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A30E82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75" w:type="dxa"/>
          </w:tcPr>
          <w:p w14:paraId="01AEDE56" w14:textId="77777777" w:rsidR="00FF3FFA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61" w:type="dxa"/>
          </w:tcPr>
          <w:p w14:paraId="2C943394" w14:textId="15D8D095" w:rsidR="00FF3FFA" w:rsidRDefault="00FF3FFA" w:rsidP="00FF3FFA">
            <w:pPr>
              <w:tabs>
                <w:tab w:val="left" w:pos="9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</w:t>
            </w:r>
            <w:r w:rsidR="00A30E82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085" w:type="dxa"/>
          </w:tcPr>
          <w:p w14:paraId="4C8B804C" w14:textId="77777777" w:rsidR="00FF3FFA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96" w:type="dxa"/>
          </w:tcPr>
          <w:p w14:paraId="1EC5B1B0" w14:textId="71CFA4A2" w:rsidR="00FF3FFA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="00A30E82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956" w:type="dxa"/>
          </w:tcPr>
          <w:p w14:paraId="213E6AC1" w14:textId="77777777" w:rsidR="00FF3FFA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63" w:type="dxa"/>
          </w:tcPr>
          <w:p w14:paraId="40801D6E" w14:textId="5117DA24" w:rsidR="00FF3FFA" w:rsidRDefault="00A30E82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4</w:t>
            </w:r>
          </w:p>
        </w:tc>
        <w:tc>
          <w:tcPr>
            <w:tcW w:w="763" w:type="dxa"/>
          </w:tcPr>
          <w:p w14:paraId="7FC1EB10" w14:textId="4938D23A" w:rsidR="00FF3FFA" w:rsidRDefault="00A30E82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8</w:t>
            </w:r>
          </w:p>
        </w:tc>
      </w:tr>
      <w:tr w:rsidR="00FF3FFA" w:rsidRPr="00B737C7" w14:paraId="625BBA26" w14:textId="4D63D32D" w:rsidTr="005D46D2">
        <w:tc>
          <w:tcPr>
            <w:tcW w:w="1194" w:type="dxa"/>
          </w:tcPr>
          <w:p w14:paraId="6E3929BA" w14:textId="77777777" w:rsidR="00FF3FFA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</w:tcPr>
          <w:p w14:paraId="2202A41B" w14:textId="77777777" w:rsidR="00FF3FFA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btypes</w:t>
            </w:r>
          </w:p>
        </w:tc>
        <w:tc>
          <w:tcPr>
            <w:tcW w:w="2093" w:type="dxa"/>
          </w:tcPr>
          <w:p w14:paraId="5A5E6A10" w14:textId="77777777" w:rsidR="00FF3FFA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itoneal</w:t>
            </w:r>
          </w:p>
        </w:tc>
        <w:tc>
          <w:tcPr>
            <w:tcW w:w="1322" w:type="dxa"/>
          </w:tcPr>
          <w:p w14:paraId="7317C1E0" w14:textId="77777777" w:rsidR="00FF3FFA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7</w:t>
            </w:r>
          </w:p>
        </w:tc>
        <w:tc>
          <w:tcPr>
            <w:tcW w:w="1075" w:type="dxa"/>
          </w:tcPr>
          <w:p w14:paraId="717594F3" w14:textId="25E7C878" w:rsidR="00FF3FFA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61" w:type="dxa"/>
          </w:tcPr>
          <w:p w14:paraId="46E021BE" w14:textId="25BE86DD" w:rsidR="00FF3FFA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A30E8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085" w:type="dxa"/>
          </w:tcPr>
          <w:p w14:paraId="1F7B4C6B" w14:textId="244947C3" w:rsidR="00FF3FFA" w:rsidRDefault="00A30E82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96" w:type="dxa"/>
          </w:tcPr>
          <w:p w14:paraId="582F68E8" w14:textId="164F1EAC" w:rsidR="00FF3FFA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  <w:r w:rsidR="00A30E8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56" w:type="dxa"/>
          </w:tcPr>
          <w:p w14:paraId="2DD8636D" w14:textId="77777777" w:rsidR="00FF3FFA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63" w:type="dxa"/>
          </w:tcPr>
          <w:p w14:paraId="2D00E9AE" w14:textId="77777777" w:rsidR="00FF3FFA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14:paraId="09A943B0" w14:textId="77777777" w:rsidR="00FF3FFA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3FFA" w:rsidRPr="00B737C7" w14:paraId="0A341F07" w14:textId="3D965E5A" w:rsidTr="005D46D2">
        <w:tc>
          <w:tcPr>
            <w:tcW w:w="1194" w:type="dxa"/>
          </w:tcPr>
          <w:p w14:paraId="74012AE7" w14:textId="77777777" w:rsidR="00FF3FFA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</w:tcPr>
          <w:p w14:paraId="6BD7DDB8" w14:textId="77777777" w:rsidR="00FF3FFA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3" w:type="dxa"/>
          </w:tcPr>
          <w:p w14:paraId="5361DB25" w14:textId="77777777" w:rsidR="00FF3FFA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ep</w:t>
            </w:r>
          </w:p>
        </w:tc>
        <w:tc>
          <w:tcPr>
            <w:tcW w:w="1322" w:type="dxa"/>
          </w:tcPr>
          <w:p w14:paraId="6C210BA8" w14:textId="1CDE9EB2" w:rsidR="00FF3FFA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9</w:t>
            </w:r>
          </w:p>
        </w:tc>
        <w:tc>
          <w:tcPr>
            <w:tcW w:w="1075" w:type="dxa"/>
          </w:tcPr>
          <w:p w14:paraId="4AC9177A" w14:textId="77777777" w:rsidR="00FF3FFA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61" w:type="dxa"/>
          </w:tcPr>
          <w:p w14:paraId="1F968F72" w14:textId="42AB6BF6" w:rsidR="00FF3FFA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  <w:r w:rsidR="00A30E8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85" w:type="dxa"/>
          </w:tcPr>
          <w:p w14:paraId="6E09C002" w14:textId="77777777" w:rsidR="00FF3FFA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96" w:type="dxa"/>
          </w:tcPr>
          <w:p w14:paraId="07180464" w14:textId="01658401" w:rsidR="00FF3FFA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  <w:r w:rsidR="00A30E8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6" w:type="dxa"/>
          </w:tcPr>
          <w:p w14:paraId="3F6D26F4" w14:textId="77777777" w:rsidR="00FF3FFA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63" w:type="dxa"/>
          </w:tcPr>
          <w:p w14:paraId="15E967BF" w14:textId="77777777" w:rsidR="00FF3FFA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14:paraId="4CAE6B00" w14:textId="77777777" w:rsidR="00FF3FFA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3FFA" w:rsidRPr="00B737C7" w14:paraId="3FDEC368" w14:textId="5A4BC3B4" w:rsidTr="005D46D2">
        <w:tc>
          <w:tcPr>
            <w:tcW w:w="1194" w:type="dxa"/>
          </w:tcPr>
          <w:p w14:paraId="0C970725" w14:textId="77777777" w:rsidR="00FF3FFA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</w:tcPr>
          <w:p w14:paraId="18F9C161" w14:textId="77777777" w:rsidR="00FF3FFA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rmonal medication</w:t>
            </w:r>
          </w:p>
        </w:tc>
        <w:tc>
          <w:tcPr>
            <w:tcW w:w="2093" w:type="dxa"/>
          </w:tcPr>
          <w:p w14:paraId="407C5CC9" w14:textId="77777777" w:rsidR="00FF3FFA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rmonal medication</w:t>
            </w:r>
          </w:p>
        </w:tc>
        <w:tc>
          <w:tcPr>
            <w:tcW w:w="1322" w:type="dxa"/>
          </w:tcPr>
          <w:p w14:paraId="7E006DD9" w14:textId="48B05F88" w:rsidR="00FF3FFA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A30E82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075" w:type="dxa"/>
          </w:tcPr>
          <w:p w14:paraId="71830E12" w14:textId="77777777" w:rsidR="00FF3FFA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61" w:type="dxa"/>
          </w:tcPr>
          <w:p w14:paraId="4BBFCCA3" w14:textId="6FCB4117" w:rsidR="00FF3FFA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  <w:r w:rsidR="00A30E8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5" w:type="dxa"/>
          </w:tcPr>
          <w:p w14:paraId="181A6C0C" w14:textId="77777777" w:rsidR="00FF3FFA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96" w:type="dxa"/>
          </w:tcPr>
          <w:p w14:paraId="48AFD23D" w14:textId="45D02D71" w:rsidR="00FF3FFA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="00A30E82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56" w:type="dxa"/>
          </w:tcPr>
          <w:p w14:paraId="1C214BC0" w14:textId="77777777" w:rsidR="00FF3FFA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63" w:type="dxa"/>
          </w:tcPr>
          <w:p w14:paraId="79E8D61C" w14:textId="7409ECFD" w:rsidR="00FF3FFA" w:rsidRDefault="00A30E82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2</w:t>
            </w:r>
          </w:p>
        </w:tc>
        <w:tc>
          <w:tcPr>
            <w:tcW w:w="763" w:type="dxa"/>
          </w:tcPr>
          <w:p w14:paraId="279FAF07" w14:textId="13502716" w:rsidR="00FF3FFA" w:rsidRDefault="00A30E82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3</w:t>
            </w:r>
          </w:p>
        </w:tc>
      </w:tr>
      <w:tr w:rsidR="00FF3FFA" w:rsidRPr="00B737C7" w14:paraId="609346FE" w14:textId="340A62D4" w:rsidTr="005D46D2">
        <w:tc>
          <w:tcPr>
            <w:tcW w:w="1194" w:type="dxa"/>
          </w:tcPr>
          <w:p w14:paraId="5FFB4DBD" w14:textId="77777777" w:rsidR="00FF3FFA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</w:tcPr>
          <w:p w14:paraId="46E22726" w14:textId="77777777" w:rsidR="00FF3FFA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3" w:type="dxa"/>
          </w:tcPr>
          <w:p w14:paraId="6D04AE53" w14:textId="77777777" w:rsidR="00FF3FFA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hormonal medication</w:t>
            </w:r>
          </w:p>
        </w:tc>
        <w:tc>
          <w:tcPr>
            <w:tcW w:w="1322" w:type="dxa"/>
          </w:tcPr>
          <w:p w14:paraId="67A097F7" w14:textId="6FF93B77" w:rsidR="00FF3FFA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A30E8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75" w:type="dxa"/>
          </w:tcPr>
          <w:p w14:paraId="16F2DBA4" w14:textId="77777777" w:rsidR="00FF3FFA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61" w:type="dxa"/>
          </w:tcPr>
          <w:p w14:paraId="7DE0CE2F" w14:textId="5F605B08" w:rsidR="00FF3FFA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</w:t>
            </w:r>
            <w:r w:rsidR="00A30E8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85" w:type="dxa"/>
          </w:tcPr>
          <w:p w14:paraId="3452D657" w14:textId="77777777" w:rsidR="00FF3FFA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96" w:type="dxa"/>
          </w:tcPr>
          <w:p w14:paraId="68F5856B" w14:textId="0F995C47" w:rsidR="00FF3FFA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  <w:r w:rsidR="00A30E8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</w:tcPr>
          <w:p w14:paraId="2E0C5475" w14:textId="77777777" w:rsidR="00FF3FFA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63" w:type="dxa"/>
          </w:tcPr>
          <w:p w14:paraId="436C7D74" w14:textId="496059E3" w:rsidR="00FF3FFA" w:rsidRDefault="00A30E82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4</w:t>
            </w:r>
          </w:p>
        </w:tc>
        <w:tc>
          <w:tcPr>
            <w:tcW w:w="763" w:type="dxa"/>
          </w:tcPr>
          <w:p w14:paraId="0D7E3D34" w14:textId="0CE77775" w:rsidR="00FF3FFA" w:rsidRDefault="00A30E82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2</w:t>
            </w:r>
          </w:p>
        </w:tc>
      </w:tr>
    </w:tbl>
    <w:p w14:paraId="0034C2A7" w14:textId="215B6920" w:rsidR="005D46D2" w:rsidRDefault="0097445D" w:rsidP="005D46D2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="005D46D2" w:rsidRPr="005D46D2">
        <w:rPr>
          <w:rFonts w:ascii="Times New Roman" w:hAnsi="Times New Roman" w:cs="Times New Roman"/>
          <w:sz w:val="24"/>
          <w:szCs w:val="24"/>
        </w:rPr>
        <w:t xml:space="preserve"> table </w:t>
      </w:r>
      <w:r w:rsidR="00C97863">
        <w:rPr>
          <w:rFonts w:ascii="Times New Roman" w:hAnsi="Times New Roman" w:cs="Times New Roman"/>
          <w:sz w:val="24"/>
          <w:szCs w:val="24"/>
        </w:rPr>
        <w:t>2</w:t>
      </w:r>
      <w:r w:rsidR="005D46D2">
        <w:rPr>
          <w:rFonts w:ascii="Times New Roman" w:hAnsi="Times New Roman" w:cs="Times New Roman"/>
          <w:sz w:val="24"/>
          <w:szCs w:val="24"/>
        </w:rPr>
        <w:t>I</w:t>
      </w:r>
      <w:r w:rsidR="005D46D2" w:rsidRPr="005D46D2">
        <w:rPr>
          <w:rFonts w:ascii="Times New Roman" w:hAnsi="Times New Roman" w:cs="Times New Roman"/>
          <w:sz w:val="24"/>
          <w:szCs w:val="24"/>
        </w:rPr>
        <w:t>.</w:t>
      </w:r>
      <w:r w:rsidR="005D46D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FC1FCA">
        <w:rPr>
          <w:rFonts w:ascii="Times New Roman" w:hAnsi="Times New Roman" w:cs="Times New Roman"/>
          <w:b/>
          <w:bCs/>
          <w:sz w:val="24"/>
          <w:szCs w:val="24"/>
        </w:rPr>
        <w:t>Statistical analysis of total immunostaining score for</w:t>
      </w:r>
      <w:r w:rsidR="005D46D2" w:rsidRPr="005D46D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D46D2">
        <w:rPr>
          <w:rFonts w:ascii="Times New Roman" w:hAnsi="Times New Roman" w:cs="Times New Roman"/>
          <w:b/>
          <w:bCs/>
          <w:sz w:val="24"/>
          <w:szCs w:val="24"/>
        </w:rPr>
        <w:t>MMP3</w:t>
      </w:r>
    </w:p>
    <w:p w14:paraId="5723E60D" w14:textId="1DDCCE81" w:rsidR="00E94191" w:rsidRDefault="00E9419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8"/>
        <w:gridCol w:w="1590"/>
        <w:gridCol w:w="2223"/>
        <w:gridCol w:w="1377"/>
        <w:gridCol w:w="1044"/>
        <w:gridCol w:w="1492"/>
        <w:gridCol w:w="994"/>
        <w:gridCol w:w="1163"/>
        <w:gridCol w:w="945"/>
        <w:gridCol w:w="1163"/>
        <w:gridCol w:w="809"/>
      </w:tblGrid>
      <w:tr w:rsidR="00AC704B" w:rsidRPr="00FB439E" w14:paraId="3FF5D189" w14:textId="599572D0" w:rsidTr="005D46D2">
        <w:tc>
          <w:tcPr>
            <w:tcW w:w="1148" w:type="dxa"/>
          </w:tcPr>
          <w:p w14:paraId="2D789C7A" w14:textId="77777777" w:rsidR="00AC704B" w:rsidRPr="00FB439E" w:rsidRDefault="00AC704B" w:rsidP="00AC70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43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</w:t>
            </w:r>
          </w:p>
        </w:tc>
        <w:tc>
          <w:tcPr>
            <w:tcW w:w="1590" w:type="dxa"/>
          </w:tcPr>
          <w:p w14:paraId="0717BC8E" w14:textId="77777777" w:rsidR="00AC704B" w:rsidRPr="00FB439E" w:rsidRDefault="00AC704B" w:rsidP="00AC70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B43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analysis</w:t>
            </w:r>
            <w:proofErr w:type="spellEnd"/>
          </w:p>
        </w:tc>
        <w:tc>
          <w:tcPr>
            <w:tcW w:w="2223" w:type="dxa"/>
          </w:tcPr>
          <w:p w14:paraId="34A94AF5" w14:textId="77777777" w:rsidR="00AC704B" w:rsidRPr="00FB439E" w:rsidRDefault="00AC704B" w:rsidP="00AC70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77" w:type="dxa"/>
          </w:tcPr>
          <w:p w14:paraId="5DAD7BC2" w14:textId="745399F8" w:rsidR="00AC704B" w:rsidRPr="00FB439E" w:rsidRDefault="00AC704B" w:rsidP="00AC70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TIS</w:t>
            </w:r>
            <w:r w:rsidRPr="00FC1FC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∞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4254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lands vs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acent tissue</w:t>
            </w:r>
          </w:p>
        </w:tc>
        <w:tc>
          <w:tcPr>
            <w:tcW w:w="1044" w:type="dxa"/>
          </w:tcPr>
          <w:p w14:paraId="6371AAC0" w14:textId="23FD2EBC" w:rsidR="00AC704B" w:rsidRPr="00FB439E" w:rsidRDefault="00AC704B" w:rsidP="00AC70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54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492" w:type="dxa"/>
          </w:tcPr>
          <w:p w14:paraId="1AB06976" w14:textId="0A8EAB14" w:rsidR="00AC704B" w:rsidRPr="00FB439E" w:rsidRDefault="00AC704B" w:rsidP="00AC70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TIS</w:t>
            </w:r>
            <w:r w:rsidRPr="00FC1FC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∞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4254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roma vs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djacent </w:t>
            </w:r>
            <w:r w:rsidRPr="004254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ssue</w:t>
            </w:r>
          </w:p>
        </w:tc>
        <w:tc>
          <w:tcPr>
            <w:tcW w:w="994" w:type="dxa"/>
          </w:tcPr>
          <w:p w14:paraId="7CCA81F2" w14:textId="76362715" w:rsidR="00AC704B" w:rsidRPr="00FB439E" w:rsidRDefault="00AC704B" w:rsidP="00AC70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54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163" w:type="dxa"/>
          </w:tcPr>
          <w:p w14:paraId="7FE815F3" w14:textId="38877C55" w:rsidR="00AC704B" w:rsidRPr="00FB439E" w:rsidRDefault="00AC704B" w:rsidP="00AC70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TIS</w:t>
            </w:r>
            <w:r w:rsidRPr="00FC1FC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∞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4254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ands vs stroma</w:t>
            </w:r>
          </w:p>
        </w:tc>
        <w:tc>
          <w:tcPr>
            <w:tcW w:w="945" w:type="dxa"/>
          </w:tcPr>
          <w:p w14:paraId="059F00FE" w14:textId="2C2E63D2" w:rsidR="00AC704B" w:rsidRPr="00FB439E" w:rsidRDefault="00AC704B" w:rsidP="00AC70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54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163" w:type="dxa"/>
          </w:tcPr>
          <w:p w14:paraId="7BD30E96" w14:textId="575C50E1" w:rsidR="00AC704B" w:rsidRPr="00425452" w:rsidRDefault="00AC704B" w:rsidP="00AC70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TIS</w:t>
            </w:r>
            <w:r w:rsidRPr="00FC1FC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∞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djacent tissue vs healthy specimen</w:t>
            </w:r>
          </w:p>
        </w:tc>
        <w:tc>
          <w:tcPr>
            <w:tcW w:w="809" w:type="dxa"/>
          </w:tcPr>
          <w:p w14:paraId="5562886D" w14:textId="5566022F" w:rsidR="00AC704B" w:rsidRPr="00425452" w:rsidRDefault="00AC704B" w:rsidP="00AC70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FF3FFA" w14:paraId="0827CDB8" w14:textId="4018A8E5" w:rsidTr="005D46D2">
        <w:tc>
          <w:tcPr>
            <w:tcW w:w="1148" w:type="dxa"/>
          </w:tcPr>
          <w:p w14:paraId="547456A0" w14:textId="77777777" w:rsidR="00FF3FFA" w:rsidRPr="00FB439E" w:rsidRDefault="00FF3FFA" w:rsidP="00FF3F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43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MP7 </w:t>
            </w:r>
          </w:p>
        </w:tc>
        <w:tc>
          <w:tcPr>
            <w:tcW w:w="1590" w:type="dxa"/>
          </w:tcPr>
          <w:p w14:paraId="0E2C1A82" w14:textId="77777777" w:rsidR="00FF3FFA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 endometriosis types</w:t>
            </w:r>
          </w:p>
        </w:tc>
        <w:tc>
          <w:tcPr>
            <w:tcW w:w="2223" w:type="dxa"/>
          </w:tcPr>
          <w:p w14:paraId="4D01B3A9" w14:textId="77777777" w:rsidR="00FF3FFA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</w:tcPr>
          <w:p w14:paraId="55562A58" w14:textId="1585985C" w:rsidR="00FF3FFA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A30E82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044" w:type="dxa"/>
          </w:tcPr>
          <w:p w14:paraId="65A3448A" w14:textId="77777777" w:rsidR="00FF3FFA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92" w:type="dxa"/>
          </w:tcPr>
          <w:p w14:paraId="4389426A" w14:textId="6BC39F5A" w:rsidR="00FF3FFA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30E8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94" w:type="dxa"/>
          </w:tcPr>
          <w:p w14:paraId="03C5C603" w14:textId="058BDCC7" w:rsidR="00FF3FFA" w:rsidRDefault="00A30E82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2</w:t>
            </w:r>
          </w:p>
        </w:tc>
        <w:tc>
          <w:tcPr>
            <w:tcW w:w="1163" w:type="dxa"/>
          </w:tcPr>
          <w:p w14:paraId="554A0AF9" w14:textId="512A6F09" w:rsidR="00FF3FFA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 w:rsidR="00A30E8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45" w:type="dxa"/>
          </w:tcPr>
          <w:p w14:paraId="1493E0E8" w14:textId="77777777" w:rsidR="00FF3FFA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63" w:type="dxa"/>
          </w:tcPr>
          <w:p w14:paraId="38945E94" w14:textId="335D4C17" w:rsidR="00FF3FFA" w:rsidRDefault="001F7556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809" w:type="dxa"/>
          </w:tcPr>
          <w:p w14:paraId="0D14373B" w14:textId="4A9469B7" w:rsidR="00FF3FFA" w:rsidRDefault="001F7556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</w:p>
        </w:tc>
      </w:tr>
      <w:tr w:rsidR="00FF3FFA" w14:paraId="162713E5" w14:textId="5B978456" w:rsidTr="005D46D2">
        <w:tc>
          <w:tcPr>
            <w:tcW w:w="1148" w:type="dxa"/>
          </w:tcPr>
          <w:p w14:paraId="7A0BD07A" w14:textId="77777777" w:rsidR="00FF3FFA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</w:tcPr>
          <w:p w14:paraId="3249C0D9" w14:textId="77777777" w:rsidR="00FF3FFA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btypes</w:t>
            </w:r>
          </w:p>
        </w:tc>
        <w:tc>
          <w:tcPr>
            <w:tcW w:w="2223" w:type="dxa"/>
          </w:tcPr>
          <w:p w14:paraId="5278074B" w14:textId="77777777" w:rsidR="00FF3FFA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itoneal</w:t>
            </w:r>
          </w:p>
        </w:tc>
        <w:tc>
          <w:tcPr>
            <w:tcW w:w="1377" w:type="dxa"/>
          </w:tcPr>
          <w:p w14:paraId="61BCA681" w14:textId="48B79BC5" w:rsidR="00FF3FFA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 w:rsidR="001F75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4" w:type="dxa"/>
          </w:tcPr>
          <w:p w14:paraId="1D4C9009" w14:textId="07936E0D" w:rsidR="00FF3FFA" w:rsidRDefault="001F7556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492" w:type="dxa"/>
          </w:tcPr>
          <w:p w14:paraId="1D3E75B3" w14:textId="77777777" w:rsidR="00FF3FFA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1</w:t>
            </w:r>
          </w:p>
        </w:tc>
        <w:tc>
          <w:tcPr>
            <w:tcW w:w="994" w:type="dxa"/>
          </w:tcPr>
          <w:p w14:paraId="003611FF" w14:textId="725CD9DB" w:rsidR="00FF3FFA" w:rsidRDefault="001F7556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9</w:t>
            </w:r>
          </w:p>
        </w:tc>
        <w:tc>
          <w:tcPr>
            <w:tcW w:w="1163" w:type="dxa"/>
          </w:tcPr>
          <w:p w14:paraId="355D1F6E" w14:textId="788967A1" w:rsidR="00FF3FFA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 w:rsidR="001F75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45" w:type="dxa"/>
          </w:tcPr>
          <w:p w14:paraId="508B96DA" w14:textId="77777777" w:rsidR="00FF3FFA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63" w:type="dxa"/>
          </w:tcPr>
          <w:p w14:paraId="429A5BAB" w14:textId="77777777" w:rsidR="00FF3FFA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9" w:type="dxa"/>
          </w:tcPr>
          <w:p w14:paraId="5EBCB008" w14:textId="77777777" w:rsidR="00FF3FFA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3FFA" w14:paraId="47BE8020" w14:textId="07BA061D" w:rsidTr="005D46D2">
        <w:tc>
          <w:tcPr>
            <w:tcW w:w="1148" w:type="dxa"/>
          </w:tcPr>
          <w:p w14:paraId="743304D7" w14:textId="77777777" w:rsidR="00FF3FFA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</w:tcPr>
          <w:p w14:paraId="644DA556" w14:textId="77777777" w:rsidR="00FF3FFA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3" w:type="dxa"/>
          </w:tcPr>
          <w:p w14:paraId="11CCD08D" w14:textId="77777777" w:rsidR="00FF3FFA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ep</w:t>
            </w:r>
          </w:p>
        </w:tc>
        <w:tc>
          <w:tcPr>
            <w:tcW w:w="1377" w:type="dxa"/>
          </w:tcPr>
          <w:p w14:paraId="796971CF" w14:textId="77777777" w:rsidR="00FF3FFA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1044" w:type="dxa"/>
          </w:tcPr>
          <w:p w14:paraId="5D400211" w14:textId="77777777" w:rsidR="00FF3FFA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92" w:type="dxa"/>
          </w:tcPr>
          <w:p w14:paraId="7B9C275B" w14:textId="042D0CF8" w:rsidR="00FF3FFA" w:rsidRDefault="00FF3FFA" w:rsidP="00FF3FFA">
            <w:pPr>
              <w:tabs>
                <w:tab w:val="left" w:pos="108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1F75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4" w:type="dxa"/>
          </w:tcPr>
          <w:p w14:paraId="309EBE74" w14:textId="3F5CBEB1" w:rsidR="00FF3FFA" w:rsidRDefault="001F7556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9</w:t>
            </w:r>
          </w:p>
        </w:tc>
        <w:tc>
          <w:tcPr>
            <w:tcW w:w="1163" w:type="dxa"/>
          </w:tcPr>
          <w:p w14:paraId="54FD2D4C" w14:textId="6570F827" w:rsidR="00FF3FFA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1F755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45" w:type="dxa"/>
          </w:tcPr>
          <w:p w14:paraId="0FBFAF8D" w14:textId="4FE8740A" w:rsidR="00FF3FFA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1F755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3" w:type="dxa"/>
          </w:tcPr>
          <w:p w14:paraId="54F7C63A" w14:textId="77777777" w:rsidR="00FF3FFA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9" w:type="dxa"/>
          </w:tcPr>
          <w:p w14:paraId="06894CE6" w14:textId="77777777" w:rsidR="00FF3FFA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3FFA" w14:paraId="43E5C12E" w14:textId="5C57B62C" w:rsidTr="005D46D2">
        <w:tc>
          <w:tcPr>
            <w:tcW w:w="1148" w:type="dxa"/>
          </w:tcPr>
          <w:p w14:paraId="72462589" w14:textId="77777777" w:rsidR="00FF3FFA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</w:tcPr>
          <w:p w14:paraId="081AF7C7" w14:textId="77777777" w:rsidR="00FF3FFA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rmonal medication</w:t>
            </w:r>
          </w:p>
        </w:tc>
        <w:tc>
          <w:tcPr>
            <w:tcW w:w="2223" w:type="dxa"/>
          </w:tcPr>
          <w:p w14:paraId="0DA03C47" w14:textId="77777777" w:rsidR="00FF3FFA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rmonal medication</w:t>
            </w:r>
          </w:p>
        </w:tc>
        <w:tc>
          <w:tcPr>
            <w:tcW w:w="1377" w:type="dxa"/>
          </w:tcPr>
          <w:p w14:paraId="57351EFF" w14:textId="20D20062" w:rsidR="00FF3FFA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 w:rsidR="001F75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44" w:type="dxa"/>
          </w:tcPr>
          <w:p w14:paraId="2BF3071D" w14:textId="77777777" w:rsidR="00FF3FFA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92" w:type="dxa"/>
          </w:tcPr>
          <w:p w14:paraId="25649B49" w14:textId="552B6B30" w:rsidR="00FF3FFA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1F75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4" w:type="dxa"/>
          </w:tcPr>
          <w:p w14:paraId="1FA5F864" w14:textId="7335A891" w:rsidR="00FF3FFA" w:rsidRDefault="001F7556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4</w:t>
            </w:r>
          </w:p>
        </w:tc>
        <w:tc>
          <w:tcPr>
            <w:tcW w:w="1163" w:type="dxa"/>
          </w:tcPr>
          <w:p w14:paraId="3D36E8FF" w14:textId="2BF0D8F9" w:rsidR="00FF3FFA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1F755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45" w:type="dxa"/>
          </w:tcPr>
          <w:p w14:paraId="7E956237" w14:textId="007D5D61" w:rsidR="00FF3FFA" w:rsidRDefault="001F7556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163" w:type="dxa"/>
          </w:tcPr>
          <w:p w14:paraId="0259D2C5" w14:textId="09B97BB3" w:rsidR="00FF3FFA" w:rsidRDefault="00B27B0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809" w:type="dxa"/>
          </w:tcPr>
          <w:p w14:paraId="2BF48CAE" w14:textId="5053BEA2" w:rsidR="00FF3FFA" w:rsidRDefault="00B27B0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4</w:t>
            </w:r>
          </w:p>
        </w:tc>
      </w:tr>
      <w:tr w:rsidR="00FF3FFA" w14:paraId="5471D63A" w14:textId="5FC5A8C1" w:rsidTr="005D46D2">
        <w:tc>
          <w:tcPr>
            <w:tcW w:w="1148" w:type="dxa"/>
          </w:tcPr>
          <w:p w14:paraId="6030DC73" w14:textId="77777777" w:rsidR="00FF3FFA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</w:tcPr>
          <w:p w14:paraId="4D860058" w14:textId="77777777" w:rsidR="00FF3FFA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3" w:type="dxa"/>
          </w:tcPr>
          <w:p w14:paraId="28C7FE45" w14:textId="77777777" w:rsidR="00FF3FFA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hormonal medication</w:t>
            </w:r>
          </w:p>
        </w:tc>
        <w:tc>
          <w:tcPr>
            <w:tcW w:w="1377" w:type="dxa"/>
          </w:tcPr>
          <w:p w14:paraId="1B726FCA" w14:textId="24180C0B" w:rsidR="00FF3FFA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1F755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44" w:type="dxa"/>
          </w:tcPr>
          <w:p w14:paraId="1037603E" w14:textId="77777777" w:rsidR="00FF3FFA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92" w:type="dxa"/>
          </w:tcPr>
          <w:p w14:paraId="3773E56B" w14:textId="4CD1E0B2" w:rsidR="00FF3FFA" w:rsidRDefault="001F7556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994" w:type="dxa"/>
          </w:tcPr>
          <w:p w14:paraId="74350ADE" w14:textId="3D3C04B8" w:rsidR="00FF3FFA" w:rsidRDefault="001F7556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4</w:t>
            </w:r>
          </w:p>
        </w:tc>
        <w:tc>
          <w:tcPr>
            <w:tcW w:w="1163" w:type="dxa"/>
          </w:tcPr>
          <w:p w14:paraId="31EECE0D" w14:textId="0A12683B" w:rsidR="00FF3FFA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1F7556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945" w:type="dxa"/>
          </w:tcPr>
          <w:p w14:paraId="316395AD" w14:textId="77777777" w:rsidR="00FF3FFA" w:rsidRDefault="00FF3FF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63" w:type="dxa"/>
          </w:tcPr>
          <w:p w14:paraId="12B06297" w14:textId="2A9BE47D" w:rsidR="00FF3FFA" w:rsidRDefault="00B27B0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809" w:type="dxa"/>
          </w:tcPr>
          <w:p w14:paraId="3CE7E122" w14:textId="649E066F" w:rsidR="00FF3FFA" w:rsidRDefault="00B27B0A" w:rsidP="00FF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</w:tr>
    </w:tbl>
    <w:p w14:paraId="1247E3B8" w14:textId="0E53C254" w:rsidR="005D46D2" w:rsidRDefault="0097445D" w:rsidP="005D46D2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="005D46D2" w:rsidRPr="005D46D2">
        <w:rPr>
          <w:rFonts w:ascii="Times New Roman" w:hAnsi="Times New Roman" w:cs="Times New Roman"/>
          <w:sz w:val="24"/>
          <w:szCs w:val="24"/>
        </w:rPr>
        <w:t xml:space="preserve"> table </w:t>
      </w:r>
      <w:r w:rsidR="00C97863">
        <w:rPr>
          <w:rFonts w:ascii="Times New Roman" w:hAnsi="Times New Roman" w:cs="Times New Roman"/>
          <w:sz w:val="24"/>
          <w:szCs w:val="24"/>
        </w:rPr>
        <w:t>2</w:t>
      </w:r>
      <w:r w:rsidR="005D46D2">
        <w:rPr>
          <w:rFonts w:ascii="Times New Roman" w:hAnsi="Times New Roman" w:cs="Times New Roman"/>
          <w:sz w:val="24"/>
          <w:szCs w:val="24"/>
        </w:rPr>
        <w:t>J</w:t>
      </w:r>
      <w:r w:rsidR="005D46D2" w:rsidRPr="005D46D2">
        <w:rPr>
          <w:rFonts w:ascii="Times New Roman" w:hAnsi="Times New Roman" w:cs="Times New Roman"/>
          <w:sz w:val="24"/>
          <w:szCs w:val="24"/>
        </w:rPr>
        <w:t>.</w:t>
      </w:r>
      <w:r w:rsidR="005D46D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FC1FCA">
        <w:rPr>
          <w:rFonts w:ascii="Times New Roman" w:hAnsi="Times New Roman" w:cs="Times New Roman"/>
          <w:b/>
          <w:bCs/>
          <w:sz w:val="24"/>
          <w:szCs w:val="24"/>
        </w:rPr>
        <w:t>Statistical analysis of total immunostaining score for</w:t>
      </w:r>
      <w:r w:rsidR="00FC1FCA" w:rsidRPr="005D46D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D46D2">
        <w:rPr>
          <w:rFonts w:ascii="Times New Roman" w:hAnsi="Times New Roman" w:cs="Times New Roman"/>
          <w:b/>
          <w:bCs/>
          <w:sz w:val="24"/>
          <w:szCs w:val="24"/>
        </w:rPr>
        <w:t>MMP7</w:t>
      </w:r>
    </w:p>
    <w:p w14:paraId="43C66760" w14:textId="77777777" w:rsidR="00C724B2" w:rsidRDefault="00C724B2">
      <w:pPr>
        <w:rPr>
          <w:rFonts w:ascii="Times New Roman" w:hAnsi="Times New Roman" w:cs="Times New Roman"/>
          <w:sz w:val="24"/>
          <w:szCs w:val="24"/>
        </w:rPr>
      </w:pPr>
    </w:p>
    <w:p w14:paraId="100B18D0" w14:textId="348F7A9A" w:rsidR="00B037BC" w:rsidRDefault="0097445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="005D46D2">
        <w:rPr>
          <w:rFonts w:ascii="Times New Roman" w:hAnsi="Times New Roman" w:cs="Times New Roman"/>
          <w:sz w:val="24"/>
          <w:szCs w:val="24"/>
        </w:rPr>
        <w:t xml:space="preserve"> table </w:t>
      </w:r>
      <w:r w:rsidR="00C97863">
        <w:rPr>
          <w:rFonts w:ascii="Times New Roman" w:hAnsi="Times New Roman" w:cs="Times New Roman"/>
          <w:sz w:val="24"/>
          <w:szCs w:val="24"/>
        </w:rPr>
        <w:t>2</w:t>
      </w:r>
      <w:r w:rsidR="007B37AB">
        <w:rPr>
          <w:rFonts w:ascii="Times New Roman" w:hAnsi="Times New Roman" w:cs="Times New Roman"/>
          <w:sz w:val="24"/>
          <w:szCs w:val="24"/>
        </w:rPr>
        <w:t>(A-J)</w:t>
      </w:r>
      <w:r w:rsidR="005D46D2">
        <w:rPr>
          <w:rFonts w:ascii="Times New Roman" w:hAnsi="Times New Roman" w:cs="Times New Roman"/>
          <w:sz w:val="24"/>
          <w:szCs w:val="24"/>
        </w:rPr>
        <w:t xml:space="preserve">. </w:t>
      </w:r>
      <w:r w:rsidR="00FC1FCA">
        <w:rPr>
          <w:rFonts w:ascii="Times New Roman" w:hAnsi="Times New Roman" w:cs="Times New Roman"/>
          <w:b/>
          <w:bCs/>
          <w:sz w:val="24"/>
          <w:szCs w:val="24"/>
        </w:rPr>
        <w:t>Statistical analysis of total immunostaining score (TIS) for</w:t>
      </w:r>
      <w:r w:rsidR="00FC1FCA" w:rsidRPr="005D46D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D46D2" w:rsidRPr="00FC1FCA">
        <w:rPr>
          <w:rFonts w:ascii="Times New Roman" w:hAnsi="Times New Roman" w:cs="Times New Roman"/>
          <w:b/>
          <w:bCs/>
          <w:sz w:val="24"/>
          <w:szCs w:val="24"/>
        </w:rPr>
        <w:t>all biomarkers</w:t>
      </w:r>
      <w:r w:rsidR="00FC1FCA">
        <w:rPr>
          <w:rFonts w:ascii="Times New Roman" w:hAnsi="Times New Roman" w:cs="Times New Roman"/>
          <w:b/>
          <w:bCs/>
          <w:sz w:val="24"/>
          <w:szCs w:val="24"/>
        </w:rPr>
        <w:t xml:space="preserve">.  </w:t>
      </w:r>
      <w:r w:rsidR="00AC704B" w:rsidRPr="00FC1FC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∞</w:t>
      </w:r>
      <w:r w:rsidR="00AC704B">
        <w:rPr>
          <w:rFonts w:ascii="Times New Roman" w:hAnsi="Times New Roman" w:cs="Times New Roman"/>
          <w:b/>
          <w:bCs/>
          <w:sz w:val="24"/>
          <w:szCs w:val="24"/>
        </w:rPr>
        <w:t xml:space="preserve"> ΔTIS</w:t>
      </w:r>
      <w:r w:rsidR="00AC704B">
        <w:rPr>
          <w:rFonts w:ascii="Times New Roman" w:hAnsi="Times New Roman" w:cs="Times New Roman"/>
          <w:i/>
          <w:iCs/>
          <w:sz w:val="24"/>
          <w:szCs w:val="24"/>
        </w:rPr>
        <w:t>: difference in Total Immunostaining Score, observed in immunohistochemical staining.</w:t>
      </w:r>
    </w:p>
    <w:sectPr w:rsidR="00B037BC" w:rsidSect="00D33E67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697"/>
    <w:rsid w:val="0002354A"/>
    <w:rsid w:val="00026308"/>
    <w:rsid w:val="00041A56"/>
    <w:rsid w:val="000459AF"/>
    <w:rsid w:val="0008448D"/>
    <w:rsid w:val="000A6E4E"/>
    <w:rsid w:val="001161BE"/>
    <w:rsid w:val="00142068"/>
    <w:rsid w:val="00154B91"/>
    <w:rsid w:val="0015530B"/>
    <w:rsid w:val="001979B6"/>
    <w:rsid w:val="001A4010"/>
    <w:rsid w:val="001B0E38"/>
    <w:rsid w:val="001F540D"/>
    <w:rsid w:val="001F7556"/>
    <w:rsid w:val="00207D06"/>
    <w:rsid w:val="00234AF3"/>
    <w:rsid w:val="00272FF0"/>
    <w:rsid w:val="00286C73"/>
    <w:rsid w:val="00293FAB"/>
    <w:rsid w:val="002A0FC2"/>
    <w:rsid w:val="002B58E6"/>
    <w:rsid w:val="002D254A"/>
    <w:rsid w:val="002D6399"/>
    <w:rsid w:val="003039DE"/>
    <w:rsid w:val="00316BEC"/>
    <w:rsid w:val="00321637"/>
    <w:rsid w:val="0033454E"/>
    <w:rsid w:val="00361EE0"/>
    <w:rsid w:val="00365BD3"/>
    <w:rsid w:val="00372340"/>
    <w:rsid w:val="00377FC9"/>
    <w:rsid w:val="003C1221"/>
    <w:rsid w:val="003C461F"/>
    <w:rsid w:val="003E33BF"/>
    <w:rsid w:val="003E6FA9"/>
    <w:rsid w:val="00424845"/>
    <w:rsid w:val="00425452"/>
    <w:rsid w:val="00430D48"/>
    <w:rsid w:val="00453099"/>
    <w:rsid w:val="00455238"/>
    <w:rsid w:val="00456106"/>
    <w:rsid w:val="00463DEC"/>
    <w:rsid w:val="004930C1"/>
    <w:rsid w:val="00494A51"/>
    <w:rsid w:val="0049628A"/>
    <w:rsid w:val="004A553F"/>
    <w:rsid w:val="004A6067"/>
    <w:rsid w:val="004B04D6"/>
    <w:rsid w:val="004B5064"/>
    <w:rsid w:val="004C0DF7"/>
    <w:rsid w:val="004D40A1"/>
    <w:rsid w:val="004F0025"/>
    <w:rsid w:val="00503906"/>
    <w:rsid w:val="00531FCD"/>
    <w:rsid w:val="0053384E"/>
    <w:rsid w:val="00533C08"/>
    <w:rsid w:val="005366B8"/>
    <w:rsid w:val="00565831"/>
    <w:rsid w:val="005672A3"/>
    <w:rsid w:val="0057390F"/>
    <w:rsid w:val="00594373"/>
    <w:rsid w:val="005D46D2"/>
    <w:rsid w:val="005F073A"/>
    <w:rsid w:val="005F6C83"/>
    <w:rsid w:val="00617257"/>
    <w:rsid w:val="00654E72"/>
    <w:rsid w:val="0066358E"/>
    <w:rsid w:val="00672FDA"/>
    <w:rsid w:val="00692509"/>
    <w:rsid w:val="006948D0"/>
    <w:rsid w:val="006A39A3"/>
    <w:rsid w:val="006A4289"/>
    <w:rsid w:val="006A5A5B"/>
    <w:rsid w:val="006D2873"/>
    <w:rsid w:val="006D60A3"/>
    <w:rsid w:val="006E411F"/>
    <w:rsid w:val="006E4AA8"/>
    <w:rsid w:val="006F2B07"/>
    <w:rsid w:val="006F52AC"/>
    <w:rsid w:val="00712E6B"/>
    <w:rsid w:val="00722F9F"/>
    <w:rsid w:val="007301CF"/>
    <w:rsid w:val="00742565"/>
    <w:rsid w:val="007650BC"/>
    <w:rsid w:val="00797405"/>
    <w:rsid w:val="007A0BA9"/>
    <w:rsid w:val="007A2FD5"/>
    <w:rsid w:val="007A57FC"/>
    <w:rsid w:val="007B1563"/>
    <w:rsid w:val="007B37AB"/>
    <w:rsid w:val="007C2763"/>
    <w:rsid w:val="007E4696"/>
    <w:rsid w:val="007F29DE"/>
    <w:rsid w:val="007F459E"/>
    <w:rsid w:val="00822EAE"/>
    <w:rsid w:val="008471D9"/>
    <w:rsid w:val="00847388"/>
    <w:rsid w:val="00854E67"/>
    <w:rsid w:val="00861B9A"/>
    <w:rsid w:val="00863447"/>
    <w:rsid w:val="008D78D2"/>
    <w:rsid w:val="008E77AD"/>
    <w:rsid w:val="0091154F"/>
    <w:rsid w:val="0091486E"/>
    <w:rsid w:val="009161DC"/>
    <w:rsid w:val="00926A81"/>
    <w:rsid w:val="00953037"/>
    <w:rsid w:val="00962A4B"/>
    <w:rsid w:val="0097445D"/>
    <w:rsid w:val="009B2A1F"/>
    <w:rsid w:val="009D3642"/>
    <w:rsid w:val="009D463F"/>
    <w:rsid w:val="00A11BB8"/>
    <w:rsid w:val="00A20671"/>
    <w:rsid w:val="00A27F5B"/>
    <w:rsid w:val="00A30E82"/>
    <w:rsid w:val="00A311DE"/>
    <w:rsid w:val="00A409D0"/>
    <w:rsid w:val="00A67697"/>
    <w:rsid w:val="00A70F1D"/>
    <w:rsid w:val="00A856C3"/>
    <w:rsid w:val="00A870E2"/>
    <w:rsid w:val="00AA1090"/>
    <w:rsid w:val="00AB28D6"/>
    <w:rsid w:val="00AC4A9E"/>
    <w:rsid w:val="00AC704B"/>
    <w:rsid w:val="00AD3F90"/>
    <w:rsid w:val="00AF58AB"/>
    <w:rsid w:val="00B037BC"/>
    <w:rsid w:val="00B146B3"/>
    <w:rsid w:val="00B25541"/>
    <w:rsid w:val="00B27B0A"/>
    <w:rsid w:val="00B27C0A"/>
    <w:rsid w:val="00B7192C"/>
    <w:rsid w:val="00B737C7"/>
    <w:rsid w:val="00B75963"/>
    <w:rsid w:val="00B832CF"/>
    <w:rsid w:val="00B834BE"/>
    <w:rsid w:val="00B96459"/>
    <w:rsid w:val="00BA4DDE"/>
    <w:rsid w:val="00BA6737"/>
    <w:rsid w:val="00BB157D"/>
    <w:rsid w:val="00BC26DA"/>
    <w:rsid w:val="00BD3D40"/>
    <w:rsid w:val="00BF2C65"/>
    <w:rsid w:val="00BF2D37"/>
    <w:rsid w:val="00C01FAC"/>
    <w:rsid w:val="00C1148C"/>
    <w:rsid w:val="00C148A2"/>
    <w:rsid w:val="00C151CF"/>
    <w:rsid w:val="00C3375E"/>
    <w:rsid w:val="00C3666A"/>
    <w:rsid w:val="00C5794D"/>
    <w:rsid w:val="00C60E36"/>
    <w:rsid w:val="00C724B2"/>
    <w:rsid w:val="00C835A7"/>
    <w:rsid w:val="00C85E0E"/>
    <w:rsid w:val="00C928AE"/>
    <w:rsid w:val="00C97863"/>
    <w:rsid w:val="00CA78D1"/>
    <w:rsid w:val="00CE01AB"/>
    <w:rsid w:val="00D01563"/>
    <w:rsid w:val="00D17739"/>
    <w:rsid w:val="00D26BDE"/>
    <w:rsid w:val="00D33052"/>
    <w:rsid w:val="00D33E67"/>
    <w:rsid w:val="00D45E5D"/>
    <w:rsid w:val="00D745A2"/>
    <w:rsid w:val="00D877A7"/>
    <w:rsid w:val="00DA1EEE"/>
    <w:rsid w:val="00DB7582"/>
    <w:rsid w:val="00DF2FEA"/>
    <w:rsid w:val="00E06EE0"/>
    <w:rsid w:val="00E251B0"/>
    <w:rsid w:val="00E748EA"/>
    <w:rsid w:val="00E81C9D"/>
    <w:rsid w:val="00E82559"/>
    <w:rsid w:val="00E94191"/>
    <w:rsid w:val="00EA4185"/>
    <w:rsid w:val="00EA52D0"/>
    <w:rsid w:val="00EB74CF"/>
    <w:rsid w:val="00EC68B9"/>
    <w:rsid w:val="00ED024B"/>
    <w:rsid w:val="00ED7BB2"/>
    <w:rsid w:val="00EF31E9"/>
    <w:rsid w:val="00F102ED"/>
    <w:rsid w:val="00F5484B"/>
    <w:rsid w:val="00F93588"/>
    <w:rsid w:val="00FA5049"/>
    <w:rsid w:val="00FB439E"/>
    <w:rsid w:val="00FC0761"/>
    <w:rsid w:val="00FC07DB"/>
    <w:rsid w:val="00FC1FCA"/>
    <w:rsid w:val="00FD5176"/>
    <w:rsid w:val="00FF3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3E6DA2"/>
  <w15:chartTrackingRefBased/>
  <w15:docId w15:val="{5BE9D5E0-4CDC-44B4-BDAB-84F2D63A0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8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46D2"/>
    <w:rPr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606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606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Cs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A606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Cs/>
      <w:i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6067"/>
    <w:pPr>
      <w:keepNext/>
      <w:keepLines/>
      <w:spacing w:before="200" w:after="0"/>
      <w:ind w:left="720"/>
      <w:outlineLvl w:val="3"/>
    </w:pPr>
    <w:rPr>
      <w:rFonts w:asciiTheme="majorHAnsi" w:eastAsiaTheme="majorEastAsia" w:hAnsiTheme="majorHAnsi" w:cstheme="majorBidi"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6067"/>
    <w:rPr>
      <w:rFonts w:asciiTheme="majorHAnsi" w:eastAsiaTheme="majorEastAsia" w:hAnsiTheme="majorHAnsi" w:cstheme="majorBidi"/>
      <w:b/>
      <w:bCs/>
      <w:sz w:val="2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A6067"/>
    <w:rPr>
      <w:rFonts w:asciiTheme="majorHAnsi" w:eastAsiaTheme="majorEastAsia" w:hAnsiTheme="majorHAnsi" w:cstheme="majorBidi"/>
      <w:bCs/>
      <w:sz w:val="20"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4A6067"/>
    <w:rPr>
      <w:rFonts w:asciiTheme="majorHAnsi" w:eastAsiaTheme="majorEastAsia" w:hAnsiTheme="majorHAnsi" w:cstheme="majorBidi"/>
      <w:bCs/>
      <w:i/>
      <w:sz w:val="20"/>
    </w:rPr>
  </w:style>
  <w:style w:type="paragraph" w:styleId="ListParagraph">
    <w:name w:val="List Paragraph"/>
    <w:basedOn w:val="Normal"/>
    <w:uiPriority w:val="34"/>
    <w:qFormat/>
    <w:rsid w:val="004A6067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4A6067"/>
    <w:rPr>
      <w:rFonts w:asciiTheme="majorHAnsi" w:eastAsiaTheme="majorEastAsia" w:hAnsiTheme="majorHAnsi" w:cstheme="majorBidi"/>
      <w:bCs/>
      <w:i/>
      <w:iCs/>
      <w:sz w:val="20"/>
    </w:rPr>
  </w:style>
  <w:style w:type="character" w:styleId="Emphasis">
    <w:name w:val="Emphasis"/>
    <w:basedOn w:val="DefaultParagraphFont"/>
    <w:uiPriority w:val="20"/>
    <w:qFormat/>
    <w:rsid w:val="004A6067"/>
    <w:rPr>
      <w:i/>
      <w:iCs/>
    </w:rPr>
  </w:style>
  <w:style w:type="table" w:styleId="TableGrid">
    <w:name w:val="Table Grid"/>
    <w:basedOn w:val="TableNormal"/>
    <w:uiPriority w:val="39"/>
    <w:rsid w:val="00A67697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4C0DF7"/>
    <w:pPr>
      <w:spacing w:after="0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C26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26DA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26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26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26D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124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2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2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96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174</Words>
  <Characters>6463</Characters>
  <Application>Microsoft Office Word</Application>
  <DocSecurity>0</DocSecurity>
  <Lines>53</Lines>
  <Paragraphs>1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mmers, F.H.M.P. (GYN)</dc:creator>
  <cp:keywords/>
  <dc:description/>
  <cp:lastModifiedBy>Tummers, F.H.M.P. (VERLOS)</cp:lastModifiedBy>
  <cp:revision>3</cp:revision>
  <cp:lastPrinted>2024-01-03T12:52:00Z</cp:lastPrinted>
  <dcterms:created xsi:type="dcterms:W3CDTF">2024-05-24T15:15:00Z</dcterms:created>
  <dcterms:modified xsi:type="dcterms:W3CDTF">2024-05-24T15:15:00Z</dcterms:modified>
</cp:coreProperties>
</file>